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B0F61BC" w14:textId="32B2B277" w:rsidR="00076107" w:rsidRPr="00371D01" w:rsidRDefault="00FB3A7C" w:rsidP="00A732A7">
      <w:pPr>
        <w:jc w:val="both"/>
        <w:rPr>
          <w:sz w:val="21"/>
          <w:szCs w:val="21"/>
          <w:lang w:val="en-GB"/>
        </w:rPr>
      </w:pPr>
      <w:r w:rsidRPr="00371D01">
        <w:rPr>
          <w:b/>
          <w:bCs/>
          <w:sz w:val="21"/>
          <w:szCs w:val="21"/>
          <w:lang w:val="en-GB"/>
        </w:rPr>
        <w:t xml:space="preserve">Supplementary Table 1. </w:t>
      </w:r>
      <w:r w:rsidR="004E6421" w:rsidRPr="00371D01">
        <w:rPr>
          <w:sz w:val="21"/>
          <w:szCs w:val="21"/>
          <w:lang w:val="en-GB"/>
        </w:rPr>
        <w:t>Table highlighting the main differences between the sample of patients with available data regarding the primary outcome of this study at 12 months (T</w:t>
      </w:r>
      <w:r w:rsidR="004E6421" w:rsidRPr="00371D01">
        <w:rPr>
          <w:sz w:val="21"/>
          <w:szCs w:val="21"/>
          <w:vertAlign w:val="subscript"/>
          <w:lang w:val="en-GB"/>
        </w:rPr>
        <w:t>4</w:t>
      </w:r>
      <w:r w:rsidR="004E6421" w:rsidRPr="00371D01">
        <w:rPr>
          <w:sz w:val="21"/>
          <w:szCs w:val="21"/>
          <w:lang w:val="en-GB"/>
        </w:rPr>
        <w:t>) and those not included.</w:t>
      </w:r>
    </w:p>
    <w:p w14:paraId="4413F524" w14:textId="77777777" w:rsidR="00FB3A7C" w:rsidRPr="00371D01" w:rsidRDefault="00FB3A7C" w:rsidP="00A732A7">
      <w:pPr>
        <w:jc w:val="both"/>
        <w:rPr>
          <w:sz w:val="21"/>
          <w:szCs w:val="21"/>
          <w:lang w:val="en-GB"/>
        </w:rPr>
      </w:pPr>
    </w:p>
    <w:tbl>
      <w:tblPr>
        <w:tblStyle w:val="Grigliatabella"/>
        <w:tblW w:w="0" w:type="auto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835"/>
        <w:gridCol w:w="2552"/>
        <w:gridCol w:w="850"/>
        <w:gridCol w:w="815"/>
      </w:tblGrid>
      <w:tr w:rsidR="00371D01" w:rsidRPr="00371D01" w14:paraId="1B7943ED" w14:textId="086F997A" w:rsidTr="003B6E29"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0573800C" w14:textId="61E1499A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B040920" w14:textId="04F51688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4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included population (N=14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4DEF661" w14:textId="04E396CF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4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excluded population (N=1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9EB458" w14:textId="68A67EC4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-value</w:t>
            </w:r>
            <w:r w:rsidR="00BF7DBC"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r w:rsidR="00BF7DBC"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3C5F9717" w14:textId="6F063CD7" w:rsidR="00B00476" w:rsidRPr="00371D01" w:rsidRDefault="00E85147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U/H/χ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GB"/>
              </w:rPr>
              <w:t>2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r w:rsidR="00BF7DBC"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GB"/>
              </w:rPr>
              <w:t>2</w:t>
            </w:r>
          </w:p>
        </w:tc>
      </w:tr>
      <w:tr w:rsidR="00371D01" w:rsidRPr="00371D01" w14:paraId="554DC5DC" w14:textId="77777777" w:rsidTr="003B6E29">
        <w:tc>
          <w:tcPr>
            <w:tcW w:w="248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AD91628" w14:textId="1A51267F" w:rsidR="00661D2E" w:rsidRPr="00371D01" w:rsidRDefault="00661D2E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533A96A" w14:textId="6E5608E8" w:rsidR="00661D2E" w:rsidRPr="00371D01" w:rsidRDefault="005164B9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 (39 – 6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9F719C7" w14:textId="3FAF5787" w:rsidR="00661D2E" w:rsidRPr="00371D01" w:rsidRDefault="00BB54D9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.5 (38 – 58.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7A4D211" w14:textId="1D80505B" w:rsidR="00661D2E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6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91BA9CC" w14:textId="7A26A12B" w:rsidR="00661D2E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727</w:t>
            </w:r>
          </w:p>
        </w:tc>
      </w:tr>
      <w:tr w:rsidR="00371D01" w:rsidRPr="00371D01" w14:paraId="13D088F2" w14:textId="3A3428EB" w:rsidTr="003B6E29">
        <w:tc>
          <w:tcPr>
            <w:tcW w:w="2480" w:type="dxa"/>
            <w:vAlign w:val="center"/>
          </w:tcPr>
          <w:p w14:paraId="162F982B" w14:textId="32FC6B23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ales</w:t>
            </w:r>
          </w:p>
        </w:tc>
        <w:tc>
          <w:tcPr>
            <w:tcW w:w="2835" w:type="dxa"/>
            <w:vAlign w:val="center"/>
          </w:tcPr>
          <w:p w14:paraId="3AED5E85" w14:textId="05C3102C" w:rsidR="00B00476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 (49.7%)</w:t>
            </w:r>
          </w:p>
        </w:tc>
        <w:tc>
          <w:tcPr>
            <w:tcW w:w="2552" w:type="dxa"/>
            <w:vAlign w:val="center"/>
          </w:tcPr>
          <w:p w14:paraId="3F4FF74C" w14:textId="75835816" w:rsidR="00B00476" w:rsidRPr="00371D01" w:rsidRDefault="00E777BE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7 (49.4%)</w:t>
            </w:r>
          </w:p>
        </w:tc>
        <w:tc>
          <w:tcPr>
            <w:tcW w:w="850" w:type="dxa"/>
            <w:vAlign w:val="center"/>
          </w:tcPr>
          <w:p w14:paraId="79CEF66C" w14:textId="49AB2572" w:rsidR="00B00476" w:rsidRPr="00371D01" w:rsidRDefault="0007771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9</w:t>
            </w:r>
          </w:p>
        </w:tc>
        <w:tc>
          <w:tcPr>
            <w:tcW w:w="815" w:type="dxa"/>
            <w:vAlign w:val="center"/>
          </w:tcPr>
          <w:p w14:paraId="7E1297DC" w14:textId="29CCE0C4" w:rsidR="00B00476" w:rsidRPr="00371D01" w:rsidRDefault="0007771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02</w:t>
            </w:r>
          </w:p>
        </w:tc>
      </w:tr>
      <w:tr w:rsidR="00371D01" w:rsidRPr="00371D01" w14:paraId="47DAC051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5DE7FF2B" w14:textId="7B7BDB9E" w:rsidR="00661D2E" w:rsidRPr="00371D01" w:rsidRDefault="00661D2E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Number of previous treatments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2834F129" w14:textId="75A30E0A" w:rsidR="00661D2E" w:rsidRPr="00371D01" w:rsidRDefault="005164B9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 – 2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121471E3" w14:textId="6F5B34C9" w:rsidR="00661D2E" w:rsidRPr="00371D01" w:rsidRDefault="00BB54D9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 – 2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3561C996" w14:textId="3EB9BDE7" w:rsidR="00661D2E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24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037F5B35" w14:textId="6AFC81DD" w:rsidR="00661D2E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415</w:t>
            </w:r>
          </w:p>
        </w:tc>
      </w:tr>
      <w:tr w:rsidR="00371D01" w:rsidRPr="00371D01" w14:paraId="7E164EAC" w14:textId="2A58C09E" w:rsidTr="003B6E29">
        <w:tc>
          <w:tcPr>
            <w:tcW w:w="2480" w:type="dxa"/>
            <w:vAlign w:val="center"/>
          </w:tcPr>
          <w:p w14:paraId="42225B32" w14:textId="76CDD733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ctive smoker</w:t>
            </w:r>
          </w:p>
        </w:tc>
        <w:tc>
          <w:tcPr>
            <w:tcW w:w="2835" w:type="dxa"/>
            <w:vAlign w:val="center"/>
          </w:tcPr>
          <w:p w14:paraId="3B11583E" w14:textId="0C35934F" w:rsidR="00B00476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 (20.3%)</w:t>
            </w:r>
          </w:p>
        </w:tc>
        <w:tc>
          <w:tcPr>
            <w:tcW w:w="2552" w:type="dxa"/>
            <w:vAlign w:val="center"/>
          </w:tcPr>
          <w:p w14:paraId="23731C84" w14:textId="2351B200" w:rsidR="00B00476" w:rsidRPr="00371D01" w:rsidRDefault="00315D8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 (29.5%)</w:t>
            </w:r>
          </w:p>
        </w:tc>
        <w:tc>
          <w:tcPr>
            <w:tcW w:w="850" w:type="dxa"/>
            <w:vAlign w:val="center"/>
          </w:tcPr>
          <w:p w14:paraId="1219AD34" w14:textId="6BCDAE5D" w:rsidR="00B00476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69</w:t>
            </w:r>
          </w:p>
        </w:tc>
        <w:tc>
          <w:tcPr>
            <w:tcW w:w="815" w:type="dxa"/>
            <w:vAlign w:val="center"/>
          </w:tcPr>
          <w:p w14:paraId="29E2443E" w14:textId="2C34401C" w:rsidR="00B00476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565</w:t>
            </w:r>
          </w:p>
        </w:tc>
      </w:tr>
      <w:tr w:rsidR="00371D01" w:rsidRPr="00371D01" w14:paraId="785A2E49" w14:textId="6860C601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38D511D3" w14:textId="5966E1F7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ior appendectomy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61199082" w14:textId="394B8178" w:rsidR="00B00476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 (30.8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2CC9C8A8" w14:textId="2B8C0773" w:rsidR="00B00476" w:rsidRPr="00371D01" w:rsidRDefault="00315D8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 (27.8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423B16B" w14:textId="4EA3FE98" w:rsidR="00B00476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67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6398F924" w14:textId="07D44EB0" w:rsidR="00B00476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28</w:t>
            </w:r>
          </w:p>
        </w:tc>
      </w:tr>
      <w:tr w:rsidR="00371D01" w:rsidRPr="00371D01" w14:paraId="4B4D217A" w14:textId="7E9ABFAD" w:rsidTr="003B6E29">
        <w:tc>
          <w:tcPr>
            <w:tcW w:w="2480" w:type="dxa"/>
            <w:vAlign w:val="center"/>
          </w:tcPr>
          <w:p w14:paraId="5705237F" w14:textId="12AAF0AD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ontreal (A)</w:t>
            </w:r>
          </w:p>
          <w:p w14:paraId="26C1083D" w14:textId="77777777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1</w:t>
            </w:r>
          </w:p>
          <w:p w14:paraId="48E6DB85" w14:textId="77777777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2</w:t>
            </w:r>
          </w:p>
          <w:p w14:paraId="36AE8D3F" w14:textId="20FA78D4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3</w:t>
            </w:r>
          </w:p>
        </w:tc>
        <w:tc>
          <w:tcPr>
            <w:tcW w:w="2835" w:type="dxa"/>
            <w:vAlign w:val="center"/>
          </w:tcPr>
          <w:p w14:paraId="7F5C40CD" w14:textId="77777777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124AC130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 (14%)</w:t>
            </w:r>
          </w:p>
          <w:p w14:paraId="097C7273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4 (65.7%)</w:t>
            </w:r>
          </w:p>
          <w:p w14:paraId="616D84EC" w14:textId="6E10A409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 (20.3%)</w:t>
            </w:r>
          </w:p>
        </w:tc>
        <w:tc>
          <w:tcPr>
            <w:tcW w:w="2552" w:type="dxa"/>
            <w:vAlign w:val="center"/>
          </w:tcPr>
          <w:p w14:paraId="5EA1E628" w14:textId="77777777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26E84F53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9.1%)</w:t>
            </w:r>
          </w:p>
          <w:p w14:paraId="0FD43F4F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9 (67.6%)</w:t>
            </w:r>
          </w:p>
          <w:p w14:paraId="4191462C" w14:textId="5053886A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1 (23.3%)</w:t>
            </w:r>
          </w:p>
        </w:tc>
        <w:tc>
          <w:tcPr>
            <w:tcW w:w="850" w:type="dxa"/>
            <w:vAlign w:val="center"/>
          </w:tcPr>
          <w:p w14:paraId="7D3DEA29" w14:textId="369BCE94" w:rsidR="00B00476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30</w:t>
            </w:r>
          </w:p>
        </w:tc>
        <w:tc>
          <w:tcPr>
            <w:tcW w:w="815" w:type="dxa"/>
            <w:vAlign w:val="center"/>
          </w:tcPr>
          <w:p w14:paraId="11B85BBE" w14:textId="426D3886" w:rsidR="00B00476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766</w:t>
            </w:r>
          </w:p>
        </w:tc>
      </w:tr>
      <w:tr w:rsidR="00371D01" w:rsidRPr="00371D01" w14:paraId="05C3AE8F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488C34F8" w14:textId="5CEFB1CA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ontreal (L)</w:t>
            </w:r>
          </w:p>
          <w:p w14:paraId="45D8FAF7" w14:textId="1D2517B5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1</w:t>
            </w:r>
          </w:p>
          <w:p w14:paraId="3020ACA6" w14:textId="15939ABA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2</w:t>
            </w:r>
          </w:p>
          <w:p w14:paraId="590D088C" w14:textId="77777777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3</w:t>
            </w:r>
          </w:p>
          <w:p w14:paraId="65BBBB78" w14:textId="42DEE668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4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6F76D9DE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5755866C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 (37.1%)</w:t>
            </w:r>
          </w:p>
          <w:p w14:paraId="77760E75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 (20.3%)</w:t>
            </w:r>
          </w:p>
          <w:p w14:paraId="55A82F41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 (42%)</w:t>
            </w:r>
          </w:p>
          <w:p w14:paraId="6E13CA34" w14:textId="39BE0312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0.7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3713042D" w14:textId="77777777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24D2EBE7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 (25%)</w:t>
            </w:r>
          </w:p>
          <w:p w14:paraId="705652E8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 (18.2%)</w:t>
            </w:r>
          </w:p>
          <w:p w14:paraId="0C00AA2B" w14:textId="77777777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8 (55.7%)</w:t>
            </w:r>
          </w:p>
          <w:p w14:paraId="08410C6E" w14:textId="13A7365E" w:rsidR="009542C1" w:rsidRPr="00371D01" w:rsidRDefault="009542C1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 (1.1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2867BDA" w14:textId="665ACA2B" w:rsidR="006D153F" w:rsidRPr="00371D01" w:rsidRDefault="008B0FAB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0.008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3C4A3442" w14:textId="4350A3DA" w:rsidR="006D153F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581</w:t>
            </w:r>
          </w:p>
        </w:tc>
      </w:tr>
      <w:tr w:rsidR="00371D01" w:rsidRPr="00371D01" w14:paraId="054127F3" w14:textId="77777777" w:rsidTr="003B6E29">
        <w:tc>
          <w:tcPr>
            <w:tcW w:w="2480" w:type="dxa"/>
            <w:vAlign w:val="center"/>
          </w:tcPr>
          <w:p w14:paraId="58B7E6AF" w14:textId="4B551194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ontreal (B)</w:t>
            </w:r>
          </w:p>
          <w:p w14:paraId="2219A9F5" w14:textId="747322E1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1</w:t>
            </w:r>
          </w:p>
          <w:p w14:paraId="4D99E270" w14:textId="1D5B268C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2</w:t>
            </w:r>
          </w:p>
          <w:p w14:paraId="2BDBF75C" w14:textId="76C6F75B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3</w:t>
            </w:r>
          </w:p>
        </w:tc>
        <w:tc>
          <w:tcPr>
            <w:tcW w:w="2835" w:type="dxa"/>
            <w:vAlign w:val="center"/>
          </w:tcPr>
          <w:p w14:paraId="5D9BB1B7" w14:textId="77777777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7C675D8B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 (32.2%)</w:t>
            </w:r>
          </w:p>
          <w:p w14:paraId="4C419948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6 (53.1%)</w:t>
            </w:r>
          </w:p>
          <w:p w14:paraId="30AD5A84" w14:textId="26DE7F50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14.7%)</w:t>
            </w:r>
          </w:p>
        </w:tc>
        <w:tc>
          <w:tcPr>
            <w:tcW w:w="2552" w:type="dxa"/>
            <w:vAlign w:val="center"/>
          </w:tcPr>
          <w:p w14:paraId="63690020" w14:textId="77777777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6612FE92" w14:textId="77777777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4 (47.7%)</w:t>
            </w:r>
          </w:p>
          <w:p w14:paraId="3D1812F2" w14:textId="77777777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2 (40.9%)</w:t>
            </w:r>
          </w:p>
          <w:p w14:paraId="0576487B" w14:textId="22877473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 (11.4%)</w:t>
            </w:r>
          </w:p>
        </w:tc>
        <w:tc>
          <w:tcPr>
            <w:tcW w:w="850" w:type="dxa"/>
            <w:vAlign w:val="center"/>
          </w:tcPr>
          <w:p w14:paraId="25C757F3" w14:textId="3E4D713C" w:rsidR="006D153F" w:rsidRPr="00371D01" w:rsidRDefault="008B0FAB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0.009</w:t>
            </w:r>
          </w:p>
        </w:tc>
        <w:tc>
          <w:tcPr>
            <w:tcW w:w="815" w:type="dxa"/>
            <w:vAlign w:val="center"/>
          </w:tcPr>
          <w:p w14:paraId="6B85C0C5" w14:textId="0C755A32" w:rsidR="006D153F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538</w:t>
            </w:r>
          </w:p>
        </w:tc>
      </w:tr>
      <w:tr w:rsidR="00371D01" w:rsidRPr="00371D01" w14:paraId="3FDA03D8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1E85443E" w14:textId="79667445" w:rsidR="006D153F" w:rsidRPr="00371D01" w:rsidRDefault="006D153F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ontreal (p)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7997CC72" w14:textId="74AB3839" w:rsidR="006D153F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 (14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4F8B2E05" w14:textId="7A8668B0" w:rsidR="006D153F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10.8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2971525B" w14:textId="02222FEE" w:rsidR="006D153F" w:rsidRPr="00371D01" w:rsidRDefault="001F1F22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87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7B712D0B" w14:textId="17A48DB7" w:rsidR="006D153F" w:rsidRPr="00371D01" w:rsidRDefault="001F1F22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48</w:t>
            </w:r>
          </w:p>
        </w:tc>
      </w:tr>
      <w:tr w:rsidR="00371D01" w:rsidRPr="00371D01" w14:paraId="6AE81DA8" w14:textId="4CADEE55" w:rsidTr="003B6E29">
        <w:tc>
          <w:tcPr>
            <w:tcW w:w="2480" w:type="dxa"/>
            <w:vAlign w:val="center"/>
          </w:tcPr>
          <w:p w14:paraId="540FE393" w14:textId="7551E895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surgery</w:t>
            </w:r>
          </w:p>
        </w:tc>
        <w:tc>
          <w:tcPr>
            <w:tcW w:w="2835" w:type="dxa"/>
            <w:vAlign w:val="center"/>
          </w:tcPr>
          <w:p w14:paraId="009A5D31" w14:textId="2056972F" w:rsidR="00B00476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4 (58.7%)</w:t>
            </w:r>
          </w:p>
        </w:tc>
        <w:tc>
          <w:tcPr>
            <w:tcW w:w="2552" w:type="dxa"/>
            <w:vAlign w:val="center"/>
          </w:tcPr>
          <w:p w14:paraId="3CF5CBA9" w14:textId="7E9C3ABF" w:rsidR="00B00476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8 (50%)</w:t>
            </w:r>
          </w:p>
        </w:tc>
        <w:tc>
          <w:tcPr>
            <w:tcW w:w="850" w:type="dxa"/>
            <w:vAlign w:val="center"/>
          </w:tcPr>
          <w:p w14:paraId="3C92E857" w14:textId="1F42EFB2" w:rsidR="00B00476" w:rsidRPr="00371D01" w:rsidRDefault="001F1F22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19</w:t>
            </w:r>
          </w:p>
        </w:tc>
        <w:tc>
          <w:tcPr>
            <w:tcW w:w="815" w:type="dxa"/>
            <w:vAlign w:val="center"/>
          </w:tcPr>
          <w:p w14:paraId="479D0F91" w14:textId="54E9AF01" w:rsidR="00B00476" w:rsidRPr="00371D01" w:rsidRDefault="001F1F22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26</w:t>
            </w:r>
          </w:p>
        </w:tc>
      </w:tr>
      <w:tr w:rsidR="00371D01" w:rsidRPr="00371D01" w14:paraId="4CC86F2A" w14:textId="6F6AFB99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65C69DE1" w14:textId="008634D7" w:rsidR="00B00476" w:rsidRPr="00371D01" w:rsidRDefault="00B00476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5-ASA use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0FA3B7A7" w14:textId="02B78C04" w:rsidR="00B00476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3 (72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16C93F43" w14:textId="1BF492CB" w:rsidR="00B00476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2 (69.3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418CACA8" w14:textId="75BDB143" w:rsidR="00B00476" w:rsidRPr="00371D01" w:rsidRDefault="00D420A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98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7643192F" w14:textId="40194193" w:rsidR="00B00476" w:rsidRPr="00371D01" w:rsidRDefault="00D420A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79</w:t>
            </w:r>
          </w:p>
        </w:tc>
      </w:tr>
      <w:tr w:rsidR="00371D01" w:rsidRPr="00371D01" w14:paraId="649C250F" w14:textId="072A22FA" w:rsidTr="003B6E29">
        <w:tc>
          <w:tcPr>
            <w:tcW w:w="2480" w:type="dxa"/>
            <w:vAlign w:val="center"/>
          </w:tcPr>
          <w:p w14:paraId="405D78B2" w14:textId="5B97D8C6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steroid use</w:t>
            </w:r>
          </w:p>
        </w:tc>
        <w:tc>
          <w:tcPr>
            <w:tcW w:w="2835" w:type="dxa"/>
            <w:vAlign w:val="center"/>
          </w:tcPr>
          <w:p w14:paraId="5CEC27B8" w14:textId="1CB4926D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4 (79.7%)</w:t>
            </w:r>
          </w:p>
        </w:tc>
        <w:tc>
          <w:tcPr>
            <w:tcW w:w="2552" w:type="dxa"/>
            <w:vAlign w:val="center"/>
          </w:tcPr>
          <w:p w14:paraId="6ABC9CA0" w14:textId="7A0C3A67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4 (81.8%)</w:t>
            </w:r>
          </w:p>
        </w:tc>
        <w:tc>
          <w:tcPr>
            <w:tcW w:w="850" w:type="dxa"/>
            <w:vAlign w:val="center"/>
          </w:tcPr>
          <w:p w14:paraId="60D19DB5" w14:textId="4F5D0C13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36</w:t>
            </w:r>
          </w:p>
        </w:tc>
        <w:tc>
          <w:tcPr>
            <w:tcW w:w="815" w:type="dxa"/>
            <w:vAlign w:val="center"/>
          </w:tcPr>
          <w:p w14:paraId="768C90E2" w14:textId="2523BCE1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25</w:t>
            </w:r>
          </w:p>
        </w:tc>
      </w:tr>
      <w:tr w:rsidR="00371D01" w:rsidRPr="00371D01" w14:paraId="06C234B1" w14:textId="099F138F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55469766" w14:textId="0D666FAA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Previous </w:t>
            </w:r>
            <w:proofErr w:type="spellStart"/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hiopurine</w:t>
            </w:r>
            <w:proofErr w:type="spellEnd"/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102B13ED" w14:textId="1CBED417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0 (49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5FA825D7" w14:textId="1789C2EC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5 (42.6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0C09287" w14:textId="706E0220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66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36BE0654" w14:textId="068F0B40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48</w:t>
            </w:r>
          </w:p>
        </w:tc>
      </w:tr>
      <w:tr w:rsidR="00371D01" w:rsidRPr="00371D01" w14:paraId="4E5CDB6D" w14:textId="77777777" w:rsidTr="003B6E29">
        <w:tc>
          <w:tcPr>
            <w:tcW w:w="2480" w:type="dxa"/>
            <w:vAlign w:val="center"/>
          </w:tcPr>
          <w:p w14:paraId="0977C2BB" w14:textId="33B2626C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Previous </w:t>
            </w:r>
            <w:r w:rsidR="00955218"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methotrexate</w:t>
            </w:r>
          </w:p>
        </w:tc>
        <w:tc>
          <w:tcPr>
            <w:tcW w:w="2835" w:type="dxa"/>
            <w:vAlign w:val="center"/>
          </w:tcPr>
          <w:p w14:paraId="52762D1D" w14:textId="751643B6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 (12.6%)</w:t>
            </w:r>
          </w:p>
        </w:tc>
        <w:tc>
          <w:tcPr>
            <w:tcW w:w="2552" w:type="dxa"/>
            <w:vAlign w:val="center"/>
          </w:tcPr>
          <w:p w14:paraId="1AAD9FAF" w14:textId="0E0A748F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10.8%)</w:t>
            </w:r>
          </w:p>
        </w:tc>
        <w:tc>
          <w:tcPr>
            <w:tcW w:w="850" w:type="dxa"/>
            <w:vAlign w:val="center"/>
          </w:tcPr>
          <w:p w14:paraId="11D3B081" w14:textId="0961CA25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71</w:t>
            </w:r>
          </w:p>
        </w:tc>
        <w:tc>
          <w:tcPr>
            <w:tcW w:w="815" w:type="dxa"/>
            <w:vAlign w:val="center"/>
          </w:tcPr>
          <w:p w14:paraId="0126F39F" w14:textId="331DA484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05</w:t>
            </w:r>
          </w:p>
        </w:tc>
      </w:tr>
      <w:tr w:rsidR="00371D01" w:rsidRPr="00371D01" w14:paraId="108A8ED9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5B5AB512" w14:textId="1F91E9EF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GOL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41E15BFD" w14:textId="6D01CB5A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2.1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7D92DAB0" w14:textId="089FE8DC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2.3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05DC93B8" w14:textId="3CCC3645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16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7A1B9E08" w14:textId="5F7C9D56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1</w:t>
            </w:r>
          </w:p>
        </w:tc>
      </w:tr>
      <w:tr w:rsidR="00371D01" w:rsidRPr="00371D01" w14:paraId="4AD58D5A" w14:textId="77777777" w:rsidTr="003B6E29">
        <w:tc>
          <w:tcPr>
            <w:tcW w:w="2480" w:type="dxa"/>
            <w:vAlign w:val="center"/>
          </w:tcPr>
          <w:p w14:paraId="5256454C" w14:textId="16BE9C7C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ADA</w:t>
            </w:r>
          </w:p>
        </w:tc>
        <w:tc>
          <w:tcPr>
            <w:tcW w:w="2835" w:type="dxa"/>
            <w:vAlign w:val="center"/>
          </w:tcPr>
          <w:p w14:paraId="52AD59A6" w14:textId="508A4AEF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7 (67.8%)</w:t>
            </w:r>
          </w:p>
        </w:tc>
        <w:tc>
          <w:tcPr>
            <w:tcW w:w="2552" w:type="dxa"/>
            <w:vAlign w:val="center"/>
          </w:tcPr>
          <w:p w14:paraId="5F552027" w14:textId="4848FA5A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4 (64.8%)</w:t>
            </w:r>
          </w:p>
        </w:tc>
        <w:tc>
          <w:tcPr>
            <w:tcW w:w="850" w:type="dxa"/>
            <w:vAlign w:val="center"/>
          </w:tcPr>
          <w:p w14:paraId="5FBF52C1" w14:textId="08FC70C6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66</w:t>
            </w:r>
          </w:p>
        </w:tc>
        <w:tc>
          <w:tcPr>
            <w:tcW w:w="815" w:type="dxa"/>
            <w:vAlign w:val="center"/>
          </w:tcPr>
          <w:p w14:paraId="49D6A71B" w14:textId="6C3A5960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30</w:t>
            </w:r>
          </w:p>
        </w:tc>
      </w:tr>
      <w:tr w:rsidR="00371D01" w:rsidRPr="00371D01" w14:paraId="3874BBC1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7D9C87AA" w14:textId="0C9E85E2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IFX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790D7A04" w14:textId="6D70B7DA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 (58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150EF600" w14:textId="7B45A178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6 (60.2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A000BEE" w14:textId="110570B3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93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6ED6908F" w14:textId="1628781F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56</w:t>
            </w:r>
          </w:p>
        </w:tc>
      </w:tr>
      <w:tr w:rsidR="00371D01" w:rsidRPr="00371D01" w14:paraId="5463286C" w14:textId="77777777" w:rsidTr="003B6E29">
        <w:tc>
          <w:tcPr>
            <w:tcW w:w="2480" w:type="dxa"/>
            <w:vAlign w:val="center"/>
          </w:tcPr>
          <w:p w14:paraId="7153B40D" w14:textId="5B0C7C89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Previous VDZ</w:t>
            </w:r>
          </w:p>
        </w:tc>
        <w:tc>
          <w:tcPr>
            <w:tcW w:w="2835" w:type="dxa"/>
            <w:vAlign w:val="center"/>
          </w:tcPr>
          <w:p w14:paraId="332F47DE" w14:textId="257A5805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 (23.1%)</w:t>
            </w:r>
          </w:p>
        </w:tc>
        <w:tc>
          <w:tcPr>
            <w:tcW w:w="2552" w:type="dxa"/>
            <w:vAlign w:val="center"/>
          </w:tcPr>
          <w:p w14:paraId="37E4CDEA" w14:textId="542D6432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 (26.1%)</w:t>
            </w:r>
          </w:p>
        </w:tc>
        <w:tc>
          <w:tcPr>
            <w:tcW w:w="850" w:type="dxa"/>
            <w:vAlign w:val="center"/>
          </w:tcPr>
          <w:p w14:paraId="5FBC61AC" w14:textId="39C6B7F9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29</w:t>
            </w:r>
          </w:p>
        </w:tc>
        <w:tc>
          <w:tcPr>
            <w:tcW w:w="815" w:type="dxa"/>
            <w:vAlign w:val="center"/>
          </w:tcPr>
          <w:p w14:paraId="58FBF141" w14:textId="5E53BA58" w:rsidR="00967B45" w:rsidRPr="00371D01" w:rsidRDefault="00BB2BC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96</w:t>
            </w:r>
          </w:p>
        </w:tc>
      </w:tr>
      <w:tr w:rsidR="00371D01" w:rsidRPr="00371D01" w14:paraId="5948403D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17B2FBE5" w14:textId="7F0F0688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0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Rutgeerts</w:t>
            </w:r>
            <w:proofErr w:type="spellEnd"/>
          </w:p>
          <w:p w14:paraId="4E3EA3A2" w14:textId="659FE231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0</w:t>
            </w:r>
          </w:p>
          <w:p w14:paraId="47A5FD4F" w14:textId="6F4F3F5C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1</w:t>
            </w:r>
          </w:p>
          <w:p w14:paraId="26D9A5C9" w14:textId="327C65AA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2</w:t>
            </w:r>
          </w:p>
          <w:p w14:paraId="58E48487" w14:textId="77777777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3</w:t>
            </w:r>
          </w:p>
          <w:p w14:paraId="7B12A0F4" w14:textId="64E07629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4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39B11BFB" w14:textId="77777777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 59</w:t>
            </w:r>
          </w:p>
          <w:p w14:paraId="728A1D89" w14:textId="7A83D1D4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  <w:p w14:paraId="2305F803" w14:textId="78A52505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11.9%)</w:t>
            </w:r>
          </w:p>
          <w:p w14:paraId="1C5B52DA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 (25.4%)</w:t>
            </w:r>
          </w:p>
          <w:p w14:paraId="2B366144" w14:textId="77777777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35.6%)</w:t>
            </w:r>
          </w:p>
          <w:p w14:paraId="14B5BC29" w14:textId="7A1DED82" w:rsidR="0021710D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27.1%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2730A9F2" w14:textId="1EA525C1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 56</w:t>
            </w:r>
          </w:p>
          <w:p w14:paraId="4DC899A5" w14:textId="6A6A80CE" w:rsidR="007039BC" w:rsidRPr="00371D01" w:rsidRDefault="007039B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8.9%)</w:t>
            </w:r>
          </w:p>
          <w:p w14:paraId="7128853A" w14:textId="15178058" w:rsidR="007039BC" w:rsidRPr="00371D01" w:rsidRDefault="007039B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0.7%)</w:t>
            </w:r>
          </w:p>
          <w:p w14:paraId="2698BAE2" w14:textId="18C03910" w:rsidR="007039BC" w:rsidRPr="00371D01" w:rsidRDefault="007039B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 (26.8%)</w:t>
            </w:r>
          </w:p>
          <w:p w14:paraId="24A80037" w14:textId="77777777" w:rsidR="007039BC" w:rsidRPr="00371D01" w:rsidRDefault="007039B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 (30.4%)</w:t>
            </w:r>
          </w:p>
          <w:p w14:paraId="1B002CC4" w14:textId="2216EC54" w:rsidR="007039BC" w:rsidRPr="00371D01" w:rsidRDefault="007039BC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 (23.2%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70C213B2" w14:textId="08499EAA" w:rsidR="00967B45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50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607A9237" w14:textId="6BD181C0" w:rsidR="00967B45" w:rsidRPr="00371D01" w:rsidRDefault="008B0FAB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50</w:t>
            </w:r>
          </w:p>
        </w:tc>
      </w:tr>
      <w:tr w:rsidR="00371D01" w:rsidRPr="00371D01" w14:paraId="43AF64D3" w14:textId="77777777" w:rsidTr="003B6E29">
        <w:tc>
          <w:tcPr>
            <w:tcW w:w="2480" w:type="dxa"/>
            <w:vAlign w:val="center"/>
          </w:tcPr>
          <w:p w14:paraId="42475104" w14:textId="52A44EAA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ESR (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0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44FBEE14" w14:textId="74D70C4A" w:rsidR="00967B45" w:rsidRPr="00371D01" w:rsidRDefault="00B5161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 64, 28.5 (16.5 – 50.75)</w:t>
            </w:r>
          </w:p>
        </w:tc>
        <w:tc>
          <w:tcPr>
            <w:tcW w:w="2552" w:type="dxa"/>
            <w:vAlign w:val="center"/>
          </w:tcPr>
          <w:p w14:paraId="0FE95720" w14:textId="65D0C667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: 82, </w:t>
            </w:r>
            <w:r w:rsidR="00BB54D9"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8.5 (26.5 – 60)</w:t>
            </w:r>
          </w:p>
        </w:tc>
        <w:tc>
          <w:tcPr>
            <w:tcW w:w="850" w:type="dxa"/>
            <w:vAlign w:val="center"/>
          </w:tcPr>
          <w:p w14:paraId="05C022A5" w14:textId="55DB744D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0.009</w:t>
            </w:r>
          </w:p>
        </w:tc>
        <w:tc>
          <w:tcPr>
            <w:tcW w:w="815" w:type="dxa"/>
            <w:vAlign w:val="center"/>
          </w:tcPr>
          <w:p w14:paraId="36FDDA60" w14:textId="00635CC7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64</w:t>
            </w:r>
          </w:p>
        </w:tc>
      </w:tr>
      <w:tr w:rsidR="00371D01" w:rsidRPr="00371D01" w14:paraId="344973BB" w14:textId="77777777" w:rsidTr="003B6E29">
        <w:tc>
          <w:tcPr>
            <w:tcW w:w="2480" w:type="dxa"/>
            <w:shd w:val="clear" w:color="auto" w:fill="D9E2F3" w:themeFill="accent1" w:themeFillTint="33"/>
            <w:vAlign w:val="center"/>
          </w:tcPr>
          <w:p w14:paraId="3ABBC539" w14:textId="65078C99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RP (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0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5089FBFD" w14:textId="3D795FFB" w:rsidR="00967B45" w:rsidRPr="00371D01" w:rsidRDefault="00B5161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 125, 12 (3.85 – 20.5)</w:t>
            </w:r>
          </w:p>
        </w:tc>
        <w:tc>
          <w:tcPr>
            <w:tcW w:w="2552" w:type="dxa"/>
            <w:shd w:val="clear" w:color="auto" w:fill="D9E2F3" w:themeFill="accent1" w:themeFillTint="33"/>
            <w:vAlign w:val="center"/>
          </w:tcPr>
          <w:p w14:paraId="58950268" w14:textId="39D01823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: 154, </w:t>
            </w:r>
            <w:r w:rsidR="00BB54D9"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.5 (5.97 – 23.25)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678A4664" w14:textId="3347D255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90</w:t>
            </w:r>
          </w:p>
        </w:tc>
        <w:tc>
          <w:tcPr>
            <w:tcW w:w="815" w:type="dxa"/>
            <w:shd w:val="clear" w:color="auto" w:fill="D9E2F3" w:themeFill="accent1" w:themeFillTint="33"/>
            <w:vAlign w:val="center"/>
          </w:tcPr>
          <w:p w14:paraId="3EBB58C6" w14:textId="76F110C8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916</w:t>
            </w:r>
          </w:p>
        </w:tc>
      </w:tr>
      <w:tr w:rsidR="00371D01" w:rsidRPr="00371D01" w14:paraId="02E999E3" w14:textId="77777777" w:rsidTr="003B6E29">
        <w:tc>
          <w:tcPr>
            <w:tcW w:w="2480" w:type="dxa"/>
            <w:vAlign w:val="center"/>
          </w:tcPr>
          <w:p w14:paraId="00E99192" w14:textId="63310084" w:rsidR="00967B45" w:rsidRPr="00371D01" w:rsidRDefault="00967B45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FC (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0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2835" w:type="dxa"/>
            <w:vAlign w:val="center"/>
          </w:tcPr>
          <w:p w14:paraId="1B825034" w14:textId="57B31D7B" w:rsidR="00967B45" w:rsidRPr="00371D01" w:rsidRDefault="00B5161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 102, 235 (189.75 – 758.75)</w:t>
            </w:r>
          </w:p>
        </w:tc>
        <w:tc>
          <w:tcPr>
            <w:tcW w:w="2552" w:type="dxa"/>
            <w:vAlign w:val="center"/>
          </w:tcPr>
          <w:p w14:paraId="714B9D47" w14:textId="73947178" w:rsidR="00967B45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: 118, </w:t>
            </w:r>
            <w:r w:rsidR="00BB54D9"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1 (154 – 616.5)</w:t>
            </w:r>
          </w:p>
        </w:tc>
        <w:tc>
          <w:tcPr>
            <w:tcW w:w="850" w:type="dxa"/>
            <w:vAlign w:val="center"/>
          </w:tcPr>
          <w:p w14:paraId="7CDD8F95" w14:textId="62E6EAA6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49</w:t>
            </w:r>
          </w:p>
        </w:tc>
        <w:tc>
          <w:tcPr>
            <w:tcW w:w="815" w:type="dxa"/>
            <w:vAlign w:val="center"/>
          </w:tcPr>
          <w:p w14:paraId="5ADA472E" w14:textId="10037C4D" w:rsidR="00967B45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32</w:t>
            </w:r>
          </w:p>
        </w:tc>
      </w:tr>
      <w:tr w:rsidR="00371D01" w:rsidRPr="00371D01" w14:paraId="2A35D5FB" w14:textId="77777777" w:rsidTr="003B6E29">
        <w:tc>
          <w:tcPr>
            <w:tcW w:w="248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787A153" w14:textId="21BDC9E4" w:rsidR="000A76AC" w:rsidRPr="00371D01" w:rsidRDefault="000A76AC" w:rsidP="00AD19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ES-CD (T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GB"/>
              </w:rPr>
              <w:t>0</w:t>
            </w:r>
            <w:r w:rsidRPr="00371D01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944CDA9" w14:textId="7FF31D16" w:rsidR="000A76AC" w:rsidRPr="00371D01" w:rsidRDefault="00B5161F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:78, 9 (8 – 1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F92A470" w14:textId="64E2BFD1" w:rsidR="000A76AC" w:rsidRPr="00371D01" w:rsidRDefault="0021710D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:102, </w:t>
            </w:r>
            <w:r w:rsidR="00BB54D9"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 (8 – 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7BB2092" w14:textId="6D9A25F4" w:rsidR="000A76AC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2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0DD709B" w14:textId="00D77740" w:rsidR="000A76AC" w:rsidRPr="00371D01" w:rsidRDefault="00923E73" w:rsidP="00AD196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71D0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445</w:t>
            </w:r>
          </w:p>
        </w:tc>
      </w:tr>
    </w:tbl>
    <w:p w14:paraId="4A916B8A" w14:textId="77777777" w:rsidR="00FB3A7C" w:rsidRPr="00371D01" w:rsidRDefault="00FB3A7C" w:rsidP="00A732A7">
      <w:pPr>
        <w:jc w:val="both"/>
        <w:rPr>
          <w:sz w:val="21"/>
          <w:szCs w:val="21"/>
          <w:lang w:val="en-GB"/>
        </w:rPr>
      </w:pPr>
    </w:p>
    <w:p w14:paraId="0043CE57" w14:textId="38D7B5D1" w:rsidR="003A3F61" w:rsidRPr="00371D01" w:rsidRDefault="003A3F61" w:rsidP="003A3F61">
      <w:pPr>
        <w:jc w:val="both"/>
        <w:rPr>
          <w:sz w:val="21"/>
          <w:szCs w:val="21"/>
          <w:lang w:val="en-GB"/>
        </w:rPr>
      </w:pPr>
      <w:r w:rsidRPr="00371D01">
        <w:rPr>
          <w:b/>
          <w:bCs/>
          <w:sz w:val="21"/>
          <w:szCs w:val="21"/>
          <w:lang w:val="en-GB"/>
        </w:rPr>
        <w:t>Notes</w:t>
      </w:r>
      <w:r w:rsidRPr="00371D01">
        <w:rPr>
          <w:sz w:val="21"/>
          <w:szCs w:val="21"/>
          <w:lang w:val="en-GB"/>
        </w:rPr>
        <w:t xml:space="preserve">: Data are presented as median (interquartile range) or as frequency (percentage of the total), depending on whether variables were continuous or dichotomous/ordinal, with sample size (N) reported where applicable. </w:t>
      </w:r>
      <w:r w:rsidR="00984142" w:rsidRPr="00371D01">
        <w:rPr>
          <w:sz w:val="21"/>
          <w:szCs w:val="21"/>
          <w:lang w:val="en-GB"/>
        </w:rPr>
        <w:t>The data derive from a retrospective, multicentre real-world study, with clinical remission defined as a Harvey–Bradshaw Index (HBI) &lt; 5. CRP is expressed in mg/L, FC in µg/g, and ESR in mm/h.</w:t>
      </w:r>
    </w:p>
    <w:p w14:paraId="444F9EB2" w14:textId="77777777" w:rsidR="003A3F61" w:rsidRPr="00371D01" w:rsidRDefault="003A3F61" w:rsidP="003A3F61">
      <w:pPr>
        <w:jc w:val="both"/>
        <w:rPr>
          <w:sz w:val="21"/>
          <w:szCs w:val="21"/>
          <w:lang w:val="en-GB"/>
        </w:rPr>
      </w:pPr>
      <w:r w:rsidRPr="00371D01">
        <w:rPr>
          <w:sz w:val="21"/>
          <w:szCs w:val="21"/>
          <w:vertAlign w:val="superscript"/>
          <w:lang w:val="en-GB"/>
        </w:rPr>
        <w:t>1</w:t>
      </w:r>
      <w:r w:rsidRPr="00371D01">
        <w:rPr>
          <w:sz w:val="21"/>
          <w:szCs w:val="21"/>
          <w:lang w:val="en-GB"/>
        </w:rPr>
        <w:t xml:space="preserve"> p-values were calculated using the Mann–Whitney U test, the Kruskal–Wallis test, or the Chi-square/Fisher’s exact test, as appropriate, with statistically significant values highlighted in bold. </w:t>
      </w:r>
    </w:p>
    <w:p w14:paraId="2232B4CE" w14:textId="36D62D22" w:rsidR="003A3F61" w:rsidRPr="00371D01" w:rsidRDefault="00BF7DBC" w:rsidP="003A3F61">
      <w:pPr>
        <w:jc w:val="both"/>
        <w:rPr>
          <w:sz w:val="21"/>
          <w:szCs w:val="21"/>
          <w:lang w:val="en-GB"/>
        </w:rPr>
      </w:pPr>
      <w:r w:rsidRPr="00371D01">
        <w:rPr>
          <w:sz w:val="21"/>
          <w:szCs w:val="21"/>
          <w:vertAlign w:val="superscript"/>
          <w:lang w:val="en-GB"/>
        </w:rPr>
        <w:t>2</w:t>
      </w:r>
      <w:r w:rsidR="003A3F61" w:rsidRPr="00371D01">
        <w:rPr>
          <w:sz w:val="21"/>
          <w:szCs w:val="21"/>
          <w:lang w:val="en-GB"/>
        </w:rPr>
        <w:t xml:space="preserve"> </w:t>
      </w:r>
      <w:r w:rsidR="004F3F42" w:rsidRPr="00371D01">
        <w:rPr>
          <w:sz w:val="21"/>
          <w:szCs w:val="21"/>
          <w:lang w:val="en-GB"/>
        </w:rPr>
        <w:t>This column reports the numerical primary outcome of the test used, where applicable.</w:t>
      </w:r>
    </w:p>
    <w:p w14:paraId="2F97348F" w14:textId="0C3FEF23" w:rsidR="003A3F61" w:rsidRPr="00371D01" w:rsidRDefault="003A3F61" w:rsidP="00A732A7">
      <w:pPr>
        <w:jc w:val="both"/>
        <w:rPr>
          <w:sz w:val="21"/>
          <w:szCs w:val="21"/>
          <w:lang w:val="en-GB"/>
        </w:rPr>
      </w:pPr>
      <w:r w:rsidRPr="00371D01">
        <w:rPr>
          <w:i/>
          <w:iCs/>
          <w:sz w:val="21"/>
          <w:szCs w:val="21"/>
          <w:lang w:val="en-GB"/>
        </w:rPr>
        <w:t>Acronyms</w:t>
      </w:r>
      <w:r w:rsidRPr="00371D01">
        <w:rPr>
          <w:sz w:val="21"/>
          <w:szCs w:val="21"/>
          <w:lang w:val="en-GB"/>
        </w:rPr>
        <w:t>: A1–3, L1–4, B1–3 refer to the Montreal classification; 5-ASA: 5-aminosalicylic acid derivatives; AZA: azathioprine; MTX: methotrexate; GOL: golimumab; ADA: adalimumab; IFX: infliximab; VDZ: vedolizumab; TNF: tumour necrosis factor; ESR: erythrocyte sedimentation rate; CRP: C-reactive protein; FC: faecal calprotectin; SES-CD: Simple Endoscopi</w:t>
      </w:r>
      <w:bookmarkStart w:id="0" w:name="_GoBack"/>
      <w:bookmarkEnd w:id="0"/>
      <w:r w:rsidRPr="00371D01">
        <w:rPr>
          <w:sz w:val="21"/>
          <w:szCs w:val="21"/>
          <w:lang w:val="en-GB"/>
        </w:rPr>
        <w:t>c Score for Crohn’s Disease.</w:t>
      </w:r>
    </w:p>
    <w:sectPr w:rsidR="003A3F61" w:rsidRPr="00371D01" w:rsidSect="00371D01">
      <w:footerReference w:type="default" r:id="rId9"/>
      <w:footnotePr>
        <w:pos w:val="beneathText"/>
      </w:footnotePr>
      <w:pgSz w:w="11905" w:h="16837"/>
      <w:pgMar w:top="1134" w:right="1417" w:bottom="1134" w:left="1134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8A415" w14:textId="77777777" w:rsidR="003A70F7" w:rsidRDefault="003A70F7">
      <w:r>
        <w:separator/>
      </w:r>
    </w:p>
  </w:endnote>
  <w:endnote w:type="continuationSeparator" w:id="0">
    <w:p w14:paraId="21397478" w14:textId="77777777" w:rsidR="003A70F7" w:rsidRDefault="003A7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D80E4" w14:textId="01CEDF13" w:rsidR="002B014B" w:rsidRDefault="002B014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8B4AD2" w14:textId="77777777" w:rsidR="003A70F7" w:rsidRDefault="003A70F7">
      <w:r>
        <w:separator/>
      </w:r>
    </w:p>
  </w:footnote>
  <w:footnote w:type="continuationSeparator" w:id="0">
    <w:p w14:paraId="1437E2A3" w14:textId="77777777" w:rsidR="003A70F7" w:rsidRDefault="003A7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  <w:lang w:val="en-US"/>
      </w:rPr>
    </w:lvl>
  </w:abstractNum>
  <w:abstractNum w:abstractNumId="1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nsid w:val="00EE5383"/>
    <w:multiLevelType w:val="hybridMultilevel"/>
    <w:tmpl w:val="0686A17C"/>
    <w:lvl w:ilvl="0" w:tplc="4E5EFC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D411AB"/>
    <w:multiLevelType w:val="multilevel"/>
    <w:tmpl w:val="FE14F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8D758C0"/>
    <w:multiLevelType w:val="hybridMultilevel"/>
    <w:tmpl w:val="291C6680"/>
    <w:lvl w:ilvl="0" w:tplc="FEE4FA76">
      <w:start w:val="3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0B306558"/>
    <w:multiLevelType w:val="hybridMultilevel"/>
    <w:tmpl w:val="50E86AB0"/>
    <w:lvl w:ilvl="0" w:tplc="6FD8246E">
      <w:start w:val="1"/>
      <w:numFmt w:val="decimal"/>
      <w:lvlText w:val="%1."/>
      <w:lvlJc w:val="left"/>
      <w:pPr>
        <w:ind w:left="720" w:hanging="360"/>
      </w:pPr>
      <w:rPr>
        <w:b w:val="0"/>
        <w:bCs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3F3953"/>
    <w:multiLevelType w:val="hybridMultilevel"/>
    <w:tmpl w:val="E89E8366"/>
    <w:lvl w:ilvl="0" w:tplc="2F727F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53C9B"/>
    <w:multiLevelType w:val="hybridMultilevel"/>
    <w:tmpl w:val="821AC388"/>
    <w:lvl w:ilvl="0" w:tplc="D908B3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28AB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6E21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AEB3E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26502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5455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529A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1418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4CAB1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E0C6F5D"/>
    <w:multiLevelType w:val="hybridMultilevel"/>
    <w:tmpl w:val="2830FCB0"/>
    <w:lvl w:ilvl="0" w:tplc="A168BCB8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>
    <w:nsid w:val="253478DE"/>
    <w:multiLevelType w:val="multilevel"/>
    <w:tmpl w:val="58E00528"/>
    <w:styleLink w:val="WWNum7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1.%2.%3."/>
      <w:lvlJc w:val="righ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lowerRoman"/>
      <w:lvlText w:val="%1.%2.%3.%4.%5.%6."/>
      <w:lvlJc w:val="righ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lowerLetter"/>
      <w:lvlText w:val="%1.%2.%3.%4.%5.%6.%7.%8."/>
      <w:lvlJc w:val="left"/>
      <w:rPr>
        <w:rFonts w:cs="Times New Roman"/>
      </w:rPr>
    </w:lvl>
    <w:lvl w:ilvl="8">
      <w:start w:val="1"/>
      <w:numFmt w:val="lowerRoman"/>
      <w:lvlText w:val="%1.%2.%3.%4.%5.%6.%7.%8.%9."/>
      <w:lvlJc w:val="right"/>
      <w:rPr>
        <w:rFonts w:cs="Times New Roman"/>
      </w:rPr>
    </w:lvl>
  </w:abstractNum>
  <w:abstractNum w:abstractNumId="10">
    <w:nsid w:val="26135EAD"/>
    <w:multiLevelType w:val="hybridMultilevel"/>
    <w:tmpl w:val="76EA9344"/>
    <w:lvl w:ilvl="0" w:tplc="78D27F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5F3987"/>
    <w:multiLevelType w:val="multilevel"/>
    <w:tmpl w:val="55EA6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B81BCA"/>
    <w:multiLevelType w:val="hybridMultilevel"/>
    <w:tmpl w:val="7F5E98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830213"/>
    <w:multiLevelType w:val="hybridMultilevel"/>
    <w:tmpl w:val="902C5F1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6AE5630"/>
    <w:multiLevelType w:val="hybridMultilevel"/>
    <w:tmpl w:val="6786004C"/>
    <w:lvl w:ilvl="0" w:tplc="CF06CB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2D81B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DA03F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78A64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51CE5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9284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82E87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11041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8B405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92C5EBF"/>
    <w:multiLevelType w:val="multilevel"/>
    <w:tmpl w:val="1CEE1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DCB2F09"/>
    <w:multiLevelType w:val="hybridMultilevel"/>
    <w:tmpl w:val="48CAEDC4"/>
    <w:lvl w:ilvl="0" w:tplc="331C3E1E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8F2AB4"/>
    <w:multiLevelType w:val="multilevel"/>
    <w:tmpl w:val="D64CB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114BA0"/>
    <w:multiLevelType w:val="hybridMultilevel"/>
    <w:tmpl w:val="8640AD4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AB32189"/>
    <w:multiLevelType w:val="multilevel"/>
    <w:tmpl w:val="8194A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F013677"/>
    <w:multiLevelType w:val="multilevel"/>
    <w:tmpl w:val="838E4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0095C66"/>
    <w:multiLevelType w:val="hybridMultilevel"/>
    <w:tmpl w:val="F6248C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06705E"/>
    <w:multiLevelType w:val="hybridMultilevel"/>
    <w:tmpl w:val="34E6B480"/>
    <w:lvl w:ilvl="0" w:tplc="331C3E1E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907822"/>
    <w:multiLevelType w:val="hybridMultilevel"/>
    <w:tmpl w:val="E078E13A"/>
    <w:lvl w:ilvl="0" w:tplc="10A882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A0BF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2035F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EA6D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A836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7A09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62D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66C7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EA6C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7E416494"/>
    <w:multiLevelType w:val="hybridMultilevel"/>
    <w:tmpl w:val="7E0286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FD73657"/>
    <w:multiLevelType w:val="multilevel"/>
    <w:tmpl w:val="AF8E5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3"/>
  </w:num>
  <w:num w:numId="3">
    <w:abstractNumId w:val="2"/>
  </w:num>
  <w:num w:numId="4">
    <w:abstractNumId w:val="18"/>
  </w:num>
  <w:num w:numId="5">
    <w:abstractNumId w:val="4"/>
  </w:num>
  <w:num w:numId="6">
    <w:abstractNumId w:val="13"/>
  </w:num>
  <w:num w:numId="7">
    <w:abstractNumId w:val="10"/>
  </w:num>
  <w:num w:numId="8">
    <w:abstractNumId w:val="17"/>
  </w:num>
  <w:num w:numId="9">
    <w:abstractNumId w:val="11"/>
  </w:num>
  <w:num w:numId="10">
    <w:abstractNumId w:val="15"/>
  </w:num>
  <w:num w:numId="11">
    <w:abstractNumId w:val="19"/>
  </w:num>
  <w:num w:numId="12">
    <w:abstractNumId w:val="25"/>
  </w:num>
  <w:num w:numId="13">
    <w:abstractNumId w:val="20"/>
  </w:num>
  <w:num w:numId="14">
    <w:abstractNumId w:val="6"/>
  </w:num>
  <w:num w:numId="15">
    <w:abstractNumId w:val="0"/>
  </w:num>
  <w:num w:numId="16">
    <w:abstractNumId w:val="1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8"/>
  </w:num>
  <w:num w:numId="22">
    <w:abstractNumId w:val="7"/>
  </w:num>
  <w:num w:numId="23">
    <w:abstractNumId w:val="23"/>
  </w:num>
  <w:num w:numId="24">
    <w:abstractNumId w:val="24"/>
  </w:num>
  <w:num w:numId="25">
    <w:abstractNumId w:val="22"/>
  </w:num>
  <w:num w:numId="26">
    <w:abstractNumId w:val="16"/>
  </w:num>
  <w:num w:numId="27">
    <w:abstractNumId w:val="21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635"/>
    <w:rsid w:val="00000073"/>
    <w:rsid w:val="00000BDB"/>
    <w:rsid w:val="00001DBD"/>
    <w:rsid w:val="00002F42"/>
    <w:rsid w:val="00002F79"/>
    <w:rsid w:val="00003475"/>
    <w:rsid w:val="00003492"/>
    <w:rsid w:val="0000352A"/>
    <w:rsid w:val="0000542A"/>
    <w:rsid w:val="00005A67"/>
    <w:rsid w:val="00007A60"/>
    <w:rsid w:val="0001066E"/>
    <w:rsid w:val="00010BA0"/>
    <w:rsid w:val="0001159D"/>
    <w:rsid w:val="00011A7E"/>
    <w:rsid w:val="00012EF3"/>
    <w:rsid w:val="00012F47"/>
    <w:rsid w:val="000130A7"/>
    <w:rsid w:val="00013849"/>
    <w:rsid w:val="000155F0"/>
    <w:rsid w:val="0001675B"/>
    <w:rsid w:val="000172CE"/>
    <w:rsid w:val="00023921"/>
    <w:rsid w:val="00023997"/>
    <w:rsid w:val="00025D36"/>
    <w:rsid w:val="00030472"/>
    <w:rsid w:val="00031CF2"/>
    <w:rsid w:val="00033246"/>
    <w:rsid w:val="00035C03"/>
    <w:rsid w:val="0003764F"/>
    <w:rsid w:val="00040E0F"/>
    <w:rsid w:val="00041280"/>
    <w:rsid w:val="00042749"/>
    <w:rsid w:val="00042F26"/>
    <w:rsid w:val="00043FD5"/>
    <w:rsid w:val="0004493B"/>
    <w:rsid w:val="000452DD"/>
    <w:rsid w:val="0004664B"/>
    <w:rsid w:val="0004711A"/>
    <w:rsid w:val="0005050D"/>
    <w:rsid w:val="0005078A"/>
    <w:rsid w:val="00050B29"/>
    <w:rsid w:val="000515E1"/>
    <w:rsid w:val="00051922"/>
    <w:rsid w:val="00052416"/>
    <w:rsid w:val="00052C41"/>
    <w:rsid w:val="00053620"/>
    <w:rsid w:val="000546EB"/>
    <w:rsid w:val="0005521C"/>
    <w:rsid w:val="0005587D"/>
    <w:rsid w:val="00056278"/>
    <w:rsid w:val="00056F5C"/>
    <w:rsid w:val="00060BF3"/>
    <w:rsid w:val="00062292"/>
    <w:rsid w:val="00062B15"/>
    <w:rsid w:val="0006306B"/>
    <w:rsid w:val="0006386B"/>
    <w:rsid w:val="000659C4"/>
    <w:rsid w:val="0006605D"/>
    <w:rsid w:val="000664D7"/>
    <w:rsid w:val="00066F31"/>
    <w:rsid w:val="00067DFF"/>
    <w:rsid w:val="00070AE2"/>
    <w:rsid w:val="00071713"/>
    <w:rsid w:val="0007182F"/>
    <w:rsid w:val="00072231"/>
    <w:rsid w:val="00072651"/>
    <w:rsid w:val="00072E0E"/>
    <w:rsid w:val="00072F00"/>
    <w:rsid w:val="00074422"/>
    <w:rsid w:val="00074930"/>
    <w:rsid w:val="0007593F"/>
    <w:rsid w:val="00076107"/>
    <w:rsid w:val="0007728E"/>
    <w:rsid w:val="0007771C"/>
    <w:rsid w:val="000801EE"/>
    <w:rsid w:val="00080919"/>
    <w:rsid w:val="00080BAE"/>
    <w:rsid w:val="00081E21"/>
    <w:rsid w:val="00082B3F"/>
    <w:rsid w:val="0008387A"/>
    <w:rsid w:val="00083F3F"/>
    <w:rsid w:val="00084C24"/>
    <w:rsid w:val="0008631B"/>
    <w:rsid w:val="00086C30"/>
    <w:rsid w:val="00086E27"/>
    <w:rsid w:val="0008738C"/>
    <w:rsid w:val="000909BB"/>
    <w:rsid w:val="00091025"/>
    <w:rsid w:val="000911A7"/>
    <w:rsid w:val="000912F9"/>
    <w:rsid w:val="00091636"/>
    <w:rsid w:val="000916E6"/>
    <w:rsid w:val="0009277A"/>
    <w:rsid w:val="000928E3"/>
    <w:rsid w:val="0009351A"/>
    <w:rsid w:val="00093D6C"/>
    <w:rsid w:val="00096DEA"/>
    <w:rsid w:val="00096F0F"/>
    <w:rsid w:val="000A0C75"/>
    <w:rsid w:val="000A0CDE"/>
    <w:rsid w:val="000A1944"/>
    <w:rsid w:val="000A2A22"/>
    <w:rsid w:val="000A5673"/>
    <w:rsid w:val="000A76AC"/>
    <w:rsid w:val="000A771F"/>
    <w:rsid w:val="000B0116"/>
    <w:rsid w:val="000B12A2"/>
    <w:rsid w:val="000B2149"/>
    <w:rsid w:val="000B2CC1"/>
    <w:rsid w:val="000B2DD0"/>
    <w:rsid w:val="000B5A66"/>
    <w:rsid w:val="000C00CE"/>
    <w:rsid w:val="000C1F8F"/>
    <w:rsid w:val="000C3394"/>
    <w:rsid w:val="000C3C69"/>
    <w:rsid w:val="000C3F90"/>
    <w:rsid w:val="000C4807"/>
    <w:rsid w:val="000C4B4E"/>
    <w:rsid w:val="000C5E0A"/>
    <w:rsid w:val="000C6085"/>
    <w:rsid w:val="000C6CF6"/>
    <w:rsid w:val="000C7540"/>
    <w:rsid w:val="000C7ADE"/>
    <w:rsid w:val="000D0850"/>
    <w:rsid w:val="000D08B4"/>
    <w:rsid w:val="000D11F4"/>
    <w:rsid w:val="000D15E2"/>
    <w:rsid w:val="000D345A"/>
    <w:rsid w:val="000D36D8"/>
    <w:rsid w:val="000D3A13"/>
    <w:rsid w:val="000D3F26"/>
    <w:rsid w:val="000D4C52"/>
    <w:rsid w:val="000D5E5F"/>
    <w:rsid w:val="000D610F"/>
    <w:rsid w:val="000D613E"/>
    <w:rsid w:val="000D61E2"/>
    <w:rsid w:val="000D6585"/>
    <w:rsid w:val="000D6CFD"/>
    <w:rsid w:val="000D6F68"/>
    <w:rsid w:val="000D77C6"/>
    <w:rsid w:val="000D77DC"/>
    <w:rsid w:val="000D7900"/>
    <w:rsid w:val="000E1232"/>
    <w:rsid w:val="000E164F"/>
    <w:rsid w:val="000E1B75"/>
    <w:rsid w:val="000E2A93"/>
    <w:rsid w:val="000E6094"/>
    <w:rsid w:val="000E78A0"/>
    <w:rsid w:val="000F1561"/>
    <w:rsid w:val="000F23D6"/>
    <w:rsid w:val="000F282A"/>
    <w:rsid w:val="000F2A27"/>
    <w:rsid w:val="000F4102"/>
    <w:rsid w:val="000F4A93"/>
    <w:rsid w:val="000F583E"/>
    <w:rsid w:val="000F5C64"/>
    <w:rsid w:val="000F6B69"/>
    <w:rsid w:val="000F7ACD"/>
    <w:rsid w:val="001001E1"/>
    <w:rsid w:val="001001F3"/>
    <w:rsid w:val="00100EF0"/>
    <w:rsid w:val="00101814"/>
    <w:rsid w:val="001033C1"/>
    <w:rsid w:val="00103816"/>
    <w:rsid w:val="00104A82"/>
    <w:rsid w:val="00105FF9"/>
    <w:rsid w:val="00111144"/>
    <w:rsid w:val="00111C6F"/>
    <w:rsid w:val="00111E1E"/>
    <w:rsid w:val="00112B33"/>
    <w:rsid w:val="00114132"/>
    <w:rsid w:val="0011426C"/>
    <w:rsid w:val="001149A1"/>
    <w:rsid w:val="001153A1"/>
    <w:rsid w:val="0011796D"/>
    <w:rsid w:val="00121867"/>
    <w:rsid w:val="00123C74"/>
    <w:rsid w:val="00124435"/>
    <w:rsid w:val="00126C24"/>
    <w:rsid w:val="001303D5"/>
    <w:rsid w:val="00130D35"/>
    <w:rsid w:val="0013103E"/>
    <w:rsid w:val="001315DF"/>
    <w:rsid w:val="001329EE"/>
    <w:rsid w:val="001350EC"/>
    <w:rsid w:val="00135576"/>
    <w:rsid w:val="001408D0"/>
    <w:rsid w:val="00140D67"/>
    <w:rsid w:val="001417DB"/>
    <w:rsid w:val="00142901"/>
    <w:rsid w:val="00142AE1"/>
    <w:rsid w:val="00143B3F"/>
    <w:rsid w:val="001440D1"/>
    <w:rsid w:val="00146051"/>
    <w:rsid w:val="00146E0A"/>
    <w:rsid w:val="00146E98"/>
    <w:rsid w:val="00150E69"/>
    <w:rsid w:val="00151EE7"/>
    <w:rsid w:val="0015207C"/>
    <w:rsid w:val="00152D34"/>
    <w:rsid w:val="00160A0B"/>
    <w:rsid w:val="00161C64"/>
    <w:rsid w:val="00161E6B"/>
    <w:rsid w:val="00163EC0"/>
    <w:rsid w:val="00164BE8"/>
    <w:rsid w:val="00165302"/>
    <w:rsid w:val="00166840"/>
    <w:rsid w:val="0016688C"/>
    <w:rsid w:val="00167647"/>
    <w:rsid w:val="00171AAA"/>
    <w:rsid w:val="00171EA9"/>
    <w:rsid w:val="00172756"/>
    <w:rsid w:val="00172C2F"/>
    <w:rsid w:val="001738A8"/>
    <w:rsid w:val="001746AF"/>
    <w:rsid w:val="00176821"/>
    <w:rsid w:val="00177386"/>
    <w:rsid w:val="00180BFE"/>
    <w:rsid w:val="001816F2"/>
    <w:rsid w:val="00182273"/>
    <w:rsid w:val="00184877"/>
    <w:rsid w:val="00185FF6"/>
    <w:rsid w:val="0018682A"/>
    <w:rsid w:val="001876EB"/>
    <w:rsid w:val="00187D38"/>
    <w:rsid w:val="001926C8"/>
    <w:rsid w:val="00192E29"/>
    <w:rsid w:val="001941EE"/>
    <w:rsid w:val="00194C56"/>
    <w:rsid w:val="00195324"/>
    <w:rsid w:val="0019598D"/>
    <w:rsid w:val="00196318"/>
    <w:rsid w:val="00197DF6"/>
    <w:rsid w:val="001A1910"/>
    <w:rsid w:val="001A1C5C"/>
    <w:rsid w:val="001A3001"/>
    <w:rsid w:val="001A339F"/>
    <w:rsid w:val="001A37EA"/>
    <w:rsid w:val="001A3BE2"/>
    <w:rsid w:val="001A4363"/>
    <w:rsid w:val="001A4FFE"/>
    <w:rsid w:val="001A62DE"/>
    <w:rsid w:val="001A796F"/>
    <w:rsid w:val="001B0099"/>
    <w:rsid w:val="001B0472"/>
    <w:rsid w:val="001B11D7"/>
    <w:rsid w:val="001B1467"/>
    <w:rsid w:val="001B281D"/>
    <w:rsid w:val="001B532B"/>
    <w:rsid w:val="001B5AF2"/>
    <w:rsid w:val="001B7887"/>
    <w:rsid w:val="001C132C"/>
    <w:rsid w:val="001C1C3F"/>
    <w:rsid w:val="001C2415"/>
    <w:rsid w:val="001C39D4"/>
    <w:rsid w:val="001C3A21"/>
    <w:rsid w:val="001C3EE2"/>
    <w:rsid w:val="001C4C11"/>
    <w:rsid w:val="001C565F"/>
    <w:rsid w:val="001C713F"/>
    <w:rsid w:val="001D108C"/>
    <w:rsid w:val="001D2C47"/>
    <w:rsid w:val="001D5693"/>
    <w:rsid w:val="001D6228"/>
    <w:rsid w:val="001D646D"/>
    <w:rsid w:val="001D696B"/>
    <w:rsid w:val="001D76B2"/>
    <w:rsid w:val="001D77B7"/>
    <w:rsid w:val="001D7820"/>
    <w:rsid w:val="001D79DD"/>
    <w:rsid w:val="001E018C"/>
    <w:rsid w:val="001E08EA"/>
    <w:rsid w:val="001E13AE"/>
    <w:rsid w:val="001E369B"/>
    <w:rsid w:val="001E4736"/>
    <w:rsid w:val="001E515E"/>
    <w:rsid w:val="001E66FD"/>
    <w:rsid w:val="001E695C"/>
    <w:rsid w:val="001E6EDB"/>
    <w:rsid w:val="001E773D"/>
    <w:rsid w:val="001F068A"/>
    <w:rsid w:val="001F07B8"/>
    <w:rsid w:val="001F11E6"/>
    <w:rsid w:val="001F1F22"/>
    <w:rsid w:val="001F24B0"/>
    <w:rsid w:val="001F31EB"/>
    <w:rsid w:val="001F3303"/>
    <w:rsid w:val="001F4268"/>
    <w:rsid w:val="001F5223"/>
    <w:rsid w:val="001F699A"/>
    <w:rsid w:val="001F7620"/>
    <w:rsid w:val="00200410"/>
    <w:rsid w:val="00202665"/>
    <w:rsid w:val="0020352C"/>
    <w:rsid w:val="00203FEF"/>
    <w:rsid w:val="002061B9"/>
    <w:rsid w:val="002069C6"/>
    <w:rsid w:val="00207BEC"/>
    <w:rsid w:val="00211282"/>
    <w:rsid w:val="00212202"/>
    <w:rsid w:val="0021238E"/>
    <w:rsid w:val="00212D12"/>
    <w:rsid w:val="002138C9"/>
    <w:rsid w:val="00213CC2"/>
    <w:rsid w:val="002159A5"/>
    <w:rsid w:val="00215DA7"/>
    <w:rsid w:val="002161CD"/>
    <w:rsid w:val="002161E0"/>
    <w:rsid w:val="002162CA"/>
    <w:rsid w:val="002162EE"/>
    <w:rsid w:val="0021650E"/>
    <w:rsid w:val="0021710D"/>
    <w:rsid w:val="00217339"/>
    <w:rsid w:val="00217709"/>
    <w:rsid w:val="00220205"/>
    <w:rsid w:val="00221008"/>
    <w:rsid w:val="00221249"/>
    <w:rsid w:val="00223A7C"/>
    <w:rsid w:val="00223F3F"/>
    <w:rsid w:val="00224D69"/>
    <w:rsid w:val="0022506A"/>
    <w:rsid w:val="00225EA6"/>
    <w:rsid w:val="0022640C"/>
    <w:rsid w:val="0022678A"/>
    <w:rsid w:val="00226B5E"/>
    <w:rsid w:val="002301A9"/>
    <w:rsid w:val="0023094C"/>
    <w:rsid w:val="00230E46"/>
    <w:rsid w:val="00231AC8"/>
    <w:rsid w:val="0023384A"/>
    <w:rsid w:val="002354DF"/>
    <w:rsid w:val="0023579B"/>
    <w:rsid w:val="00235BB8"/>
    <w:rsid w:val="00235E1F"/>
    <w:rsid w:val="00236065"/>
    <w:rsid w:val="0023629E"/>
    <w:rsid w:val="00236453"/>
    <w:rsid w:val="00236594"/>
    <w:rsid w:val="0023676B"/>
    <w:rsid w:val="00236C14"/>
    <w:rsid w:val="00237CA8"/>
    <w:rsid w:val="00240A9C"/>
    <w:rsid w:val="00241010"/>
    <w:rsid w:val="00241011"/>
    <w:rsid w:val="0024183E"/>
    <w:rsid w:val="00241E05"/>
    <w:rsid w:val="00242936"/>
    <w:rsid w:val="00242C3F"/>
    <w:rsid w:val="002434CF"/>
    <w:rsid w:val="00244764"/>
    <w:rsid w:val="00244DF6"/>
    <w:rsid w:val="00245C30"/>
    <w:rsid w:val="00245C71"/>
    <w:rsid w:val="00246D76"/>
    <w:rsid w:val="002471D6"/>
    <w:rsid w:val="0024730A"/>
    <w:rsid w:val="002473F2"/>
    <w:rsid w:val="00250827"/>
    <w:rsid w:val="00251024"/>
    <w:rsid w:val="0025142B"/>
    <w:rsid w:val="00251A17"/>
    <w:rsid w:val="00252795"/>
    <w:rsid w:val="0025554A"/>
    <w:rsid w:val="00255E06"/>
    <w:rsid w:val="00255FD9"/>
    <w:rsid w:val="00256402"/>
    <w:rsid w:val="0025740E"/>
    <w:rsid w:val="00261B42"/>
    <w:rsid w:val="00261C1D"/>
    <w:rsid w:val="002622C7"/>
    <w:rsid w:val="00262356"/>
    <w:rsid w:val="00262CEE"/>
    <w:rsid w:val="00262D9A"/>
    <w:rsid w:val="002634B3"/>
    <w:rsid w:val="002636F7"/>
    <w:rsid w:val="00263E43"/>
    <w:rsid w:val="002643A0"/>
    <w:rsid w:val="00265CB6"/>
    <w:rsid w:val="00265DCD"/>
    <w:rsid w:val="00266176"/>
    <w:rsid w:val="00266217"/>
    <w:rsid w:val="0026648B"/>
    <w:rsid w:val="002706CE"/>
    <w:rsid w:val="0027085E"/>
    <w:rsid w:val="002727CB"/>
    <w:rsid w:val="00272D38"/>
    <w:rsid w:val="00273781"/>
    <w:rsid w:val="002746D3"/>
    <w:rsid w:val="00274F1E"/>
    <w:rsid w:val="002753DF"/>
    <w:rsid w:val="0027540E"/>
    <w:rsid w:val="00281623"/>
    <w:rsid w:val="0028174D"/>
    <w:rsid w:val="00281C24"/>
    <w:rsid w:val="00281D10"/>
    <w:rsid w:val="00282CD2"/>
    <w:rsid w:val="00282ECB"/>
    <w:rsid w:val="00283087"/>
    <w:rsid w:val="002830B4"/>
    <w:rsid w:val="00284347"/>
    <w:rsid w:val="00284C4F"/>
    <w:rsid w:val="002857DE"/>
    <w:rsid w:val="00285C6F"/>
    <w:rsid w:val="002875B5"/>
    <w:rsid w:val="00287A80"/>
    <w:rsid w:val="002914A7"/>
    <w:rsid w:val="00291D09"/>
    <w:rsid w:val="00292A47"/>
    <w:rsid w:val="00293B18"/>
    <w:rsid w:val="00294C58"/>
    <w:rsid w:val="0029667D"/>
    <w:rsid w:val="002A060C"/>
    <w:rsid w:val="002A1187"/>
    <w:rsid w:val="002A15FC"/>
    <w:rsid w:val="002A2DA1"/>
    <w:rsid w:val="002A34B7"/>
    <w:rsid w:val="002A3569"/>
    <w:rsid w:val="002A494E"/>
    <w:rsid w:val="002A537E"/>
    <w:rsid w:val="002B014B"/>
    <w:rsid w:val="002B1A25"/>
    <w:rsid w:val="002B2C5D"/>
    <w:rsid w:val="002B3286"/>
    <w:rsid w:val="002B3E4C"/>
    <w:rsid w:val="002B419E"/>
    <w:rsid w:val="002B4481"/>
    <w:rsid w:val="002B4647"/>
    <w:rsid w:val="002B4B38"/>
    <w:rsid w:val="002B54FA"/>
    <w:rsid w:val="002B5FD3"/>
    <w:rsid w:val="002B642B"/>
    <w:rsid w:val="002B654B"/>
    <w:rsid w:val="002C1580"/>
    <w:rsid w:val="002C1AA5"/>
    <w:rsid w:val="002C20B6"/>
    <w:rsid w:val="002C287F"/>
    <w:rsid w:val="002C4555"/>
    <w:rsid w:val="002C4A25"/>
    <w:rsid w:val="002C5192"/>
    <w:rsid w:val="002C531C"/>
    <w:rsid w:val="002C7FF6"/>
    <w:rsid w:val="002D0201"/>
    <w:rsid w:val="002D080E"/>
    <w:rsid w:val="002D1859"/>
    <w:rsid w:val="002D2760"/>
    <w:rsid w:val="002D2FB0"/>
    <w:rsid w:val="002D3133"/>
    <w:rsid w:val="002D32D8"/>
    <w:rsid w:val="002D45E0"/>
    <w:rsid w:val="002D58DD"/>
    <w:rsid w:val="002D5907"/>
    <w:rsid w:val="002D6432"/>
    <w:rsid w:val="002D6E65"/>
    <w:rsid w:val="002D7138"/>
    <w:rsid w:val="002D77A2"/>
    <w:rsid w:val="002D7ABA"/>
    <w:rsid w:val="002E0C5A"/>
    <w:rsid w:val="002E1982"/>
    <w:rsid w:val="002E1B9C"/>
    <w:rsid w:val="002E2DB4"/>
    <w:rsid w:val="002E32B7"/>
    <w:rsid w:val="002E362B"/>
    <w:rsid w:val="002E39EB"/>
    <w:rsid w:val="002E432A"/>
    <w:rsid w:val="002E4742"/>
    <w:rsid w:val="002E4A3A"/>
    <w:rsid w:val="002E52DF"/>
    <w:rsid w:val="002E56FE"/>
    <w:rsid w:val="002E5C20"/>
    <w:rsid w:val="002E5F91"/>
    <w:rsid w:val="002E72DC"/>
    <w:rsid w:val="002E7322"/>
    <w:rsid w:val="002E7A98"/>
    <w:rsid w:val="002F03B3"/>
    <w:rsid w:val="002F15FB"/>
    <w:rsid w:val="002F1703"/>
    <w:rsid w:val="002F25E8"/>
    <w:rsid w:val="002F2ED6"/>
    <w:rsid w:val="002F2FCD"/>
    <w:rsid w:val="002F3B1D"/>
    <w:rsid w:val="002F3D34"/>
    <w:rsid w:val="002F5746"/>
    <w:rsid w:val="002F6CF9"/>
    <w:rsid w:val="00300EE6"/>
    <w:rsid w:val="0030120A"/>
    <w:rsid w:val="00301253"/>
    <w:rsid w:val="00301626"/>
    <w:rsid w:val="003021E3"/>
    <w:rsid w:val="00303181"/>
    <w:rsid w:val="003032CF"/>
    <w:rsid w:val="00303638"/>
    <w:rsid w:val="00304DD4"/>
    <w:rsid w:val="003055AB"/>
    <w:rsid w:val="0030583D"/>
    <w:rsid w:val="00306FAD"/>
    <w:rsid w:val="00310214"/>
    <w:rsid w:val="00311E95"/>
    <w:rsid w:val="003125B7"/>
    <w:rsid w:val="003132CC"/>
    <w:rsid w:val="00313395"/>
    <w:rsid w:val="003144B6"/>
    <w:rsid w:val="00314612"/>
    <w:rsid w:val="0031522E"/>
    <w:rsid w:val="00315B70"/>
    <w:rsid w:val="00315D8F"/>
    <w:rsid w:val="003177E2"/>
    <w:rsid w:val="00317E30"/>
    <w:rsid w:val="00320DC2"/>
    <w:rsid w:val="00321027"/>
    <w:rsid w:val="00322129"/>
    <w:rsid w:val="00322175"/>
    <w:rsid w:val="0032228D"/>
    <w:rsid w:val="00322D25"/>
    <w:rsid w:val="00322D7D"/>
    <w:rsid w:val="0032306A"/>
    <w:rsid w:val="00324D02"/>
    <w:rsid w:val="00325936"/>
    <w:rsid w:val="00326EEE"/>
    <w:rsid w:val="00327259"/>
    <w:rsid w:val="00327265"/>
    <w:rsid w:val="00330002"/>
    <w:rsid w:val="00331076"/>
    <w:rsid w:val="00332A79"/>
    <w:rsid w:val="00332E47"/>
    <w:rsid w:val="00332E87"/>
    <w:rsid w:val="00333ECD"/>
    <w:rsid w:val="00335111"/>
    <w:rsid w:val="00335CB2"/>
    <w:rsid w:val="003366CA"/>
    <w:rsid w:val="00337433"/>
    <w:rsid w:val="0033751B"/>
    <w:rsid w:val="0034110F"/>
    <w:rsid w:val="00342F1E"/>
    <w:rsid w:val="0034379F"/>
    <w:rsid w:val="00344792"/>
    <w:rsid w:val="003448E7"/>
    <w:rsid w:val="00344A9B"/>
    <w:rsid w:val="00344D95"/>
    <w:rsid w:val="00344F9A"/>
    <w:rsid w:val="00345865"/>
    <w:rsid w:val="00345871"/>
    <w:rsid w:val="00345F0F"/>
    <w:rsid w:val="00345FAD"/>
    <w:rsid w:val="00346141"/>
    <w:rsid w:val="00347220"/>
    <w:rsid w:val="003472EE"/>
    <w:rsid w:val="0035034D"/>
    <w:rsid w:val="00353EA5"/>
    <w:rsid w:val="0035435C"/>
    <w:rsid w:val="00357971"/>
    <w:rsid w:val="0036027A"/>
    <w:rsid w:val="003605E2"/>
    <w:rsid w:val="00360D6F"/>
    <w:rsid w:val="003616A4"/>
    <w:rsid w:val="0036219B"/>
    <w:rsid w:val="0036352C"/>
    <w:rsid w:val="00363A91"/>
    <w:rsid w:val="00364BBA"/>
    <w:rsid w:val="00365413"/>
    <w:rsid w:val="00365D63"/>
    <w:rsid w:val="00366612"/>
    <w:rsid w:val="00366B22"/>
    <w:rsid w:val="003671D3"/>
    <w:rsid w:val="003714B9"/>
    <w:rsid w:val="00371D01"/>
    <w:rsid w:val="00372462"/>
    <w:rsid w:val="00372BE0"/>
    <w:rsid w:val="00373077"/>
    <w:rsid w:val="00373338"/>
    <w:rsid w:val="00373BD6"/>
    <w:rsid w:val="00375018"/>
    <w:rsid w:val="00376A72"/>
    <w:rsid w:val="00377751"/>
    <w:rsid w:val="00377ED3"/>
    <w:rsid w:val="00381388"/>
    <w:rsid w:val="003819C7"/>
    <w:rsid w:val="00381A06"/>
    <w:rsid w:val="00381BF2"/>
    <w:rsid w:val="00382417"/>
    <w:rsid w:val="0038398E"/>
    <w:rsid w:val="00385499"/>
    <w:rsid w:val="00385687"/>
    <w:rsid w:val="00385790"/>
    <w:rsid w:val="00386C63"/>
    <w:rsid w:val="003878F9"/>
    <w:rsid w:val="00393239"/>
    <w:rsid w:val="00393363"/>
    <w:rsid w:val="003940B3"/>
    <w:rsid w:val="00394951"/>
    <w:rsid w:val="00394F25"/>
    <w:rsid w:val="003953FA"/>
    <w:rsid w:val="00395648"/>
    <w:rsid w:val="00396AE7"/>
    <w:rsid w:val="00397BDB"/>
    <w:rsid w:val="003A2120"/>
    <w:rsid w:val="003A2A06"/>
    <w:rsid w:val="003A3303"/>
    <w:rsid w:val="003A3BF3"/>
    <w:rsid w:val="003A3F61"/>
    <w:rsid w:val="003A5A33"/>
    <w:rsid w:val="003A6203"/>
    <w:rsid w:val="003A70EE"/>
    <w:rsid w:val="003A70F7"/>
    <w:rsid w:val="003A73B9"/>
    <w:rsid w:val="003B04BE"/>
    <w:rsid w:val="003B34FA"/>
    <w:rsid w:val="003B3CD9"/>
    <w:rsid w:val="003B49A4"/>
    <w:rsid w:val="003B4EA6"/>
    <w:rsid w:val="003B5EA3"/>
    <w:rsid w:val="003B6E29"/>
    <w:rsid w:val="003B7B62"/>
    <w:rsid w:val="003B7DD2"/>
    <w:rsid w:val="003C07F5"/>
    <w:rsid w:val="003C0E67"/>
    <w:rsid w:val="003C32B7"/>
    <w:rsid w:val="003C3A4C"/>
    <w:rsid w:val="003C4325"/>
    <w:rsid w:val="003C4F17"/>
    <w:rsid w:val="003C6923"/>
    <w:rsid w:val="003C6D28"/>
    <w:rsid w:val="003C7CA7"/>
    <w:rsid w:val="003D065A"/>
    <w:rsid w:val="003D066E"/>
    <w:rsid w:val="003D105F"/>
    <w:rsid w:val="003D17DA"/>
    <w:rsid w:val="003D1E11"/>
    <w:rsid w:val="003D33F2"/>
    <w:rsid w:val="003D3C0A"/>
    <w:rsid w:val="003D40BC"/>
    <w:rsid w:val="003D4C8A"/>
    <w:rsid w:val="003D6B85"/>
    <w:rsid w:val="003D6FEB"/>
    <w:rsid w:val="003E1F9C"/>
    <w:rsid w:val="003E2FF7"/>
    <w:rsid w:val="003E3F36"/>
    <w:rsid w:val="003E742B"/>
    <w:rsid w:val="003F3723"/>
    <w:rsid w:val="003F4AA0"/>
    <w:rsid w:val="003F6CF1"/>
    <w:rsid w:val="003F7429"/>
    <w:rsid w:val="004009AA"/>
    <w:rsid w:val="00400DC7"/>
    <w:rsid w:val="00401701"/>
    <w:rsid w:val="00401FB1"/>
    <w:rsid w:val="0040295D"/>
    <w:rsid w:val="0040325C"/>
    <w:rsid w:val="004045E6"/>
    <w:rsid w:val="004046B6"/>
    <w:rsid w:val="00404F0D"/>
    <w:rsid w:val="004059FD"/>
    <w:rsid w:val="00406521"/>
    <w:rsid w:val="004067B2"/>
    <w:rsid w:val="0041029A"/>
    <w:rsid w:val="0041175C"/>
    <w:rsid w:val="00411C60"/>
    <w:rsid w:val="00415C91"/>
    <w:rsid w:val="00415E7A"/>
    <w:rsid w:val="00415F37"/>
    <w:rsid w:val="00417369"/>
    <w:rsid w:val="00420AE9"/>
    <w:rsid w:val="00422AF9"/>
    <w:rsid w:val="00423766"/>
    <w:rsid w:val="004241B1"/>
    <w:rsid w:val="0042503A"/>
    <w:rsid w:val="00425A8C"/>
    <w:rsid w:val="004268D4"/>
    <w:rsid w:val="00427270"/>
    <w:rsid w:val="00431EB6"/>
    <w:rsid w:val="00432565"/>
    <w:rsid w:val="004337CC"/>
    <w:rsid w:val="00433BE0"/>
    <w:rsid w:val="00433E7E"/>
    <w:rsid w:val="004342F9"/>
    <w:rsid w:val="004345B6"/>
    <w:rsid w:val="0043499A"/>
    <w:rsid w:val="00434BCB"/>
    <w:rsid w:val="004355BB"/>
    <w:rsid w:val="00437D06"/>
    <w:rsid w:val="004417B4"/>
    <w:rsid w:val="004447D5"/>
    <w:rsid w:val="004455D8"/>
    <w:rsid w:val="00446F55"/>
    <w:rsid w:val="00447749"/>
    <w:rsid w:val="0045517E"/>
    <w:rsid w:val="00455232"/>
    <w:rsid w:val="00455417"/>
    <w:rsid w:val="004554CE"/>
    <w:rsid w:val="004555EC"/>
    <w:rsid w:val="004558FE"/>
    <w:rsid w:val="00456AA1"/>
    <w:rsid w:val="00457439"/>
    <w:rsid w:val="004602C0"/>
    <w:rsid w:val="00461EF1"/>
    <w:rsid w:val="004620AA"/>
    <w:rsid w:val="0046309A"/>
    <w:rsid w:val="004630FD"/>
    <w:rsid w:val="00464537"/>
    <w:rsid w:val="00465488"/>
    <w:rsid w:val="00466020"/>
    <w:rsid w:val="0046691B"/>
    <w:rsid w:val="00471A26"/>
    <w:rsid w:val="00471B1A"/>
    <w:rsid w:val="00472198"/>
    <w:rsid w:val="004722D7"/>
    <w:rsid w:val="004723FF"/>
    <w:rsid w:val="0047503A"/>
    <w:rsid w:val="0047595A"/>
    <w:rsid w:val="00475F1F"/>
    <w:rsid w:val="0047631F"/>
    <w:rsid w:val="0047747D"/>
    <w:rsid w:val="00477598"/>
    <w:rsid w:val="004806C8"/>
    <w:rsid w:val="0048086B"/>
    <w:rsid w:val="00480FBA"/>
    <w:rsid w:val="00481F71"/>
    <w:rsid w:val="00482DF6"/>
    <w:rsid w:val="004832C0"/>
    <w:rsid w:val="00483666"/>
    <w:rsid w:val="00483C47"/>
    <w:rsid w:val="00483D59"/>
    <w:rsid w:val="00484814"/>
    <w:rsid w:val="00484F7D"/>
    <w:rsid w:val="00485142"/>
    <w:rsid w:val="00485268"/>
    <w:rsid w:val="00487555"/>
    <w:rsid w:val="00487B7A"/>
    <w:rsid w:val="00490E51"/>
    <w:rsid w:val="00492FCA"/>
    <w:rsid w:val="0049397E"/>
    <w:rsid w:val="00494D60"/>
    <w:rsid w:val="0049531F"/>
    <w:rsid w:val="004959D2"/>
    <w:rsid w:val="00497AA2"/>
    <w:rsid w:val="004A1DFB"/>
    <w:rsid w:val="004A211F"/>
    <w:rsid w:val="004A2D67"/>
    <w:rsid w:val="004A558F"/>
    <w:rsid w:val="004A5A67"/>
    <w:rsid w:val="004A5C6C"/>
    <w:rsid w:val="004A6001"/>
    <w:rsid w:val="004A7EAD"/>
    <w:rsid w:val="004B004D"/>
    <w:rsid w:val="004B05DF"/>
    <w:rsid w:val="004B0761"/>
    <w:rsid w:val="004B185A"/>
    <w:rsid w:val="004B1B9B"/>
    <w:rsid w:val="004B1D80"/>
    <w:rsid w:val="004B402B"/>
    <w:rsid w:val="004B5DD9"/>
    <w:rsid w:val="004B6AC9"/>
    <w:rsid w:val="004C0F58"/>
    <w:rsid w:val="004C165B"/>
    <w:rsid w:val="004C2AA7"/>
    <w:rsid w:val="004C31A9"/>
    <w:rsid w:val="004C4A0B"/>
    <w:rsid w:val="004C4B0A"/>
    <w:rsid w:val="004C4D8F"/>
    <w:rsid w:val="004C5D73"/>
    <w:rsid w:val="004C5E1A"/>
    <w:rsid w:val="004C6CE2"/>
    <w:rsid w:val="004C78C3"/>
    <w:rsid w:val="004C7EAA"/>
    <w:rsid w:val="004D1A5F"/>
    <w:rsid w:val="004D27DD"/>
    <w:rsid w:val="004D4100"/>
    <w:rsid w:val="004D495A"/>
    <w:rsid w:val="004D4C0A"/>
    <w:rsid w:val="004D6FA8"/>
    <w:rsid w:val="004D70F0"/>
    <w:rsid w:val="004D740A"/>
    <w:rsid w:val="004E09D6"/>
    <w:rsid w:val="004E0B9D"/>
    <w:rsid w:val="004E1B9E"/>
    <w:rsid w:val="004E316A"/>
    <w:rsid w:val="004E3B78"/>
    <w:rsid w:val="004E3BDC"/>
    <w:rsid w:val="004E4483"/>
    <w:rsid w:val="004E6378"/>
    <w:rsid w:val="004E6421"/>
    <w:rsid w:val="004E6956"/>
    <w:rsid w:val="004E7AA9"/>
    <w:rsid w:val="004F06A3"/>
    <w:rsid w:val="004F0B23"/>
    <w:rsid w:val="004F225E"/>
    <w:rsid w:val="004F26B2"/>
    <w:rsid w:val="004F3F42"/>
    <w:rsid w:val="004F59B9"/>
    <w:rsid w:val="004F7217"/>
    <w:rsid w:val="00502055"/>
    <w:rsid w:val="005026F3"/>
    <w:rsid w:val="00502B98"/>
    <w:rsid w:val="00504B0F"/>
    <w:rsid w:val="00504E10"/>
    <w:rsid w:val="0050525F"/>
    <w:rsid w:val="005053F7"/>
    <w:rsid w:val="00506288"/>
    <w:rsid w:val="0050781F"/>
    <w:rsid w:val="00507994"/>
    <w:rsid w:val="0051250E"/>
    <w:rsid w:val="00513008"/>
    <w:rsid w:val="00513285"/>
    <w:rsid w:val="005162BC"/>
    <w:rsid w:val="005164B9"/>
    <w:rsid w:val="00517903"/>
    <w:rsid w:val="00520098"/>
    <w:rsid w:val="00520508"/>
    <w:rsid w:val="00522E68"/>
    <w:rsid w:val="00523476"/>
    <w:rsid w:val="0052492F"/>
    <w:rsid w:val="00525FE1"/>
    <w:rsid w:val="00526BF1"/>
    <w:rsid w:val="0052749C"/>
    <w:rsid w:val="0053035A"/>
    <w:rsid w:val="00532E75"/>
    <w:rsid w:val="005339DE"/>
    <w:rsid w:val="00534480"/>
    <w:rsid w:val="00534D10"/>
    <w:rsid w:val="005352AD"/>
    <w:rsid w:val="00535C68"/>
    <w:rsid w:val="00535F24"/>
    <w:rsid w:val="005365B5"/>
    <w:rsid w:val="005378EA"/>
    <w:rsid w:val="005409F1"/>
    <w:rsid w:val="005433F0"/>
    <w:rsid w:val="005441ED"/>
    <w:rsid w:val="0054522B"/>
    <w:rsid w:val="00547761"/>
    <w:rsid w:val="0054790C"/>
    <w:rsid w:val="00547C6C"/>
    <w:rsid w:val="00550523"/>
    <w:rsid w:val="00551CDD"/>
    <w:rsid w:val="00552F17"/>
    <w:rsid w:val="00553DC1"/>
    <w:rsid w:val="005549A6"/>
    <w:rsid w:val="005557DE"/>
    <w:rsid w:val="00557EB9"/>
    <w:rsid w:val="0056011B"/>
    <w:rsid w:val="00560A38"/>
    <w:rsid w:val="00561BCE"/>
    <w:rsid w:val="0056204F"/>
    <w:rsid w:val="00562DC8"/>
    <w:rsid w:val="0056441A"/>
    <w:rsid w:val="00564702"/>
    <w:rsid w:val="0056626F"/>
    <w:rsid w:val="005700EC"/>
    <w:rsid w:val="00570596"/>
    <w:rsid w:val="00570743"/>
    <w:rsid w:val="00570EB7"/>
    <w:rsid w:val="005723F9"/>
    <w:rsid w:val="005724A6"/>
    <w:rsid w:val="005737B8"/>
    <w:rsid w:val="00574043"/>
    <w:rsid w:val="0057441E"/>
    <w:rsid w:val="005756AB"/>
    <w:rsid w:val="0057689E"/>
    <w:rsid w:val="00576A11"/>
    <w:rsid w:val="00577A92"/>
    <w:rsid w:val="00577DE8"/>
    <w:rsid w:val="00577FD6"/>
    <w:rsid w:val="0058130D"/>
    <w:rsid w:val="00582071"/>
    <w:rsid w:val="0058234B"/>
    <w:rsid w:val="00582618"/>
    <w:rsid w:val="00582F9C"/>
    <w:rsid w:val="0058302D"/>
    <w:rsid w:val="00583913"/>
    <w:rsid w:val="00583FBB"/>
    <w:rsid w:val="00584160"/>
    <w:rsid w:val="0058457C"/>
    <w:rsid w:val="005848E9"/>
    <w:rsid w:val="00584A9A"/>
    <w:rsid w:val="00584FED"/>
    <w:rsid w:val="00585A58"/>
    <w:rsid w:val="00585EC1"/>
    <w:rsid w:val="00586A15"/>
    <w:rsid w:val="0058773E"/>
    <w:rsid w:val="00590102"/>
    <w:rsid w:val="00590BA9"/>
    <w:rsid w:val="0059191C"/>
    <w:rsid w:val="00592552"/>
    <w:rsid w:val="00595837"/>
    <w:rsid w:val="005967AF"/>
    <w:rsid w:val="005A0CB5"/>
    <w:rsid w:val="005A21C6"/>
    <w:rsid w:val="005A3E8A"/>
    <w:rsid w:val="005A4521"/>
    <w:rsid w:val="005A7290"/>
    <w:rsid w:val="005A73A2"/>
    <w:rsid w:val="005A754E"/>
    <w:rsid w:val="005B27A0"/>
    <w:rsid w:val="005B27D9"/>
    <w:rsid w:val="005B2D04"/>
    <w:rsid w:val="005B418F"/>
    <w:rsid w:val="005B45D3"/>
    <w:rsid w:val="005B4B62"/>
    <w:rsid w:val="005B5B6B"/>
    <w:rsid w:val="005B5BAF"/>
    <w:rsid w:val="005B6EAE"/>
    <w:rsid w:val="005C26F5"/>
    <w:rsid w:val="005C2E7C"/>
    <w:rsid w:val="005C43C7"/>
    <w:rsid w:val="005C5AE0"/>
    <w:rsid w:val="005C5CB5"/>
    <w:rsid w:val="005C5EDF"/>
    <w:rsid w:val="005C7BF6"/>
    <w:rsid w:val="005D06E0"/>
    <w:rsid w:val="005D09DE"/>
    <w:rsid w:val="005D0AB4"/>
    <w:rsid w:val="005D1B00"/>
    <w:rsid w:val="005D1E04"/>
    <w:rsid w:val="005D1E67"/>
    <w:rsid w:val="005D2404"/>
    <w:rsid w:val="005D3341"/>
    <w:rsid w:val="005D43C3"/>
    <w:rsid w:val="005D4834"/>
    <w:rsid w:val="005D7445"/>
    <w:rsid w:val="005D7965"/>
    <w:rsid w:val="005D7AF9"/>
    <w:rsid w:val="005E01B3"/>
    <w:rsid w:val="005E3548"/>
    <w:rsid w:val="005E40CB"/>
    <w:rsid w:val="005E5C05"/>
    <w:rsid w:val="005E5F76"/>
    <w:rsid w:val="005E6006"/>
    <w:rsid w:val="005E652A"/>
    <w:rsid w:val="005F0002"/>
    <w:rsid w:val="005F13DD"/>
    <w:rsid w:val="005F1A14"/>
    <w:rsid w:val="005F1B41"/>
    <w:rsid w:val="005F55B2"/>
    <w:rsid w:val="005F61B1"/>
    <w:rsid w:val="0060014A"/>
    <w:rsid w:val="00600256"/>
    <w:rsid w:val="006006F3"/>
    <w:rsid w:val="00601164"/>
    <w:rsid w:val="0060157D"/>
    <w:rsid w:val="00601811"/>
    <w:rsid w:val="006026A9"/>
    <w:rsid w:val="00602D9A"/>
    <w:rsid w:val="00604B4B"/>
    <w:rsid w:val="00605399"/>
    <w:rsid w:val="006076E0"/>
    <w:rsid w:val="00607AA4"/>
    <w:rsid w:val="0061004E"/>
    <w:rsid w:val="00610374"/>
    <w:rsid w:val="006112AF"/>
    <w:rsid w:val="0061143D"/>
    <w:rsid w:val="00611EB7"/>
    <w:rsid w:val="00613EBD"/>
    <w:rsid w:val="00614111"/>
    <w:rsid w:val="0061443B"/>
    <w:rsid w:val="00614491"/>
    <w:rsid w:val="00615239"/>
    <w:rsid w:val="00617622"/>
    <w:rsid w:val="00621A18"/>
    <w:rsid w:val="00621F78"/>
    <w:rsid w:val="006225F3"/>
    <w:rsid w:val="00622B23"/>
    <w:rsid w:val="00623D73"/>
    <w:rsid w:val="006241D0"/>
    <w:rsid w:val="00624B1F"/>
    <w:rsid w:val="00624B40"/>
    <w:rsid w:val="0062502B"/>
    <w:rsid w:val="0062567D"/>
    <w:rsid w:val="0062630C"/>
    <w:rsid w:val="006269F3"/>
    <w:rsid w:val="00627624"/>
    <w:rsid w:val="006276A6"/>
    <w:rsid w:val="00632606"/>
    <w:rsid w:val="0063352A"/>
    <w:rsid w:val="0063367B"/>
    <w:rsid w:val="00636001"/>
    <w:rsid w:val="00636653"/>
    <w:rsid w:val="0063754D"/>
    <w:rsid w:val="0063772F"/>
    <w:rsid w:val="0064000A"/>
    <w:rsid w:val="0064116A"/>
    <w:rsid w:val="0064221D"/>
    <w:rsid w:val="006428F0"/>
    <w:rsid w:val="0064342D"/>
    <w:rsid w:val="00643D4A"/>
    <w:rsid w:val="006538C4"/>
    <w:rsid w:val="006543C4"/>
    <w:rsid w:val="00655212"/>
    <w:rsid w:val="006555A5"/>
    <w:rsid w:val="00656321"/>
    <w:rsid w:val="006563E8"/>
    <w:rsid w:val="00657662"/>
    <w:rsid w:val="00657FED"/>
    <w:rsid w:val="006605CA"/>
    <w:rsid w:val="0066170C"/>
    <w:rsid w:val="00661D2E"/>
    <w:rsid w:val="00661E4A"/>
    <w:rsid w:val="006623D9"/>
    <w:rsid w:val="00664924"/>
    <w:rsid w:val="00666252"/>
    <w:rsid w:val="00667F89"/>
    <w:rsid w:val="00670D6B"/>
    <w:rsid w:val="00670F8B"/>
    <w:rsid w:val="00671351"/>
    <w:rsid w:val="00671F02"/>
    <w:rsid w:val="006753FB"/>
    <w:rsid w:val="00675F05"/>
    <w:rsid w:val="0067610B"/>
    <w:rsid w:val="0067615F"/>
    <w:rsid w:val="006767D9"/>
    <w:rsid w:val="00677C00"/>
    <w:rsid w:val="00682036"/>
    <w:rsid w:val="0068209B"/>
    <w:rsid w:val="00682D43"/>
    <w:rsid w:val="006831BF"/>
    <w:rsid w:val="006835D8"/>
    <w:rsid w:val="0068398A"/>
    <w:rsid w:val="00684396"/>
    <w:rsid w:val="006860D2"/>
    <w:rsid w:val="00691779"/>
    <w:rsid w:val="00692878"/>
    <w:rsid w:val="00693465"/>
    <w:rsid w:val="006935EF"/>
    <w:rsid w:val="006939D3"/>
    <w:rsid w:val="006956B0"/>
    <w:rsid w:val="00697399"/>
    <w:rsid w:val="00697A1F"/>
    <w:rsid w:val="006A012F"/>
    <w:rsid w:val="006A1032"/>
    <w:rsid w:val="006A1369"/>
    <w:rsid w:val="006A138F"/>
    <w:rsid w:val="006A242A"/>
    <w:rsid w:val="006A3066"/>
    <w:rsid w:val="006A320E"/>
    <w:rsid w:val="006A336F"/>
    <w:rsid w:val="006A3E4A"/>
    <w:rsid w:val="006A49BA"/>
    <w:rsid w:val="006A620A"/>
    <w:rsid w:val="006A78A6"/>
    <w:rsid w:val="006B12D5"/>
    <w:rsid w:val="006B26FC"/>
    <w:rsid w:val="006B311D"/>
    <w:rsid w:val="006B3A20"/>
    <w:rsid w:val="006B47FD"/>
    <w:rsid w:val="006B4AE3"/>
    <w:rsid w:val="006B5494"/>
    <w:rsid w:val="006C04E3"/>
    <w:rsid w:val="006C08F8"/>
    <w:rsid w:val="006C0EF5"/>
    <w:rsid w:val="006C15CC"/>
    <w:rsid w:val="006C19D1"/>
    <w:rsid w:val="006C28FC"/>
    <w:rsid w:val="006C4257"/>
    <w:rsid w:val="006C47D8"/>
    <w:rsid w:val="006C4AB8"/>
    <w:rsid w:val="006C4C2A"/>
    <w:rsid w:val="006C4CE2"/>
    <w:rsid w:val="006C528E"/>
    <w:rsid w:val="006C638B"/>
    <w:rsid w:val="006C66CD"/>
    <w:rsid w:val="006D09B7"/>
    <w:rsid w:val="006D0C89"/>
    <w:rsid w:val="006D10A7"/>
    <w:rsid w:val="006D153F"/>
    <w:rsid w:val="006D2D04"/>
    <w:rsid w:val="006D42AC"/>
    <w:rsid w:val="006D4A2B"/>
    <w:rsid w:val="006D4EE2"/>
    <w:rsid w:val="006D554E"/>
    <w:rsid w:val="006D5B54"/>
    <w:rsid w:val="006D609D"/>
    <w:rsid w:val="006D6720"/>
    <w:rsid w:val="006D71F7"/>
    <w:rsid w:val="006D7694"/>
    <w:rsid w:val="006D7957"/>
    <w:rsid w:val="006D7E4D"/>
    <w:rsid w:val="006E1ACE"/>
    <w:rsid w:val="006E23EB"/>
    <w:rsid w:val="006E389A"/>
    <w:rsid w:val="006E3977"/>
    <w:rsid w:val="006E44F5"/>
    <w:rsid w:val="006E5EEA"/>
    <w:rsid w:val="006E6077"/>
    <w:rsid w:val="006E7011"/>
    <w:rsid w:val="006E74D6"/>
    <w:rsid w:val="006F061C"/>
    <w:rsid w:val="006F0A1A"/>
    <w:rsid w:val="006F0D08"/>
    <w:rsid w:val="006F0F0F"/>
    <w:rsid w:val="006F13D6"/>
    <w:rsid w:val="006F15F6"/>
    <w:rsid w:val="006F22F8"/>
    <w:rsid w:val="006F2D85"/>
    <w:rsid w:val="006F38D5"/>
    <w:rsid w:val="006F5F6D"/>
    <w:rsid w:val="006F6182"/>
    <w:rsid w:val="006F62F9"/>
    <w:rsid w:val="006F6835"/>
    <w:rsid w:val="006F697E"/>
    <w:rsid w:val="00700041"/>
    <w:rsid w:val="00700383"/>
    <w:rsid w:val="00700D72"/>
    <w:rsid w:val="00700DDD"/>
    <w:rsid w:val="00701EC6"/>
    <w:rsid w:val="00702E28"/>
    <w:rsid w:val="007039BC"/>
    <w:rsid w:val="007063D1"/>
    <w:rsid w:val="007071B8"/>
    <w:rsid w:val="00707B87"/>
    <w:rsid w:val="00710A41"/>
    <w:rsid w:val="00711313"/>
    <w:rsid w:val="00712072"/>
    <w:rsid w:val="0071462D"/>
    <w:rsid w:val="007146AC"/>
    <w:rsid w:val="00715289"/>
    <w:rsid w:val="00715688"/>
    <w:rsid w:val="00717C6C"/>
    <w:rsid w:val="007210BC"/>
    <w:rsid w:val="007213E4"/>
    <w:rsid w:val="007235FE"/>
    <w:rsid w:val="00723DDC"/>
    <w:rsid w:val="0072716B"/>
    <w:rsid w:val="00730649"/>
    <w:rsid w:val="00730952"/>
    <w:rsid w:val="00731E01"/>
    <w:rsid w:val="0073392A"/>
    <w:rsid w:val="00733A6F"/>
    <w:rsid w:val="00734CB7"/>
    <w:rsid w:val="00734D07"/>
    <w:rsid w:val="00735632"/>
    <w:rsid w:val="00735637"/>
    <w:rsid w:val="00736055"/>
    <w:rsid w:val="0073664D"/>
    <w:rsid w:val="0073712E"/>
    <w:rsid w:val="0074069D"/>
    <w:rsid w:val="00740766"/>
    <w:rsid w:val="0074345F"/>
    <w:rsid w:val="007449EC"/>
    <w:rsid w:val="0074682E"/>
    <w:rsid w:val="00747A9A"/>
    <w:rsid w:val="00751436"/>
    <w:rsid w:val="00751F90"/>
    <w:rsid w:val="0075230D"/>
    <w:rsid w:val="00757C0A"/>
    <w:rsid w:val="007603F0"/>
    <w:rsid w:val="00760582"/>
    <w:rsid w:val="00760F95"/>
    <w:rsid w:val="00762673"/>
    <w:rsid w:val="00763F4A"/>
    <w:rsid w:val="00763FFF"/>
    <w:rsid w:val="00765494"/>
    <w:rsid w:val="00765AF3"/>
    <w:rsid w:val="00765B8A"/>
    <w:rsid w:val="007662C1"/>
    <w:rsid w:val="0077019E"/>
    <w:rsid w:val="00771C55"/>
    <w:rsid w:val="0077236D"/>
    <w:rsid w:val="00772BFB"/>
    <w:rsid w:val="007740DE"/>
    <w:rsid w:val="00774DC1"/>
    <w:rsid w:val="00780659"/>
    <w:rsid w:val="007807AB"/>
    <w:rsid w:val="00780FC6"/>
    <w:rsid w:val="00781246"/>
    <w:rsid w:val="00781926"/>
    <w:rsid w:val="00781F4B"/>
    <w:rsid w:val="007822BF"/>
    <w:rsid w:val="00782377"/>
    <w:rsid w:val="00782540"/>
    <w:rsid w:val="007838A9"/>
    <w:rsid w:val="00783C7F"/>
    <w:rsid w:val="00784993"/>
    <w:rsid w:val="00786527"/>
    <w:rsid w:val="0078698A"/>
    <w:rsid w:val="0078760A"/>
    <w:rsid w:val="007907F9"/>
    <w:rsid w:val="007908D7"/>
    <w:rsid w:val="00795CC1"/>
    <w:rsid w:val="007960DD"/>
    <w:rsid w:val="007A07C2"/>
    <w:rsid w:val="007A11DB"/>
    <w:rsid w:val="007A28DE"/>
    <w:rsid w:val="007A2921"/>
    <w:rsid w:val="007A2D4A"/>
    <w:rsid w:val="007A50AD"/>
    <w:rsid w:val="007A6DD1"/>
    <w:rsid w:val="007A6E51"/>
    <w:rsid w:val="007A7099"/>
    <w:rsid w:val="007A7541"/>
    <w:rsid w:val="007A7E9F"/>
    <w:rsid w:val="007B048D"/>
    <w:rsid w:val="007B09D9"/>
    <w:rsid w:val="007B0A96"/>
    <w:rsid w:val="007B0D14"/>
    <w:rsid w:val="007B1056"/>
    <w:rsid w:val="007B1FA1"/>
    <w:rsid w:val="007B214E"/>
    <w:rsid w:val="007B3E5B"/>
    <w:rsid w:val="007B4028"/>
    <w:rsid w:val="007B4A52"/>
    <w:rsid w:val="007B6CFA"/>
    <w:rsid w:val="007B72E7"/>
    <w:rsid w:val="007C0398"/>
    <w:rsid w:val="007C242D"/>
    <w:rsid w:val="007C2BA6"/>
    <w:rsid w:val="007C582A"/>
    <w:rsid w:val="007C5A16"/>
    <w:rsid w:val="007D00BF"/>
    <w:rsid w:val="007D01ED"/>
    <w:rsid w:val="007D1494"/>
    <w:rsid w:val="007D2735"/>
    <w:rsid w:val="007D2776"/>
    <w:rsid w:val="007D33F2"/>
    <w:rsid w:val="007D3AA0"/>
    <w:rsid w:val="007D61F4"/>
    <w:rsid w:val="007E0537"/>
    <w:rsid w:val="007E0D02"/>
    <w:rsid w:val="007E1CEF"/>
    <w:rsid w:val="007E2962"/>
    <w:rsid w:val="007E322F"/>
    <w:rsid w:val="007E5207"/>
    <w:rsid w:val="007E52F9"/>
    <w:rsid w:val="007E6446"/>
    <w:rsid w:val="007E726B"/>
    <w:rsid w:val="007F0114"/>
    <w:rsid w:val="007F1FDF"/>
    <w:rsid w:val="007F2172"/>
    <w:rsid w:val="007F3530"/>
    <w:rsid w:val="007F3A0C"/>
    <w:rsid w:val="007F4222"/>
    <w:rsid w:val="007F4431"/>
    <w:rsid w:val="007F477C"/>
    <w:rsid w:val="007F5341"/>
    <w:rsid w:val="007F5702"/>
    <w:rsid w:val="007F6647"/>
    <w:rsid w:val="007F6A8E"/>
    <w:rsid w:val="007F6B81"/>
    <w:rsid w:val="007F722E"/>
    <w:rsid w:val="007F76C9"/>
    <w:rsid w:val="00800316"/>
    <w:rsid w:val="0080072E"/>
    <w:rsid w:val="00800A03"/>
    <w:rsid w:val="00800D20"/>
    <w:rsid w:val="008018A6"/>
    <w:rsid w:val="008021E1"/>
    <w:rsid w:val="00802B25"/>
    <w:rsid w:val="008030F0"/>
    <w:rsid w:val="00803C08"/>
    <w:rsid w:val="00803C0F"/>
    <w:rsid w:val="00803D8A"/>
    <w:rsid w:val="00803E8F"/>
    <w:rsid w:val="0080497B"/>
    <w:rsid w:val="00804ED1"/>
    <w:rsid w:val="00805919"/>
    <w:rsid w:val="00806B38"/>
    <w:rsid w:val="008071B1"/>
    <w:rsid w:val="00807830"/>
    <w:rsid w:val="008109E8"/>
    <w:rsid w:val="00812BBF"/>
    <w:rsid w:val="0082314B"/>
    <w:rsid w:val="008233C7"/>
    <w:rsid w:val="00823E1A"/>
    <w:rsid w:val="0082530E"/>
    <w:rsid w:val="00825931"/>
    <w:rsid w:val="00825BB0"/>
    <w:rsid w:val="00826A5E"/>
    <w:rsid w:val="00827045"/>
    <w:rsid w:val="008275EA"/>
    <w:rsid w:val="008276D3"/>
    <w:rsid w:val="0082792D"/>
    <w:rsid w:val="00827A6B"/>
    <w:rsid w:val="008305A6"/>
    <w:rsid w:val="00830674"/>
    <w:rsid w:val="0083082A"/>
    <w:rsid w:val="008310D5"/>
    <w:rsid w:val="00831B98"/>
    <w:rsid w:val="00832CE0"/>
    <w:rsid w:val="00833FB7"/>
    <w:rsid w:val="008365A5"/>
    <w:rsid w:val="00837DB4"/>
    <w:rsid w:val="00840DE0"/>
    <w:rsid w:val="00841263"/>
    <w:rsid w:val="00841EDE"/>
    <w:rsid w:val="00842124"/>
    <w:rsid w:val="008423C8"/>
    <w:rsid w:val="0084329C"/>
    <w:rsid w:val="0084336E"/>
    <w:rsid w:val="00843973"/>
    <w:rsid w:val="0084538C"/>
    <w:rsid w:val="00845A54"/>
    <w:rsid w:val="00846E7E"/>
    <w:rsid w:val="00847C76"/>
    <w:rsid w:val="00850784"/>
    <w:rsid w:val="008519BF"/>
    <w:rsid w:val="00855EC0"/>
    <w:rsid w:val="00856194"/>
    <w:rsid w:val="0085730E"/>
    <w:rsid w:val="008600B2"/>
    <w:rsid w:val="00861090"/>
    <w:rsid w:val="008622C3"/>
    <w:rsid w:val="00864401"/>
    <w:rsid w:val="00864564"/>
    <w:rsid w:val="008655F0"/>
    <w:rsid w:val="008657C5"/>
    <w:rsid w:val="00865A74"/>
    <w:rsid w:val="00866DFE"/>
    <w:rsid w:val="00867868"/>
    <w:rsid w:val="00867992"/>
    <w:rsid w:val="00871156"/>
    <w:rsid w:val="00874C56"/>
    <w:rsid w:val="00874CE7"/>
    <w:rsid w:val="00874D7A"/>
    <w:rsid w:val="00877577"/>
    <w:rsid w:val="0088023B"/>
    <w:rsid w:val="00880AAD"/>
    <w:rsid w:val="00881EC5"/>
    <w:rsid w:val="0088236E"/>
    <w:rsid w:val="008823F9"/>
    <w:rsid w:val="00882EDB"/>
    <w:rsid w:val="008832A0"/>
    <w:rsid w:val="00883870"/>
    <w:rsid w:val="008838DB"/>
    <w:rsid w:val="00883CD1"/>
    <w:rsid w:val="00885118"/>
    <w:rsid w:val="00885DE2"/>
    <w:rsid w:val="008867D8"/>
    <w:rsid w:val="008873B7"/>
    <w:rsid w:val="00890357"/>
    <w:rsid w:val="00890452"/>
    <w:rsid w:val="00890801"/>
    <w:rsid w:val="00891739"/>
    <w:rsid w:val="00891BC0"/>
    <w:rsid w:val="00892E61"/>
    <w:rsid w:val="00895232"/>
    <w:rsid w:val="00895B8A"/>
    <w:rsid w:val="00896578"/>
    <w:rsid w:val="00896621"/>
    <w:rsid w:val="00896E73"/>
    <w:rsid w:val="008A0487"/>
    <w:rsid w:val="008A11DE"/>
    <w:rsid w:val="008A22A7"/>
    <w:rsid w:val="008A270E"/>
    <w:rsid w:val="008A35A7"/>
    <w:rsid w:val="008A3B0C"/>
    <w:rsid w:val="008A4015"/>
    <w:rsid w:val="008A46DA"/>
    <w:rsid w:val="008A4A1C"/>
    <w:rsid w:val="008A5B13"/>
    <w:rsid w:val="008A5D98"/>
    <w:rsid w:val="008A74AF"/>
    <w:rsid w:val="008A790B"/>
    <w:rsid w:val="008B0963"/>
    <w:rsid w:val="008B0F8F"/>
    <w:rsid w:val="008B0FAB"/>
    <w:rsid w:val="008B21E3"/>
    <w:rsid w:val="008B2A2C"/>
    <w:rsid w:val="008B2C79"/>
    <w:rsid w:val="008B338E"/>
    <w:rsid w:val="008B375A"/>
    <w:rsid w:val="008B408F"/>
    <w:rsid w:val="008B57D2"/>
    <w:rsid w:val="008B5C89"/>
    <w:rsid w:val="008B7132"/>
    <w:rsid w:val="008B7CA7"/>
    <w:rsid w:val="008B7D2C"/>
    <w:rsid w:val="008B7F1C"/>
    <w:rsid w:val="008C0F63"/>
    <w:rsid w:val="008C2FD5"/>
    <w:rsid w:val="008C3A21"/>
    <w:rsid w:val="008C5D2C"/>
    <w:rsid w:val="008C7023"/>
    <w:rsid w:val="008D092C"/>
    <w:rsid w:val="008D0B52"/>
    <w:rsid w:val="008D17B5"/>
    <w:rsid w:val="008D22DA"/>
    <w:rsid w:val="008D274F"/>
    <w:rsid w:val="008D492D"/>
    <w:rsid w:val="008D5059"/>
    <w:rsid w:val="008D5D66"/>
    <w:rsid w:val="008D5DAB"/>
    <w:rsid w:val="008D5F89"/>
    <w:rsid w:val="008E03BA"/>
    <w:rsid w:val="008E09D8"/>
    <w:rsid w:val="008E0B52"/>
    <w:rsid w:val="008E0EE5"/>
    <w:rsid w:val="008E1ED6"/>
    <w:rsid w:val="008E32C9"/>
    <w:rsid w:val="008E36AD"/>
    <w:rsid w:val="008E3D41"/>
    <w:rsid w:val="008E4F4F"/>
    <w:rsid w:val="008E5C4D"/>
    <w:rsid w:val="008E5FFA"/>
    <w:rsid w:val="008E67A7"/>
    <w:rsid w:val="008E6F8C"/>
    <w:rsid w:val="008E70F0"/>
    <w:rsid w:val="008F000C"/>
    <w:rsid w:val="008F25EA"/>
    <w:rsid w:val="008F2BCC"/>
    <w:rsid w:val="008F2E65"/>
    <w:rsid w:val="008F4DB1"/>
    <w:rsid w:val="008F6744"/>
    <w:rsid w:val="008F7E71"/>
    <w:rsid w:val="0090067F"/>
    <w:rsid w:val="0090123D"/>
    <w:rsid w:val="00901A03"/>
    <w:rsid w:val="00901DA9"/>
    <w:rsid w:val="00901E7D"/>
    <w:rsid w:val="00902D89"/>
    <w:rsid w:val="0090356C"/>
    <w:rsid w:val="00905660"/>
    <w:rsid w:val="009106A8"/>
    <w:rsid w:val="009113E7"/>
    <w:rsid w:val="009116A0"/>
    <w:rsid w:val="00912215"/>
    <w:rsid w:val="009131E6"/>
    <w:rsid w:val="00913F98"/>
    <w:rsid w:val="00914EF4"/>
    <w:rsid w:val="00915796"/>
    <w:rsid w:val="0091589D"/>
    <w:rsid w:val="009160A5"/>
    <w:rsid w:val="00921378"/>
    <w:rsid w:val="00921957"/>
    <w:rsid w:val="0092277D"/>
    <w:rsid w:val="00922C53"/>
    <w:rsid w:val="0092391E"/>
    <w:rsid w:val="00923D90"/>
    <w:rsid w:val="00923E10"/>
    <w:rsid w:val="00923E73"/>
    <w:rsid w:val="00925D2B"/>
    <w:rsid w:val="00927EAA"/>
    <w:rsid w:val="009307C4"/>
    <w:rsid w:val="00931CAF"/>
    <w:rsid w:val="00931D23"/>
    <w:rsid w:val="00932FEE"/>
    <w:rsid w:val="009339D2"/>
    <w:rsid w:val="0093485E"/>
    <w:rsid w:val="009355A6"/>
    <w:rsid w:val="009358AD"/>
    <w:rsid w:val="0093730E"/>
    <w:rsid w:val="00937D73"/>
    <w:rsid w:val="00940802"/>
    <w:rsid w:val="00940B9D"/>
    <w:rsid w:val="00941894"/>
    <w:rsid w:val="00942220"/>
    <w:rsid w:val="00943061"/>
    <w:rsid w:val="009446D7"/>
    <w:rsid w:val="0094538B"/>
    <w:rsid w:val="0094617C"/>
    <w:rsid w:val="00947C22"/>
    <w:rsid w:val="00950CC7"/>
    <w:rsid w:val="00952105"/>
    <w:rsid w:val="0095241D"/>
    <w:rsid w:val="00952DA6"/>
    <w:rsid w:val="009533D1"/>
    <w:rsid w:val="00953727"/>
    <w:rsid w:val="009542C1"/>
    <w:rsid w:val="00955069"/>
    <w:rsid w:val="00955218"/>
    <w:rsid w:val="009559EA"/>
    <w:rsid w:val="00955E1A"/>
    <w:rsid w:val="00956E6C"/>
    <w:rsid w:val="00957AA3"/>
    <w:rsid w:val="0096069D"/>
    <w:rsid w:val="00960CF0"/>
    <w:rsid w:val="00960D97"/>
    <w:rsid w:val="00961BCC"/>
    <w:rsid w:val="00961D9D"/>
    <w:rsid w:val="00962A66"/>
    <w:rsid w:val="0096327D"/>
    <w:rsid w:val="0096342E"/>
    <w:rsid w:val="009638A3"/>
    <w:rsid w:val="00963BA5"/>
    <w:rsid w:val="00963C8C"/>
    <w:rsid w:val="0096441C"/>
    <w:rsid w:val="0096453F"/>
    <w:rsid w:val="009651AC"/>
    <w:rsid w:val="00965AAE"/>
    <w:rsid w:val="00965B5E"/>
    <w:rsid w:val="00966B91"/>
    <w:rsid w:val="00967B45"/>
    <w:rsid w:val="00967C08"/>
    <w:rsid w:val="00970F48"/>
    <w:rsid w:val="009710AD"/>
    <w:rsid w:val="009720E0"/>
    <w:rsid w:val="00972F31"/>
    <w:rsid w:val="00973916"/>
    <w:rsid w:val="00975A2C"/>
    <w:rsid w:val="00976772"/>
    <w:rsid w:val="00977813"/>
    <w:rsid w:val="0098219E"/>
    <w:rsid w:val="00982F6B"/>
    <w:rsid w:val="00983BED"/>
    <w:rsid w:val="00984142"/>
    <w:rsid w:val="00985FB5"/>
    <w:rsid w:val="0098669C"/>
    <w:rsid w:val="00990FCA"/>
    <w:rsid w:val="0099181F"/>
    <w:rsid w:val="00991DF3"/>
    <w:rsid w:val="00991E5D"/>
    <w:rsid w:val="00991FD3"/>
    <w:rsid w:val="00992898"/>
    <w:rsid w:val="009928B3"/>
    <w:rsid w:val="009930EB"/>
    <w:rsid w:val="00993A82"/>
    <w:rsid w:val="00993A85"/>
    <w:rsid w:val="00994D54"/>
    <w:rsid w:val="009A03DC"/>
    <w:rsid w:val="009A0FBA"/>
    <w:rsid w:val="009A27B7"/>
    <w:rsid w:val="009A397C"/>
    <w:rsid w:val="009A3C21"/>
    <w:rsid w:val="009A73DB"/>
    <w:rsid w:val="009A751A"/>
    <w:rsid w:val="009B048F"/>
    <w:rsid w:val="009B2EEB"/>
    <w:rsid w:val="009B39C0"/>
    <w:rsid w:val="009B3BA8"/>
    <w:rsid w:val="009B3D22"/>
    <w:rsid w:val="009B488B"/>
    <w:rsid w:val="009B4AF9"/>
    <w:rsid w:val="009B6E32"/>
    <w:rsid w:val="009B785F"/>
    <w:rsid w:val="009B7AD6"/>
    <w:rsid w:val="009B7EC5"/>
    <w:rsid w:val="009B7FD7"/>
    <w:rsid w:val="009C2420"/>
    <w:rsid w:val="009C3B56"/>
    <w:rsid w:val="009C43CF"/>
    <w:rsid w:val="009D0D52"/>
    <w:rsid w:val="009D10A8"/>
    <w:rsid w:val="009D45E1"/>
    <w:rsid w:val="009D5064"/>
    <w:rsid w:val="009D53C3"/>
    <w:rsid w:val="009D53F4"/>
    <w:rsid w:val="009D6AE0"/>
    <w:rsid w:val="009E1205"/>
    <w:rsid w:val="009E14BD"/>
    <w:rsid w:val="009E1FAD"/>
    <w:rsid w:val="009E22DA"/>
    <w:rsid w:val="009E3EB7"/>
    <w:rsid w:val="009E531F"/>
    <w:rsid w:val="009E54D3"/>
    <w:rsid w:val="009E5571"/>
    <w:rsid w:val="009E5AF7"/>
    <w:rsid w:val="009E691E"/>
    <w:rsid w:val="009F0256"/>
    <w:rsid w:val="009F076F"/>
    <w:rsid w:val="009F08F6"/>
    <w:rsid w:val="009F0E20"/>
    <w:rsid w:val="009F2837"/>
    <w:rsid w:val="009F2E6B"/>
    <w:rsid w:val="009F4336"/>
    <w:rsid w:val="009F49CF"/>
    <w:rsid w:val="009F5A8D"/>
    <w:rsid w:val="009F5CF3"/>
    <w:rsid w:val="00A0027A"/>
    <w:rsid w:val="00A0040F"/>
    <w:rsid w:val="00A0117C"/>
    <w:rsid w:val="00A017D0"/>
    <w:rsid w:val="00A01888"/>
    <w:rsid w:val="00A02F80"/>
    <w:rsid w:val="00A031FA"/>
    <w:rsid w:val="00A0321D"/>
    <w:rsid w:val="00A035AC"/>
    <w:rsid w:val="00A03674"/>
    <w:rsid w:val="00A03C67"/>
    <w:rsid w:val="00A05B20"/>
    <w:rsid w:val="00A06158"/>
    <w:rsid w:val="00A06299"/>
    <w:rsid w:val="00A1046A"/>
    <w:rsid w:val="00A10C50"/>
    <w:rsid w:val="00A1108A"/>
    <w:rsid w:val="00A112E2"/>
    <w:rsid w:val="00A1161E"/>
    <w:rsid w:val="00A11B25"/>
    <w:rsid w:val="00A131D5"/>
    <w:rsid w:val="00A140A9"/>
    <w:rsid w:val="00A1653D"/>
    <w:rsid w:val="00A1668E"/>
    <w:rsid w:val="00A17B90"/>
    <w:rsid w:val="00A20925"/>
    <w:rsid w:val="00A20C49"/>
    <w:rsid w:val="00A21807"/>
    <w:rsid w:val="00A22738"/>
    <w:rsid w:val="00A22BE6"/>
    <w:rsid w:val="00A26AD7"/>
    <w:rsid w:val="00A27635"/>
    <w:rsid w:val="00A30709"/>
    <w:rsid w:val="00A30C94"/>
    <w:rsid w:val="00A30FFA"/>
    <w:rsid w:val="00A31028"/>
    <w:rsid w:val="00A314E5"/>
    <w:rsid w:val="00A31E49"/>
    <w:rsid w:val="00A320BE"/>
    <w:rsid w:val="00A3230F"/>
    <w:rsid w:val="00A335D7"/>
    <w:rsid w:val="00A335E2"/>
    <w:rsid w:val="00A33A23"/>
    <w:rsid w:val="00A34D75"/>
    <w:rsid w:val="00A35C0F"/>
    <w:rsid w:val="00A364BC"/>
    <w:rsid w:val="00A372DD"/>
    <w:rsid w:val="00A37902"/>
    <w:rsid w:val="00A40580"/>
    <w:rsid w:val="00A41286"/>
    <w:rsid w:val="00A41301"/>
    <w:rsid w:val="00A41B2A"/>
    <w:rsid w:val="00A42F47"/>
    <w:rsid w:val="00A4340A"/>
    <w:rsid w:val="00A4368B"/>
    <w:rsid w:val="00A44991"/>
    <w:rsid w:val="00A4555A"/>
    <w:rsid w:val="00A459F9"/>
    <w:rsid w:val="00A46481"/>
    <w:rsid w:val="00A4656D"/>
    <w:rsid w:val="00A465D0"/>
    <w:rsid w:val="00A46EC2"/>
    <w:rsid w:val="00A50E1C"/>
    <w:rsid w:val="00A51D66"/>
    <w:rsid w:val="00A5271E"/>
    <w:rsid w:val="00A52B32"/>
    <w:rsid w:val="00A542B4"/>
    <w:rsid w:val="00A561D5"/>
    <w:rsid w:val="00A5737A"/>
    <w:rsid w:val="00A57FCC"/>
    <w:rsid w:val="00A603B2"/>
    <w:rsid w:val="00A611C9"/>
    <w:rsid w:val="00A61316"/>
    <w:rsid w:val="00A628A3"/>
    <w:rsid w:val="00A62BC3"/>
    <w:rsid w:val="00A63DC2"/>
    <w:rsid w:val="00A65249"/>
    <w:rsid w:val="00A70986"/>
    <w:rsid w:val="00A70F6C"/>
    <w:rsid w:val="00A7159B"/>
    <w:rsid w:val="00A719BC"/>
    <w:rsid w:val="00A719FE"/>
    <w:rsid w:val="00A732A7"/>
    <w:rsid w:val="00A73EB0"/>
    <w:rsid w:val="00A745C4"/>
    <w:rsid w:val="00A75BF3"/>
    <w:rsid w:val="00A769FD"/>
    <w:rsid w:val="00A807B1"/>
    <w:rsid w:val="00A815DF"/>
    <w:rsid w:val="00A81A3C"/>
    <w:rsid w:val="00A8361C"/>
    <w:rsid w:val="00A83C0C"/>
    <w:rsid w:val="00A8483D"/>
    <w:rsid w:val="00A84F12"/>
    <w:rsid w:val="00A85471"/>
    <w:rsid w:val="00A854CC"/>
    <w:rsid w:val="00A855CC"/>
    <w:rsid w:val="00A86A81"/>
    <w:rsid w:val="00A87577"/>
    <w:rsid w:val="00A87B6D"/>
    <w:rsid w:val="00A90945"/>
    <w:rsid w:val="00A90B7D"/>
    <w:rsid w:val="00A914C9"/>
    <w:rsid w:val="00A91797"/>
    <w:rsid w:val="00A955B9"/>
    <w:rsid w:val="00AA137F"/>
    <w:rsid w:val="00AA1467"/>
    <w:rsid w:val="00AA1B62"/>
    <w:rsid w:val="00AA520C"/>
    <w:rsid w:val="00AA64AE"/>
    <w:rsid w:val="00AA65F6"/>
    <w:rsid w:val="00AA6ACD"/>
    <w:rsid w:val="00AA6F3E"/>
    <w:rsid w:val="00AA7775"/>
    <w:rsid w:val="00AA7EA7"/>
    <w:rsid w:val="00AB2060"/>
    <w:rsid w:val="00AB34EA"/>
    <w:rsid w:val="00AB4133"/>
    <w:rsid w:val="00AB47EE"/>
    <w:rsid w:val="00AB4835"/>
    <w:rsid w:val="00AB5C78"/>
    <w:rsid w:val="00AB6581"/>
    <w:rsid w:val="00AC0A43"/>
    <w:rsid w:val="00AC0AA3"/>
    <w:rsid w:val="00AC0FE5"/>
    <w:rsid w:val="00AC106A"/>
    <w:rsid w:val="00AC1922"/>
    <w:rsid w:val="00AC356A"/>
    <w:rsid w:val="00AC5FDF"/>
    <w:rsid w:val="00AC7F5B"/>
    <w:rsid w:val="00AD0120"/>
    <w:rsid w:val="00AD0E9D"/>
    <w:rsid w:val="00AD118B"/>
    <w:rsid w:val="00AD196A"/>
    <w:rsid w:val="00AD22A5"/>
    <w:rsid w:val="00AD26F3"/>
    <w:rsid w:val="00AD2CEB"/>
    <w:rsid w:val="00AD52E2"/>
    <w:rsid w:val="00AD5E07"/>
    <w:rsid w:val="00AD7473"/>
    <w:rsid w:val="00AE0574"/>
    <w:rsid w:val="00AE0A3D"/>
    <w:rsid w:val="00AE26D3"/>
    <w:rsid w:val="00AE2FD4"/>
    <w:rsid w:val="00AE391D"/>
    <w:rsid w:val="00AE55B1"/>
    <w:rsid w:val="00AE59C7"/>
    <w:rsid w:val="00AE60BE"/>
    <w:rsid w:val="00AE7366"/>
    <w:rsid w:val="00AE7D73"/>
    <w:rsid w:val="00AF0088"/>
    <w:rsid w:val="00AF0957"/>
    <w:rsid w:val="00AF0CFA"/>
    <w:rsid w:val="00AF1084"/>
    <w:rsid w:val="00AF1A40"/>
    <w:rsid w:val="00AF1F76"/>
    <w:rsid w:val="00AF38D9"/>
    <w:rsid w:val="00AF3CCE"/>
    <w:rsid w:val="00AF44B9"/>
    <w:rsid w:val="00AF4864"/>
    <w:rsid w:val="00AF5536"/>
    <w:rsid w:val="00AF56F9"/>
    <w:rsid w:val="00AF64A2"/>
    <w:rsid w:val="00AF6613"/>
    <w:rsid w:val="00AF6B70"/>
    <w:rsid w:val="00AF6C42"/>
    <w:rsid w:val="00B002C5"/>
    <w:rsid w:val="00B00476"/>
    <w:rsid w:val="00B0220D"/>
    <w:rsid w:val="00B0231E"/>
    <w:rsid w:val="00B02908"/>
    <w:rsid w:val="00B02AC5"/>
    <w:rsid w:val="00B0584A"/>
    <w:rsid w:val="00B06BFA"/>
    <w:rsid w:val="00B079CB"/>
    <w:rsid w:val="00B102DE"/>
    <w:rsid w:val="00B110AE"/>
    <w:rsid w:val="00B11E33"/>
    <w:rsid w:val="00B1210B"/>
    <w:rsid w:val="00B13819"/>
    <w:rsid w:val="00B15C91"/>
    <w:rsid w:val="00B15FDB"/>
    <w:rsid w:val="00B16875"/>
    <w:rsid w:val="00B1713A"/>
    <w:rsid w:val="00B2088E"/>
    <w:rsid w:val="00B2399A"/>
    <w:rsid w:val="00B243CB"/>
    <w:rsid w:val="00B2470C"/>
    <w:rsid w:val="00B248EC"/>
    <w:rsid w:val="00B2613A"/>
    <w:rsid w:val="00B31444"/>
    <w:rsid w:val="00B32AFC"/>
    <w:rsid w:val="00B32BCD"/>
    <w:rsid w:val="00B335C1"/>
    <w:rsid w:val="00B3414C"/>
    <w:rsid w:val="00B345F9"/>
    <w:rsid w:val="00B34C26"/>
    <w:rsid w:val="00B35545"/>
    <w:rsid w:val="00B364D5"/>
    <w:rsid w:val="00B37211"/>
    <w:rsid w:val="00B40A80"/>
    <w:rsid w:val="00B41A9E"/>
    <w:rsid w:val="00B42A7E"/>
    <w:rsid w:val="00B42E0F"/>
    <w:rsid w:val="00B42EEB"/>
    <w:rsid w:val="00B43D49"/>
    <w:rsid w:val="00B44187"/>
    <w:rsid w:val="00B441C1"/>
    <w:rsid w:val="00B4488C"/>
    <w:rsid w:val="00B44FB7"/>
    <w:rsid w:val="00B45CB0"/>
    <w:rsid w:val="00B5161F"/>
    <w:rsid w:val="00B519EB"/>
    <w:rsid w:val="00B52970"/>
    <w:rsid w:val="00B532DA"/>
    <w:rsid w:val="00B54333"/>
    <w:rsid w:val="00B544FA"/>
    <w:rsid w:val="00B54CD0"/>
    <w:rsid w:val="00B54E59"/>
    <w:rsid w:val="00B54FA9"/>
    <w:rsid w:val="00B55120"/>
    <w:rsid w:val="00B55775"/>
    <w:rsid w:val="00B5615B"/>
    <w:rsid w:val="00B56639"/>
    <w:rsid w:val="00B56CB9"/>
    <w:rsid w:val="00B573A8"/>
    <w:rsid w:val="00B578CE"/>
    <w:rsid w:val="00B60D86"/>
    <w:rsid w:val="00B61359"/>
    <w:rsid w:val="00B61F48"/>
    <w:rsid w:val="00B626E1"/>
    <w:rsid w:val="00B639F7"/>
    <w:rsid w:val="00B6560B"/>
    <w:rsid w:val="00B66766"/>
    <w:rsid w:val="00B70DCD"/>
    <w:rsid w:val="00B718DA"/>
    <w:rsid w:val="00B73A04"/>
    <w:rsid w:val="00B73BC2"/>
    <w:rsid w:val="00B75469"/>
    <w:rsid w:val="00B817BF"/>
    <w:rsid w:val="00B82111"/>
    <w:rsid w:val="00B824B6"/>
    <w:rsid w:val="00B840B9"/>
    <w:rsid w:val="00B8411E"/>
    <w:rsid w:val="00B8478F"/>
    <w:rsid w:val="00B84ADB"/>
    <w:rsid w:val="00B84E61"/>
    <w:rsid w:val="00B84F61"/>
    <w:rsid w:val="00B90F52"/>
    <w:rsid w:val="00B91C98"/>
    <w:rsid w:val="00B9402F"/>
    <w:rsid w:val="00B9403F"/>
    <w:rsid w:val="00B94E1B"/>
    <w:rsid w:val="00B95D1F"/>
    <w:rsid w:val="00BA0537"/>
    <w:rsid w:val="00BA16AE"/>
    <w:rsid w:val="00BA1B07"/>
    <w:rsid w:val="00BA2122"/>
    <w:rsid w:val="00BA2886"/>
    <w:rsid w:val="00BA321B"/>
    <w:rsid w:val="00BA55ED"/>
    <w:rsid w:val="00BA5E44"/>
    <w:rsid w:val="00BA5FC2"/>
    <w:rsid w:val="00BA6572"/>
    <w:rsid w:val="00BA71FE"/>
    <w:rsid w:val="00BA7F49"/>
    <w:rsid w:val="00BB1650"/>
    <w:rsid w:val="00BB2BC5"/>
    <w:rsid w:val="00BB4DF3"/>
    <w:rsid w:val="00BB54D9"/>
    <w:rsid w:val="00BB584D"/>
    <w:rsid w:val="00BB6536"/>
    <w:rsid w:val="00BB6DCB"/>
    <w:rsid w:val="00BB795B"/>
    <w:rsid w:val="00BC11EA"/>
    <w:rsid w:val="00BC2313"/>
    <w:rsid w:val="00BC27DD"/>
    <w:rsid w:val="00BC357B"/>
    <w:rsid w:val="00BC3B5C"/>
    <w:rsid w:val="00BC4710"/>
    <w:rsid w:val="00BC60B7"/>
    <w:rsid w:val="00BC6DD7"/>
    <w:rsid w:val="00BC72F8"/>
    <w:rsid w:val="00BC73E9"/>
    <w:rsid w:val="00BD098B"/>
    <w:rsid w:val="00BD1D53"/>
    <w:rsid w:val="00BD31D7"/>
    <w:rsid w:val="00BD3543"/>
    <w:rsid w:val="00BD4AE0"/>
    <w:rsid w:val="00BD5578"/>
    <w:rsid w:val="00BD5BB4"/>
    <w:rsid w:val="00BD72EA"/>
    <w:rsid w:val="00BE0926"/>
    <w:rsid w:val="00BE21D7"/>
    <w:rsid w:val="00BE3A74"/>
    <w:rsid w:val="00BE41CF"/>
    <w:rsid w:val="00BE564A"/>
    <w:rsid w:val="00BE66C5"/>
    <w:rsid w:val="00BE6D3D"/>
    <w:rsid w:val="00BE72B4"/>
    <w:rsid w:val="00BF1B05"/>
    <w:rsid w:val="00BF28A5"/>
    <w:rsid w:val="00BF2D9A"/>
    <w:rsid w:val="00BF34DC"/>
    <w:rsid w:val="00BF36B4"/>
    <w:rsid w:val="00BF3833"/>
    <w:rsid w:val="00BF57AE"/>
    <w:rsid w:val="00BF6E17"/>
    <w:rsid w:val="00BF7DBC"/>
    <w:rsid w:val="00C00D82"/>
    <w:rsid w:val="00C00E2A"/>
    <w:rsid w:val="00C01368"/>
    <w:rsid w:val="00C02B38"/>
    <w:rsid w:val="00C04E33"/>
    <w:rsid w:val="00C068EF"/>
    <w:rsid w:val="00C109EC"/>
    <w:rsid w:val="00C11F5A"/>
    <w:rsid w:val="00C1260E"/>
    <w:rsid w:val="00C128A6"/>
    <w:rsid w:val="00C1296D"/>
    <w:rsid w:val="00C12D4D"/>
    <w:rsid w:val="00C131DB"/>
    <w:rsid w:val="00C13574"/>
    <w:rsid w:val="00C13DF2"/>
    <w:rsid w:val="00C1412B"/>
    <w:rsid w:val="00C1722A"/>
    <w:rsid w:val="00C1767A"/>
    <w:rsid w:val="00C17DC5"/>
    <w:rsid w:val="00C20383"/>
    <w:rsid w:val="00C20742"/>
    <w:rsid w:val="00C20D87"/>
    <w:rsid w:val="00C20DB0"/>
    <w:rsid w:val="00C21342"/>
    <w:rsid w:val="00C230B2"/>
    <w:rsid w:val="00C235CC"/>
    <w:rsid w:val="00C2725C"/>
    <w:rsid w:val="00C2797F"/>
    <w:rsid w:val="00C30321"/>
    <w:rsid w:val="00C30A90"/>
    <w:rsid w:val="00C31430"/>
    <w:rsid w:val="00C3378C"/>
    <w:rsid w:val="00C34CF1"/>
    <w:rsid w:val="00C36C04"/>
    <w:rsid w:val="00C372A6"/>
    <w:rsid w:val="00C416E1"/>
    <w:rsid w:val="00C42616"/>
    <w:rsid w:val="00C42E71"/>
    <w:rsid w:val="00C434C9"/>
    <w:rsid w:val="00C43DE9"/>
    <w:rsid w:val="00C45080"/>
    <w:rsid w:val="00C453BD"/>
    <w:rsid w:val="00C4579D"/>
    <w:rsid w:val="00C471D9"/>
    <w:rsid w:val="00C51184"/>
    <w:rsid w:val="00C51F2A"/>
    <w:rsid w:val="00C52699"/>
    <w:rsid w:val="00C532C5"/>
    <w:rsid w:val="00C5392A"/>
    <w:rsid w:val="00C55EE2"/>
    <w:rsid w:val="00C57C9D"/>
    <w:rsid w:val="00C57EC7"/>
    <w:rsid w:val="00C60270"/>
    <w:rsid w:val="00C60412"/>
    <w:rsid w:val="00C60D3F"/>
    <w:rsid w:val="00C62759"/>
    <w:rsid w:val="00C63E2B"/>
    <w:rsid w:val="00C63F3F"/>
    <w:rsid w:val="00C645CE"/>
    <w:rsid w:val="00C651B9"/>
    <w:rsid w:val="00C67A64"/>
    <w:rsid w:val="00C718F0"/>
    <w:rsid w:val="00C73388"/>
    <w:rsid w:val="00C7445B"/>
    <w:rsid w:val="00C746A6"/>
    <w:rsid w:val="00C74D15"/>
    <w:rsid w:val="00C75A78"/>
    <w:rsid w:val="00C764E4"/>
    <w:rsid w:val="00C772DE"/>
    <w:rsid w:val="00C775D6"/>
    <w:rsid w:val="00C77CB0"/>
    <w:rsid w:val="00C81012"/>
    <w:rsid w:val="00C81BD2"/>
    <w:rsid w:val="00C82186"/>
    <w:rsid w:val="00C823B2"/>
    <w:rsid w:val="00C83A30"/>
    <w:rsid w:val="00C84424"/>
    <w:rsid w:val="00C85619"/>
    <w:rsid w:val="00C8660F"/>
    <w:rsid w:val="00C86C7B"/>
    <w:rsid w:val="00C86CC7"/>
    <w:rsid w:val="00C875E7"/>
    <w:rsid w:val="00C87B7B"/>
    <w:rsid w:val="00C90780"/>
    <w:rsid w:val="00C90EC5"/>
    <w:rsid w:val="00C928A5"/>
    <w:rsid w:val="00C95206"/>
    <w:rsid w:val="00C95CF5"/>
    <w:rsid w:val="00C97BAE"/>
    <w:rsid w:val="00CA1B07"/>
    <w:rsid w:val="00CA20A4"/>
    <w:rsid w:val="00CA3CF4"/>
    <w:rsid w:val="00CA3DA3"/>
    <w:rsid w:val="00CA4564"/>
    <w:rsid w:val="00CA4778"/>
    <w:rsid w:val="00CA4B67"/>
    <w:rsid w:val="00CA5128"/>
    <w:rsid w:val="00CA5A73"/>
    <w:rsid w:val="00CA6195"/>
    <w:rsid w:val="00CA695A"/>
    <w:rsid w:val="00CA6A65"/>
    <w:rsid w:val="00CA6F6B"/>
    <w:rsid w:val="00CA6F71"/>
    <w:rsid w:val="00CA79E6"/>
    <w:rsid w:val="00CB018B"/>
    <w:rsid w:val="00CB0E4D"/>
    <w:rsid w:val="00CB0F4F"/>
    <w:rsid w:val="00CB1204"/>
    <w:rsid w:val="00CB1317"/>
    <w:rsid w:val="00CB24B4"/>
    <w:rsid w:val="00CB32EC"/>
    <w:rsid w:val="00CB33E6"/>
    <w:rsid w:val="00CB41FF"/>
    <w:rsid w:val="00CB45BD"/>
    <w:rsid w:val="00CB47FD"/>
    <w:rsid w:val="00CB4A68"/>
    <w:rsid w:val="00CB4B61"/>
    <w:rsid w:val="00CB5865"/>
    <w:rsid w:val="00CB5D7C"/>
    <w:rsid w:val="00CB70B1"/>
    <w:rsid w:val="00CB7EC1"/>
    <w:rsid w:val="00CB7F84"/>
    <w:rsid w:val="00CC0F36"/>
    <w:rsid w:val="00CC25AD"/>
    <w:rsid w:val="00CC475D"/>
    <w:rsid w:val="00CC5CC5"/>
    <w:rsid w:val="00CC5E0A"/>
    <w:rsid w:val="00CC6E2F"/>
    <w:rsid w:val="00CD06A4"/>
    <w:rsid w:val="00CD21B1"/>
    <w:rsid w:val="00CD3A8F"/>
    <w:rsid w:val="00CD3B03"/>
    <w:rsid w:val="00CD3D93"/>
    <w:rsid w:val="00CD579E"/>
    <w:rsid w:val="00CD5D68"/>
    <w:rsid w:val="00CD6516"/>
    <w:rsid w:val="00CD6790"/>
    <w:rsid w:val="00CD6C7E"/>
    <w:rsid w:val="00CD7698"/>
    <w:rsid w:val="00CD7802"/>
    <w:rsid w:val="00CD7F9C"/>
    <w:rsid w:val="00CE0C39"/>
    <w:rsid w:val="00CE1E02"/>
    <w:rsid w:val="00CE21B1"/>
    <w:rsid w:val="00CE3437"/>
    <w:rsid w:val="00CE3A2B"/>
    <w:rsid w:val="00CE4333"/>
    <w:rsid w:val="00CE7389"/>
    <w:rsid w:val="00CF049B"/>
    <w:rsid w:val="00CF0AF4"/>
    <w:rsid w:val="00CF0FA6"/>
    <w:rsid w:val="00CF1A9E"/>
    <w:rsid w:val="00CF27CC"/>
    <w:rsid w:val="00CF3465"/>
    <w:rsid w:val="00D023B0"/>
    <w:rsid w:val="00D027E8"/>
    <w:rsid w:val="00D0283E"/>
    <w:rsid w:val="00D03B2D"/>
    <w:rsid w:val="00D03C39"/>
    <w:rsid w:val="00D05621"/>
    <w:rsid w:val="00D05864"/>
    <w:rsid w:val="00D0596C"/>
    <w:rsid w:val="00D05F97"/>
    <w:rsid w:val="00D05FCC"/>
    <w:rsid w:val="00D1076F"/>
    <w:rsid w:val="00D128A1"/>
    <w:rsid w:val="00D12DCC"/>
    <w:rsid w:val="00D12E4C"/>
    <w:rsid w:val="00D143FE"/>
    <w:rsid w:val="00D14402"/>
    <w:rsid w:val="00D14CC5"/>
    <w:rsid w:val="00D15EC6"/>
    <w:rsid w:val="00D1615F"/>
    <w:rsid w:val="00D16C51"/>
    <w:rsid w:val="00D209D0"/>
    <w:rsid w:val="00D211F6"/>
    <w:rsid w:val="00D2137E"/>
    <w:rsid w:val="00D21602"/>
    <w:rsid w:val="00D22884"/>
    <w:rsid w:val="00D22EC3"/>
    <w:rsid w:val="00D26DAE"/>
    <w:rsid w:val="00D26F78"/>
    <w:rsid w:val="00D30847"/>
    <w:rsid w:val="00D32827"/>
    <w:rsid w:val="00D34A8F"/>
    <w:rsid w:val="00D350EF"/>
    <w:rsid w:val="00D361EB"/>
    <w:rsid w:val="00D375DE"/>
    <w:rsid w:val="00D378E6"/>
    <w:rsid w:val="00D40880"/>
    <w:rsid w:val="00D4145F"/>
    <w:rsid w:val="00D416EA"/>
    <w:rsid w:val="00D41A4D"/>
    <w:rsid w:val="00D41FF9"/>
    <w:rsid w:val="00D420AD"/>
    <w:rsid w:val="00D449A4"/>
    <w:rsid w:val="00D46CE4"/>
    <w:rsid w:val="00D47A36"/>
    <w:rsid w:val="00D51AE6"/>
    <w:rsid w:val="00D52C50"/>
    <w:rsid w:val="00D536B7"/>
    <w:rsid w:val="00D53F83"/>
    <w:rsid w:val="00D5442F"/>
    <w:rsid w:val="00D54CE8"/>
    <w:rsid w:val="00D54DA3"/>
    <w:rsid w:val="00D554F0"/>
    <w:rsid w:val="00D55EF1"/>
    <w:rsid w:val="00D56429"/>
    <w:rsid w:val="00D56F5B"/>
    <w:rsid w:val="00D57AC9"/>
    <w:rsid w:val="00D606A7"/>
    <w:rsid w:val="00D60CC5"/>
    <w:rsid w:val="00D6178A"/>
    <w:rsid w:val="00D635B2"/>
    <w:rsid w:val="00D6390C"/>
    <w:rsid w:val="00D643C0"/>
    <w:rsid w:val="00D65EB8"/>
    <w:rsid w:val="00D662DF"/>
    <w:rsid w:val="00D67433"/>
    <w:rsid w:val="00D6750D"/>
    <w:rsid w:val="00D67735"/>
    <w:rsid w:val="00D711B9"/>
    <w:rsid w:val="00D72334"/>
    <w:rsid w:val="00D74D71"/>
    <w:rsid w:val="00D7586A"/>
    <w:rsid w:val="00D769A3"/>
    <w:rsid w:val="00D80BA6"/>
    <w:rsid w:val="00D821E7"/>
    <w:rsid w:val="00D82B5A"/>
    <w:rsid w:val="00D832D2"/>
    <w:rsid w:val="00D8341C"/>
    <w:rsid w:val="00D8399B"/>
    <w:rsid w:val="00D84A7C"/>
    <w:rsid w:val="00D85160"/>
    <w:rsid w:val="00D85E2F"/>
    <w:rsid w:val="00D90680"/>
    <w:rsid w:val="00D90D9E"/>
    <w:rsid w:val="00D920B2"/>
    <w:rsid w:val="00D92172"/>
    <w:rsid w:val="00D940C3"/>
    <w:rsid w:val="00D942D7"/>
    <w:rsid w:val="00D96B80"/>
    <w:rsid w:val="00DA0FFF"/>
    <w:rsid w:val="00DA16F9"/>
    <w:rsid w:val="00DA1B01"/>
    <w:rsid w:val="00DA1E60"/>
    <w:rsid w:val="00DA30DB"/>
    <w:rsid w:val="00DA3C35"/>
    <w:rsid w:val="00DA3C7C"/>
    <w:rsid w:val="00DA4071"/>
    <w:rsid w:val="00DA445B"/>
    <w:rsid w:val="00DA449C"/>
    <w:rsid w:val="00DA628A"/>
    <w:rsid w:val="00DA70D9"/>
    <w:rsid w:val="00DB0F9A"/>
    <w:rsid w:val="00DB1F28"/>
    <w:rsid w:val="00DB285E"/>
    <w:rsid w:val="00DB296F"/>
    <w:rsid w:val="00DB48D1"/>
    <w:rsid w:val="00DB4BD5"/>
    <w:rsid w:val="00DB7E67"/>
    <w:rsid w:val="00DB7EC8"/>
    <w:rsid w:val="00DC032A"/>
    <w:rsid w:val="00DC23FD"/>
    <w:rsid w:val="00DC324F"/>
    <w:rsid w:val="00DC46CF"/>
    <w:rsid w:val="00DC599F"/>
    <w:rsid w:val="00DC648C"/>
    <w:rsid w:val="00DC65DC"/>
    <w:rsid w:val="00DC6EBF"/>
    <w:rsid w:val="00DC70D3"/>
    <w:rsid w:val="00DC7DCA"/>
    <w:rsid w:val="00DC7E37"/>
    <w:rsid w:val="00DD0746"/>
    <w:rsid w:val="00DD142E"/>
    <w:rsid w:val="00DD1796"/>
    <w:rsid w:val="00DD1F40"/>
    <w:rsid w:val="00DD32FE"/>
    <w:rsid w:val="00DD487B"/>
    <w:rsid w:val="00DD4B01"/>
    <w:rsid w:val="00DD66B2"/>
    <w:rsid w:val="00DD680E"/>
    <w:rsid w:val="00DD6B6C"/>
    <w:rsid w:val="00DD70BA"/>
    <w:rsid w:val="00DD75E4"/>
    <w:rsid w:val="00DE06C0"/>
    <w:rsid w:val="00DE146C"/>
    <w:rsid w:val="00DE2344"/>
    <w:rsid w:val="00DE23C1"/>
    <w:rsid w:val="00DE4836"/>
    <w:rsid w:val="00DE5325"/>
    <w:rsid w:val="00DE55F6"/>
    <w:rsid w:val="00DE7676"/>
    <w:rsid w:val="00DE767A"/>
    <w:rsid w:val="00DF16D7"/>
    <w:rsid w:val="00DF1A39"/>
    <w:rsid w:val="00DF1B47"/>
    <w:rsid w:val="00DF1D80"/>
    <w:rsid w:val="00DF25A0"/>
    <w:rsid w:val="00DF2A3F"/>
    <w:rsid w:val="00DF2EAE"/>
    <w:rsid w:val="00DF3299"/>
    <w:rsid w:val="00DF44A4"/>
    <w:rsid w:val="00DF51A0"/>
    <w:rsid w:val="00DF563F"/>
    <w:rsid w:val="00DF60E7"/>
    <w:rsid w:val="00DF6859"/>
    <w:rsid w:val="00DF69D7"/>
    <w:rsid w:val="00E00286"/>
    <w:rsid w:val="00E0065F"/>
    <w:rsid w:val="00E00681"/>
    <w:rsid w:val="00E00879"/>
    <w:rsid w:val="00E018CE"/>
    <w:rsid w:val="00E022B8"/>
    <w:rsid w:val="00E02454"/>
    <w:rsid w:val="00E03837"/>
    <w:rsid w:val="00E04253"/>
    <w:rsid w:val="00E045F7"/>
    <w:rsid w:val="00E05FF7"/>
    <w:rsid w:val="00E07521"/>
    <w:rsid w:val="00E07B31"/>
    <w:rsid w:val="00E07F22"/>
    <w:rsid w:val="00E100D9"/>
    <w:rsid w:val="00E10985"/>
    <w:rsid w:val="00E124B3"/>
    <w:rsid w:val="00E138E3"/>
    <w:rsid w:val="00E13AC4"/>
    <w:rsid w:val="00E15DE3"/>
    <w:rsid w:val="00E16260"/>
    <w:rsid w:val="00E16493"/>
    <w:rsid w:val="00E173DB"/>
    <w:rsid w:val="00E17457"/>
    <w:rsid w:val="00E17F75"/>
    <w:rsid w:val="00E20380"/>
    <w:rsid w:val="00E206E6"/>
    <w:rsid w:val="00E207FD"/>
    <w:rsid w:val="00E212AC"/>
    <w:rsid w:val="00E22DE4"/>
    <w:rsid w:val="00E23323"/>
    <w:rsid w:val="00E235A4"/>
    <w:rsid w:val="00E2417D"/>
    <w:rsid w:val="00E24F1D"/>
    <w:rsid w:val="00E257EE"/>
    <w:rsid w:val="00E27ECA"/>
    <w:rsid w:val="00E3001C"/>
    <w:rsid w:val="00E30153"/>
    <w:rsid w:val="00E309D3"/>
    <w:rsid w:val="00E328A5"/>
    <w:rsid w:val="00E40180"/>
    <w:rsid w:val="00E42B24"/>
    <w:rsid w:val="00E42CF1"/>
    <w:rsid w:val="00E42EC5"/>
    <w:rsid w:val="00E430D3"/>
    <w:rsid w:val="00E44D09"/>
    <w:rsid w:val="00E44FA0"/>
    <w:rsid w:val="00E46D5E"/>
    <w:rsid w:val="00E57436"/>
    <w:rsid w:val="00E57950"/>
    <w:rsid w:val="00E60DD3"/>
    <w:rsid w:val="00E60E09"/>
    <w:rsid w:val="00E60F83"/>
    <w:rsid w:val="00E6166F"/>
    <w:rsid w:val="00E62725"/>
    <w:rsid w:val="00E63F1D"/>
    <w:rsid w:val="00E63FA8"/>
    <w:rsid w:val="00E6467A"/>
    <w:rsid w:val="00E667BA"/>
    <w:rsid w:val="00E66945"/>
    <w:rsid w:val="00E676C7"/>
    <w:rsid w:val="00E71493"/>
    <w:rsid w:val="00E7359C"/>
    <w:rsid w:val="00E7407F"/>
    <w:rsid w:val="00E744DE"/>
    <w:rsid w:val="00E746A7"/>
    <w:rsid w:val="00E748C8"/>
    <w:rsid w:val="00E7626E"/>
    <w:rsid w:val="00E768D8"/>
    <w:rsid w:val="00E777BE"/>
    <w:rsid w:val="00E80C38"/>
    <w:rsid w:val="00E82B83"/>
    <w:rsid w:val="00E82CEB"/>
    <w:rsid w:val="00E84B2A"/>
    <w:rsid w:val="00E85147"/>
    <w:rsid w:val="00E855AF"/>
    <w:rsid w:val="00E8568F"/>
    <w:rsid w:val="00E86A3D"/>
    <w:rsid w:val="00E86E7D"/>
    <w:rsid w:val="00E876B2"/>
    <w:rsid w:val="00E9035C"/>
    <w:rsid w:val="00E90427"/>
    <w:rsid w:val="00E90B9D"/>
    <w:rsid w:val="00E91D3F"/>
    <w:rsid w:val="00E92411"/>
    <w:rsid w:val="00E93B43"/>
    <w:rsid w:val="00E9444C"/>
    <w:rsid w:val="00E9453F"/>
    <w:rsid w:val="00E954BA"/>
    <w:rsid w:val="00E962B1"/>
    <w:rsid w:val="00EA0D16"/>
    <w:rsid w:val="00EA3386"/>
    <w:rsid w:val="00EA46A7"/>
    <w:rsid w:val="00EA4D75"/>
    <w:rsid w:val="00EA67C5"/>
    <w:rsid w:val="00EA6CB1"/>
    <w:rsid w:val="00EA6F63"/>
    <w:rsid w:val="00EA7223"/>
    <w:rsid w:val="00EB014E"/>
    <w:rsid w:val="00EB13CA"/>
    <w:rsid w:val="00EB18DC"/>
    <w:rsid w:val="00EB2470"/>
    <w:rsid w:val="00EB3CFE"/>
    <w:rsid w:val="00EB4304"/>
    <w:rsid w:val="00EB44C8"/>
    <w:rsid w:val="00EB490E"/>
    <w:rsid w:val="00EB4BE5"/>
    <w:rsid w:val="00EB54AC"/>
    <w:rsid w:val="00EB6555"/>
    <w:rsid w:val="00EB7870"/>
    <w:rsid w:val="00EC0420"/>
    <w:rsid w:val="00EC0B6D"/>
    <w:rsid w:val="00EC0F39"/>
    <w:rsid w:val="00EC0FEF"/>
    <w:rsid w:val="00EC17E5"/>
    <w:rsid w:val="00EC2A1C"/>
    <w:rsid w:val="00EC2F54"/>
    <w:rsid w:val="00EC4C4C"/>
    <w:rsid w:val="00EC5F23"/>
    <w:rsid w:val="00EC68F9"/>
    <w:rsid w:val="00EC6C0D"/>
    <w:rsid w:val="00EC71C7"/>
    <w:rsid w:val="00ED0251"/>
    <w:rsid w:val="00ED0918"/>
    <w:rsid w:val="00ED1808"/>
    <w:rsid w:val="00ED2BE8"/>
    <w:rsid w:val="00ED2E11"/>
    <w:rsid w:val="00ED3FD0"/>
    <w:rsid w:val="00ED6FF7"/>
    <w:rsid w:val="00ED78FE"/>
    <w:rsid w:val="00EE0C2E"/>
    <w:rsid w:val="00EE1120"/>
    <w:rsid w:val="00EE252D"/>
    <w:rsid w:val="00EE2D41"/>
    <w:rsid w:val="00EE4D36"/>
    <w:rsid w:val="00EE707C"/>
    <w:rsid w:val="00EE740D"/>
    <w:rsid w:val="00EE7536"/>
    <w:rsid w:val="00EE7F4E"/>
    <w:rsid w:val="00EF2B40"/>
    <w:rsid w:val="00EF41A6"/>
    <w:rsid w:val="00EF4CAD"/>
    <w:rsid w:val="00EF6999"/>
    <w:rsid w:val="00EF6EBF"/>
    <w:rsid w:val="00EF6F7D"/>
    <w:rsid w:val="00EF7133"/>
    <w:rsid w:val="00F0000E"/>
    <w:rsid w:val="00F00191"/>
    <w:rsid w:val="00F01E25"/>
    <w:rsid w:val="00F01E7B"/>
    <w:rsid w:val="00F02942"/>
    <w:rsid w:val="00F03339"/>
    <w:rsid w:val="00F033AA"/>
    <w:rsid w:val="00F04E8A"/>
    <w:rsid w:val="00F050D4"/>
    <w:rsid w:val="00F069D3"/>
    <w:rsid w:val="00F06CDA"/>
    <w:rsid w:val="00F07F18"/>
    <w:rsid w:val="00F07F61"/>
    <w:rsid w:val="00F106C7"/>
    <w:rsid w:val="00F1083F"/>
    <w:rsid w:val="00F11E75"/>
    <w:rsid w:val="00F122E0"/>
    <w:rsid w:val="00F12CF5"/>
    <w:rsid w:val="00F12EA9"/>
    <w:rsid w:val="00F1337B"/>
    <w:rsid w:val="00F14964"/>
    <w:rsid w:val="00F16236"/>
    <w:rsid w:val="00F21F0E"/>
    <w:rsid w:val="00F2200F"/>
    <w:rsid w:val="00F22B01"/>
    <w:rsid w:val="00F2375D"/>
    <w:rsid w:val="00F238E3"/>
    <w:rsid w:val="00F244B4"/>
    <w:rsid w:val="00F2506D"/>
    <w:rsid w:val="00F254D5"/>
    <w:rsid w:val="00F25888"/>
    <w:rsid w:val="00F25BFE"/>
    <w:rsid w:val="00F268C3"/>
    <w:rsid w:val="00F30702"/>
    <w:rsid w:val="00F31D92"/>
    <w:rsid w:val="00F32345"/>
    <w:rsid w:val="00F32889"/>
    <w:rsid w:val="00F34E26"/>
    <w:rsid w:val="00F36132"/>
    <w:rsid w:val="00F36B73"/>
    <w:rsid w:val="00F36BA5"/>
    <w:rsid w:val="00F36BBC"/>
    <w:rsid w:val="00F378C4"/>
    <w:rsid w:val="00F37A6A"/>
    <w:rsid w:val="00F37B10"/>
    <w:rsid w:val="00F4211C"/>
    <w:rsid w:val="00F42250"/>
    <w:rsid w:val="00F4279C"/>
    <w:rsid w:val="00F428CB"/>
    <w:rsid w:val="00F42EE1"/>
    <w:rsid w:val="00F43140"/>
    <w:rsid w:val="00F43AD3"/>
    <w:rsid w:val="00F4420D"/>
    <w:rsid w:val="00F44478"/>
    <w:rsid w:val="00F447BE"/>
    <w:rsid w:val="00F45083"/>
    <w:rsid w:val="00F45E26"/>
    <w:rsid w:val="00F465F3"/>
    <w:rsid w:val="00F477DC"/>
    <w:rsid w:val="00F47A7C"/>
    <w:rsid w:val="00F50EB4"/>
    <w:rsid w:val="00F51B36"/>
    <w:rsid w:val="00F52021"/>
    <w:rsid w:val="00F531BD"/>
    <w:rsid w:val="00F53229"/>
    <w:rsid w:val="00F5591F"/>
    <w:rsid w:val="00F55DCA"/>
    <w:rsid w:val="00F57EE6"/>
    <w:rsid w:val="00F6051E"/>
    <w:rsid w:val="00F6275F"/>
    <w:rsid w:val="00F62F40"/>
    <w:rsid w:val="00F64613"/>
    <w:rsid w:val="00F64733"/>
    <w:rsid w:val="00F6478D"/>
    <w:rsid w:val="00F64998"/>
    <w:rsid w:val="00F662D6"/>
    <w:rsid w:val="00F66CBF"/>
    <w:rsid w:val="00F67CCB"/>
    <w:rsid w:val="00F71740"/>
    <w:rsid w:val="00F722B8"/>
    <w:rsid w:val="00F72AA0"/>
    <w:rsid w:val="00F73351"/>
    <w:rsid w:val="00F748BD"/>
    <w:rsid w:val="00F803F5"/>
    <w:rsid w:val="00F80840"/>
    <w:rsid w:val="00F81549"/>
    <w:rsid w:val="00F8333F"/>
    <w:rsid w:val="00F849CD"/>
    <w:rsid w:val="00F84CC0"/>
    <w:rsid w:val="00F86015"/>
    <w:rsid w:val="00F86362"/>
    <w:rsid w:val="00F87145"/>
    <w:rsid w:val="00F93870"/>
    <w:rsid w:val="00F93AFC"/>
    <w:rsid w:val="00F941A7"/>
    <w:rsid w:val="00F946F0"/>
    <w:rsid w:val="00F9496B"/>
    <w:rsid w:val="00F94AE4"/>
    <w:rsid w:val="00F95021"/>
    <w:rsid w:val="00F95938"/>
    <w:rsid w:val="00F963D1"/>
    <w:rsid w:val="00F96FC0"/>
    <w:rsid w:val="00FA0414"/>
    <w:rsid w:val="00FA0CB2"/>
    <w:rsid w:val="00FA1875"/>
    <w:rsid w:val="00FA2AF7"/>
    <w:rsid w:val="00FA4049"/>
    <w:rsid w:val="00FA6294"/>
    <w:rsid w:val="00FA634E"/>
    <w:rsid w:val="00FA6CFD"/>
    <w:rsid w:val="00FA7C00"/>
    <w:rsid w:val="00FB09CA"/>
    <w:rsid w:val="00FB2B6D"/>
    <w:rsid w:val="00FB394C"/>
    <w:rsid w:val="00FB3A7C"/>
    <w:rsid w:val="00FB3E6F"/>
    <w:rsid w:val="00FB4868"/>
    <w:rsid w:val="00FB4AEB"/>
    <w:rsid w:val="00FB4D0D"/>
    <w:rsid w:val="00FB5B33"/>
    <w:rsid w:val="00FB617F"/>
    <w:rsid w:val="00FB6AE3"/>
    <w:rsid w:val="00FB78D8"/>
    <w:rsid w:val="00FB7F5A"/>
    <w:rsid w:val="00FB7F71"/>
    <w:rsid w:val="00FC3B94"/>
    <w:rsid w:val="00FC3D99"/>
    <w:rsid w:val="00FC4DA2"/>
    <w:rsid w:val="00FC7D81"/>
    <w:rsid w:val="00FD0447"/>
    <w:rsid w:val="00FD08C3"/>
    <w:rsid w:val="00FD143A"/>
    <w:rsid w:val="00FD19C0"/>
    <w:rsid w:val="00FD1CDE"/>
    <w:rsid w:val="00FD22FA"/>
    <w:rsid w:val="00FD464D"/>
    <w:rsid w:val="00FD4ACB"/>
    <w:rsid w:val="00FD4BB8"/>
    <w:rsid w:val="00FD5467"/>
    <w:rsid w:val="00FD6026"/>
    <w:rsid w:val="00FD668B"/>
    <w:rsid w:val="00FD6DCF"/>
    <w:rsid w:val="00FD6ED6"/>
    <w:rsid w:val="00FE0090"/>
    <w:rsid w:val="00FE291F"/>
    <w:rsid w:val="00FE343F"/>
    <w:rsid w:val="00FE4B27"/>
    <w:rsid w:val="00FE5AD7"/>
    <w:rsid w:val="00FE69D4"/>
    <w:rsid w:val="00FF0180"/>
    <w:rsid w:val="00FF0EE1"/>
    <w:rsid w:val="00FF13E3"/>
    <w:rsid w:val="00FF1862"/>
    <w:rsid w:val="00FF2973"/>
    <w:rsid w:val="00FF2F72"/>
    <w:rsid w:val="00FF34A3"/>
    <w:rsid w:val="00FF372D"/>
    <w:rsid w:val="00FF4768"/>
    <w:rsid w:val="00FF5887"/>
    <w:rsid w:val="00FF5FEA"/>
    <w:rsid w:val="00FF6918"/>
    <w:rsid w:val="00FF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C2C6704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2878"/>
    <w:pPr>
      <w:suppressAutoHyphens/>
    </w:pPr>
    <w:rPr>
      <w:sz w:val="24"/>
      <w:szCs w:val="24"/>
      <w:lang w:eastAsia="ar-SA"/>
    </w:rPr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jc w:val="both"/>
      <w:outlineLvl w:val="0"/>
    </w:pPr>
    <w:rPr>
      <w:b/>
      <w:bCs/>
    </w:rPr>
  </w:style>
  <w:style w:type="paragraph" w:styleId="Titolo2">
    <w:name w:val="heading 2"/>
    <w:basedOn w:val="Normale"/>
    <w:next w:val="Normale"/>
    <w:link w:val="Titolo2Carattere"/>
    <w:uiPriority w:val="9"/>
    <w:qFormat/>
    <w:pPr>
      <w:keepNext/>
      <w:suppressAutoHyphens w:val="0"/>
      <w:autoSpaceDE w:val="0"/>
      <w:outlineLvl w:val="1"/>
    </w:pPr>
    <w:rPr>
      <w:b/>
      <w:bCs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qFormat/>
    <w:pPr>
      <w:keepNext/>
      <w:jc w:val="both"/>
      <w:outlineLvl w:val="2"/>
    </w:pPr>
    <w:rPr>
      <w:b/>
      <w:bCs/>
      <w:i/>
      <w:iCs/>
      <w:szCs w:val="31"/>
      <w:lang w:val="en-GB"/>
    </w:rPr>
  </w:style>
  <w:style w:type="paragraph" w:styleId="Titolo4">
    <w:name w:val="heading 4"/>
    <w:basedOn w:val="Normale"/>
    <w:next w:val="Corpotesto"/>
    <w:link w:val="Titolo4Carattere"/>
    <w:uiPriority w:val="9"/>
    <w:qFormat/>
    <w:pPr>
      <w:suppressAutoHyphens w:val="0"/>
      <w:spacing w:before="332" w:after="166"/>
      <w:outlineLvl w:val="3"/>
    </w:pPr>
    <w:rPr>
      <w:rFonts w:ascii="Arial Unicode MS" w:eastAsia="Arial Unicode MS" w:hAnsi="Arial Unicode MS" w:cs="Arial Unicode MS"/>
      <w:b/>
      <w:bCs/>
      <w:color w:val="59331F"/>
    </w:rPr>
  </w:style>
  <w:style w:type="paragraph" w:styleId="Titolo5">
    <w:name w:val="heading 5"/>
    <w:basedOn w:val="Normale"/>
    <w:next w:val="Normale"/>
    <w:link w:val="Titolo5Carattere"/>
    <w:uiPriority w:val="9"/>
    <w:qFormat/>
    <w:pPr>
      <w:keepNext/>
      <w:outlineLvl w:val="4"/>
    </w:pPr>
    <w:rPr>
      <w:b/>
      <w:bCs/>
      <w:i/>
      <w:iCs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locked/>
    <w:rPr>
      <w:rFonts w:ascii="Calibri Light" w:hAnsi="Calibri Light" w:cs="Times New Roman"/>
      <w:b/>
      <w:kern w:val="32"/>
      <w:sz w:val="32"/>
      <w:lang w:val="x-none" w:eastAsia="ar-SA" w:bidi="ar-SA"/>
    </w:rPr>
  </w:style>
  <w:style w:type="character" w:customStyle="1" w:styleId="Titolo2Carattere">
    <w:name w:val="Titolo 2 Carattere"/>
    <w:link w:val="Titolo2"/>
    <w:uiPriority w:val="9"/>
    <w:semiHidden/>
    <w:locked/>
    <w:rPr>
      <w:rFonts w:ascii="Calibri Light" w:hAnsi="Calibri Light" w:cs="Times New Roman"/>
      <w:b/>
      <w:i/>
      <w:sz w:val="28"/>
      <w:lang w:val="x-none" w:eastAsia="ar-SA" w:bidi="ar-SA"/>
    </w:rPr>
  </w:style>
  <w:style w:type="character" w:customStyle="1" w:styleId="Titolo3Carattere">
    <w:name w:val="Titolo 3 Carattere"/>
    <w:link w:val="Titolo3"/>
    <w:uiPriority w:val="9"/>
    <w:semiHidden/>
    <w:locked/>
    <w:rPr>
      <w:rFonts w:ascii="Calibri Light" w:hAnsi="Calibri Light" w:cs="Times New Roman"/>
      <w:b/>
      <w:sz w:val="26"/>
      <w:lang w:val="x-none" w:eastAsia="ar-SA" w:bidi="ar-SA"/>
    </w:rPr>
  </w:style>
  <w:style w:type="character" w:customStyle="1" w:styleId="Titolo4Carattere">
    <w:name w:val="Titolo 4 Carattere"/>
    <w:link w:val="Titolo4"/>
    <w:uiPriority w:val="9"/>
    <w:semiHidden/>
    <w:locked/>
    <w:rPr>
      <w:rFonts w:ascii="Calibri" w:hAnsi="Calibri" w:cs="Times New Roman"/>
      <w:b/>
      <w:sz w:val="28"/>
      <w:lang w:val="x-none" w:eastAsia="ar-SA" w:bidi="ar-SA"/>
    </w:rPr>
  </w:style>
  <w:style w:type="character" w:customStyle="1" w:styleId="Titolo5Carattere">
    <w:name w:val="Titolo 5 Carattere"/>
    <w:link w:val="Titolo5"/>
    <w:uiPriority w:val="9"/>
    <w:semiHidden/>
    <w:locked/>
    <w:rPr>
      <w:rFonts w:ascii="Calibri" w:hAnsi="Calibri" w:cs="Times New Roman"/>
      <w:b/>
      <w:i/>
      <w:sz w:val="26"/>
      <w:lang w:val="x-none" w:eastAsia="ar-SA" w:bidi="ar-SA"/>
    </w:rPr>
  </w:style>
  <w:style w:type="paragraph" w:styleId="Corpotesto">
    <w:name w:val="Body Text"/>
    <w:basedOn w:val="Normale"/>
    <w:link w:val="CorpotestoCarattere"/>
    <w:uiPriority w:val="99"/>
    <w:semiHidden/>
    <w:pPr>
      <w:jc w:val="both"/>
    </w:pPr>
    <w:rPr>
      <w:lang w:val="en-GB"/>
    </w:rPr>
  </w:style>
  <w:style w:type="character" w:customStyle="1" w:styleId="CorpotestoCarattere">
    <w:name w:val="Corpo testo Carattere"/>
    <w:link w:val="Corpotesto"/>
    <w:uiPriority w:val="99"/>
    <w:semiHidden/>
    <w:locked/>
    <w:rPr>
      <w:rFonts w:cs="Times New Roman"/>
      <w:sz w:val="24"/>
      <w:lang w:val="x-none" w:eastAsia="ar-SA" w:bidi="ar-SA"/>
    </w:rPr>
  </w:style>
  <w:style w:type="character" w:customStyle="1" w:styleId="WW8Num2z1">
    <w:name w:val="WW8Num2z1"/>
    <w:rPr>
      <w:rFonts w:ascii="Courier New" w:hAnsi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WW8Num3z0">
    <w:name w:val="WW8Num3z0"/>
    <w:rPr>
      <w:rFonts w:ascii="Symbol" w:hAnsi="Symbol"/>
    </w:rPr>
  </w:style>
  <w:style w:type="character" w:customStyle="1" w:styleId="WW8Num3z1">
    <w:name w:val="WW8Num3z1"/>
    <w:rPr>
      <w:rFonts w:ascii="Courier New" w:hAnsi="Courier New"/>
    </w:rPr>
  </w:style>
  <w:style w:type="character" w:customStyle="1" w:styleId="WW8Num3z2">
    <w:name w:val="WW8Num3z2"/>
    <w:rPr>
      <w:rFonts w:ascii="Wingdings" w:hAnsi="Wingdings"/>
    </w:rPr>
  </w:style>
  <w:style w:type="character" w:customStyle="1" w:styleId="Carpredefinitoparagrafo2">
    <w:name w:val="Car. predefinito paragrafo2"/>
  </w:style>
  <w:style w:type="character" w:customStyle="1" w:styleId="Carpredefinitoparagrafo1">
    <w:name w:val="Car. predefinito paragrafo1"/>
  </w:style>
  <w:style w:type="character" w:customStyle="1" w:styleId="Caratterepredefinitoparagrafo">
    <w:name w:val="Carattere predefinito paragrafo"/>
  </w:style>
  <w:style w:type="character" w:styleId="Numeropagina">
    <w:name w:val="page number"/>
    <w:uiPriority w:val="99"/>
    <w:semiHidden/>
    <w:rPr>
      <w:rFonts w:cs="Times New Roman"/>
    </w:rPr>
  </w:style>
  <w:style w:type="character" w:styleId="Collegamentoipertestuale">
    <w:name w:val="Hyperlink"/>
    <w:uiPriority w:val="99"/>
    <w:rPr>
      <w:rFonts w:cs="Times New Roman"/>
      <w:color w:val="0033CC"/>
      <w:u w:val="single"/>
    </w:rPr>
  </w:style>
  <w:style w:type="character" w:customStyle="1" w:styleId="src1">
    <w:name w:val="src1"/>
  </w:style>
  <w:style w:type="character" w:customStyle="1" w:styleId="jrnl">
    <w:name w:val="jrnl"/>
  </w:style>
  <w:style w:type="character" w:customStyle="1" w:styleId="highlight">
    <w:name w:val="highlight"/>
  </w:style>
  <w:style w:type="paragraph" w:customStyle="1" w:styleId="Intestazione3">
    <w:name w:val="Intestazione3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Elenco">
    <w:name w:val="List"/>
    <w:basedOn w:val="Corpotesto"/>
    <w:rPr>
      <w:rFonts w:cs="Tahoma"/>
    </w:rPr>
  </w:style>
  <w:style w:type="paragraph" w:customStyle="1" w:styleId="Didascalia3">
    <w:name w:val="Didascalia3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pPr>
      <w:suppressLineNumbers/>
    </w:pPr>
    <w:rPr>
      <w:rFonts w:cs="Tahoma"/>
    </w:rPr>
  </w:style>
  <w:style w:type="paragraph" w:customStyle="1" w:styleId="Intestazione2">
    <w:name w:val="Intestazione2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Didascalia2">
    <w:name w:val="Didascalia2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Corpodeltesto21">
    <w:name w:val="Corpo del testo 21"/>
    <w:basedOn w:val="Normale"/>
    <w:pPr>
      <w:spacing w:after="120" w:line="480" w:lineRule="auto"/>
    </w:pPr>
  </w:style>
  <w:style w:type="paragraph" w:styleId="Pidipagina">
    <w:name w:val="footer"/>
    <w:basedOn w:val="Normale"/>
    <w:link w:val="PidipaginaCarattere"/>
    <w:uiPriority w:val="99"/>
    <w:semiHidden/>
  </w:style>
  <w:style w:type="character" w:customStyle="1" w:styleId="PidipaginaCarattere">
    <w:name w:val="Piè di pagina Carattere"/>
    <w:link w:val="Pidipagina"/>
    <w:uiPriority w:val="99"/>
    <w:semiHidden/>
    <w:locked/>
    <w:rPr>
      <w:rFonts w:cs="Times New Roman"/>
      <w:sz w:val="24"/>
      <w:lang w:val="x-none" w:eastAsia="ar-SA" w:bidi="ar-SA"/>
    </w:rPr>
  </w:style>
  <w:style w:type="paragraph" w:styleId="NormaleWeb">
    <w:name w:val="Normal (Web)"/>
    <w:basedOn w:val="Normale"/>
    <w:uiPriority w:val="99"/>
    <w:semiHidden/>
    <w:pPr>
      <w:spacing w:before="280" w:after="280"/>
    </w:pPr>
    <w:rPr>
      <w:rFonts w:ascii="Arial" w:hAnsi="Arial" w:cs="Arial"/>
      <w:sz w:val="18"/>
      <w:szCs w:val="18"/>
    </w:rPr>
  </w:style>
  <w:style w:type="paragraph" w:customStyle="1" w:styleId="Corpodeltesto31">
    <w:name w:val="Corpo del testo 31"/>
    <w:basedOn w:val="Normale"/>
    <w:pPr>
      <w:jc w:val="both"/>
    </w:pPr>
    <w:rPr>
      <w:b/>
      <w:bCs/>
      <w:u w:val="single"/>
      <w:lang w:val="en-GB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customStyle="1" w:styleId="Contenutocornice">
    <w:name w:val="Contenuto cornice"/>
    <w:basedOn w:val="Corpotesto"/>
  </w:style>
  <w:style w:type="paragraph" w:customStyle="1" w:styleId="SignName">
    <w:name w:val="SignName"/>
    <w:basedOn w:val="Normale"/>
    <w:next w:val="Normale"/>
    <w:pPr>
      <w:overflowPunct w:val="0"/>
      <w:autoSpaceDE w:val="0"/>
      <w:spacing w:before="60" w:line="271" w:lineRule="exact"/>
      <w:textAlignment w:val="baseline"/>
    </w:pPr>
    <w:rPr>
      <w:szCs w:val="20"/>
      <w:lang w:val="en-US"/>
    </w:rPr>
  </w:style>
  <w:style w:type="paragraph" w:customStyle="1" w:styleId="title1">
    <w:name w:val="title1"/>
    <w:basedOn w:val="Normale"/>
    <w:pPr>
      <w:suppressAutoHyphens w:val="0"/>
    </w:pPr>
    <w:rPr>
      <w:sz w:val="29"/>
      <w:szCs w:val="29"/>
    </w:rPr>
  </w:style>
  <w:style w:type="paragraph" w:customStyle="1" w:styleId="rprtbody1">
    <w:name w:val="rprtbody1"/>
    <w:basedOn w:val="Normale"/>
    <w:pPr>
      <w:suppressAutoHyphens w:val="0"/>
      <w:spacing w:before="34" w:after="34"/>
    </w:pPr>
    <w:rPr>
      <w:sz w:val="28"/>
      <w:szCs w:val="28"/>
    </w:rPr>
  </w:style>
  <w:style w:type="paragraph" w:customStyle="1" w:styleId="aux1">
    <w:name w:val="aux1"/>
    <w:basedOn w:val="Normale"/>
    <w:pPr>
      <w:suppressAutoHyphens w:val="0"/>
      <w:spacing w:line="320" w:lineRule="atLeast"/>
    </w:pPr>
  </w:style>
  <w:style w:type="paragraph" w:customStyle="1" w:styleId="citation">
    <w:name w:val="citation"/>
    <w:basedOn w:val="Normale"/>
    <w:pPr>
      <w:suppressAutoHyphens w:val="0"/>
      <w:spacing w:before="280" w:after="280"/>
    </w:pPr>
  </w:style>
  <w:style w:type="paragraph" w:customStyle="1" w:styleId="authlist">
    <w:name w:val="auth_list"/>
    <w:basedOn w:val="Normale"/>
    <w:pPr>
      <w:suppressAutoHyphens w:val="0"/>
      <w:spacing w:before="280" w:after="280"/>
    </w:pPr>
  </w:style>
  <w:style w:type="paragraph" w:customStyle="1" w:styleId="Corpodeltesto22">
    <w:name w:val="Corpo del testo 22"/>
    <w:basedOn w:val="Normale"/>
    <w:pPr>
      <w:spacing w:after="120" w:line="480" w:lineRule="auto"/>
    </w:pPr>
  </w:style>
  <w:style w:type="paragraph" w:styleId="Paragrafoelenco">
    <w:name w:val="List Paragraph"/>
    <w:basedOn w:val="Normale"/>
    <w:uiPriority w:val="34"/>
    <w:qFormat/>
    <w:pPr>
      <w:ind w:left="720"/>
    </w:pPr>
  </w:style>
  <w:style w:type="paragraph" w:customStyle="1" w:styleId="Default">
    <w:name w:val="Default"/>
    <w:pPr>
      <w:suppressAutoHyphens/>
      <w:autoSpaceDE w:val="0"/>
    </w:pPr>
    <w:rPr>
      <w:color w:val="000000"/>
      <w:sz w:val="24"/>
      <w:szCs w:val="24"/>
      <w:lang w:eastAsia="ar-SA"/>
    </w:rPr>
  </w:style>
  <w:style w:type="paragraph" w:customStyle="1" w:styleId="Pa11">
    <w:name w:val="Pa11"/>
    <w:basedOn w:val="Default"/>
    <w:next w:val="Default"/>
    <w:pPr>
      <w:spacing w:line="161" w:lineRule="atLeast"/>
    </w:pPr>
    <w:rPr>
      <w:color w:val="auto"/>
      <w:sz w:val="20"/>
    </w:rPr>
  </w:style>
  <w:style w:type="character" w:customStyle="1" w:styleId="journalname">
    <w:name w:val="journalname"/>
    <w:rPr>
      <w:rFonts w:ascii="Times New Roman" w:hAnsi="Times New Roman"/>
    </w:rPr>
  </w:style>
  <w:style w:type="character" w:styleId="Rimandocommento">
    <w:name w:val="annotation reference"/>
    <w:uiPriority w:val="99"/>
    <w:semiHidden/>
    <w:unhideWhenUsed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unhideWhenUsed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locked/>
    <w:rPr>
      <w:rFonts w:cs="Times New Roman"/>
      <w:lang w:val="x-none" w:eastAsia="ar-SA" w:bidi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Pr>
      <w:rFonts w:cs="Times New Roman"/>
      <w:b/>
      <w:lang w:val="x-none" w:eastAsia="ar-SA" w:bidi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Pr>
      <w:rFonts w:ascii="Segoe UI" w:hAnsi="Segoe UI" w:cs="Times New Roman"/>
      <w:sz w:val="18"/>
      <w:lang w:val="x-none" w:eastAsia="ar-SA" w:bidi="ar-SA"/>
    </w:rPr>
  </w:style>
  <w:style w:type="character" w:customStyle="1" w:styleId="highlight2">
    <w:name w:val="highlight2"/>
  </w:style>
  <w:style w:type="paragraph" w:customStyle="1" w:styleId="desc2">
    <w:name w:val="desc2"/>
    <w:basedOn w:val="Normale"/>
    <w:pPr>
      <w:suppressAutoHyphens w:val="0"/>
    </w:pPr>
    <w:rPr>
      <w:sz w:val="26"/>
      <w:szCs w:val="26"/>
      <w:lang w:eastAsia="it-IT"/>
    </w:rPr>
  </w:style>
  <w:style w:type="paragraph" w:customStyle="1" w:styleId="details1">
    <w:name w:val="details1"/>
    <w:basedOn w:val="Normale"/>
    <w:pPr>
      <w:suppressAutoHyphens w:val="0"/>
    </w:pPr>
    <w:rPr>
      <w:sz w:val="22"/>
      <w:szCs w:val="22"/>
      <w:lang w:eastAsia="it-IT"/>
    </w:rPr>
  </w:style>
  <w:style w:type="paragraph" w:customStyle="1" w:styleId="text-row">
    <w:name w:val="text-row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character" w:styleId="Enfasigrassetto">
    <w:name w:val="Strong"/>
    <w:uiPriority w:val="22"/>
    <w:qFormat/>
    <w:rPr>
      <w:rFonts w:cs="Times New Roman"/>
      <w:b/>
    </w:rPr>
  </w:style>
  <w:style w:type="character" w:customStyle="1" w:styleId="apple-converted-space">
    <w:name w:val="apple-converted-space"/>
  </w:style>
  <w:style w:type="character" w:customStyle="1" w:styleId="ref-lnk">
    <w:name w:val="ref-lnk"/>
  </w:style>
  <w:style w:type="character" w:customStyle="1" w:styleId="hlfld-contribauthor">
    <w:name w:val="hlfld-contribauthor"/>
  </w:style>
  <w:style w:type="character" w:customStyle="1" w:styleId="nlmgiven-names">
    <w:name w:val="nlm_given-names"/>
  </w:style>
  <w:style w:type="character" w:customStyle="1" w:styleId="nlmetal">
    <w:name w:val="nlm_etal"/>
  </w:style>
  <w:style w:type="character" w:customStyle="1" w:styleId="nlmarticle-title">
    <w:name w:val="nlm_article-title"/>
  </w:style>
  <w:style w:type="character" w:customStyle="1" w:styleId="nlmyear">
    <w:name w:val="nlm_year"/>
  </w:style>
  <w:style w:type="character" w:customStyle="1" w:styleId="nlmfpage">
    <w:name w:val="nlm_fpage"/>
  </w:style>
  <w:style w:type="character" w:customStyle="1" w:styleId="nlmlpage">
    <w:name w:val="nlm_lpage"/>
  </w:style>
  <w:style w:type="character" w:customStyle="1" w:styleId="nlmcollab">
    <w:name w:val="nlm_collab"/>
  </w:style>
  <w:style w:type="character" w:customStyle="1" w:styleId="ti2">
    <w:name w:val="ti2"/>
    <w:rPr>
      <w:rFonts w:ascii="Times New Roman" w:hAnsi="Times New Roman"/>
      <w:sz w:val="22"/>
    </w:rPr>
  </w:style>
  <w:style w:type="character" w:styleId="Enfasicorsivo">
    <w:name w:val="Emphasis"/>
    <w:uiPriority w:val="20"/>
    <w:qFormat/>
    <w:rPr>
      <w:rFonts w:cs="Times New Roman"/>
      <w:i/>
    </w:rPr>
  </w:style>
  <w:style w:type="character" w:customStyle="1" w:styleId="ui-ncbitoggler-master-text">
    <w:name w:val="ui-ncbitoggler-master-text"/>
  </w:style>
  <w:style w:type="paragraph" w:customStyle="1" w:styleId="copyright">
    <w:name w:val="copyright"/>
    <w:basedOn w:val="Normale"/>
    <w:pPr>
      <w:suppressAutoHyphens w:val="0"/>
      <w:spacing w:before="100" w:beforeAutospacing="1" w:after="100" w:afterAutospacing="1"/>
    </w:pPr>
    <w:rPr>
      <w:rFonts w:ascii="Arial Unicode MS" w:eastAsia="Arial Unicode MS" w:hAnsi="Arial Unicode MS" w:cs="Arial Unicode MS"/>
      <w:lang w:eastAsia="it-IT"/>
    </w:rPr>
  </w:style>
  <w:style w:type="paragraph" w:styleId="Titolo">
    <w:name w:val="Title"/>
    <w:basedOn w:val="Normale"/>
    <w:link w:val="TitoloCarattere"/>
    <w:uiPriority w:val="10"/>
    <w:rsid w:val="007213E4"/>
    <w:pPr>
      <w:suppressAutoHyphens w:val="0"/>
      <w:spacing w:before="100" w:beforeAutospacing="1" w:after="100" w:afterAutospacing="1"/>
    </w:pPr>
    <w:rPr>
      <w:lang w:eastAsia="it-IT"/>
    </w:rPr>
  </w:style>
  <w:style w:type="character" w:customStyle="1" w:styleId="TitoloCarattere">
    <w:name w:val="Titolo Carattere"/>
    <w:link w:val="Titolo"/>
    <w:uiPriority w:val="10"/>
    <w:locked/>
    <w:rPr>
      <w:rFonts w:ascii="Calibri Light" w:hAnsi="Calibri Light" w:cs="Times New Roman"/>
      <w:b/>
      <w:kern w:val="28"/>
      <w:sz w:val="32"/>
      <w:lang w:val="x-none" w:eastAsia="ar-SA" w:bidi="ar-SA"/>
    </w:rPr>
  </w:style>
  <w:style w:type="paragraph" w:customStyle="1" w:styleId="desc">
    <w:name w:val="desc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paragraph" w:customStyle="1" w:styleId="details">
    <w:name w:val="details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character" w:styleId="Collegamentovisitato">
    <w:name w:val="FollowedHyperlink"/>
    <w:uiPriority w:val="99"/>
    <w:semiHidden/>
    <w:rPr>
      <w:rFonts w:cs="Times New Roman"/>
      <w:color w:val="800080"/>
      <w:u w:val="single"/>
    </w:rPr>
  </w:style>
  <w:style w:type="character" w:customStyle="1" w:styleId="source">
    <w:name w:val="source"/>
    <w:rsid w:val="009D53C3"/>
  </w:style>
  <w:style w:type="paragraph" w:styleId="Intestazione">
    <w:name w:val="header"/>
    <w:basedOn w:val="Normale"/>
    <w:link w:val="IntestazioneCarattere"/>
    <w:uiPriority w:val="99"/>
    <w:unhideWhenUsed/>
    <w:rsid w:val="006241D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locked/>
    <w:rsid w:val="006241D0"/>
    <w:rPr>
      <w:rFonts w:cs="Times New Roman"/>
      <w:sz w:val="24"/>
      <w:lang w:val="x-none" w:eastAsia="ar-SA" w:bidi="ar-SA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2B24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ottotitoloCarattere">
    <w:name w:val="Sottotitolo Carattere"/>
    <w:link w:val="Sottotitolo"/>
    <w:uiPriority w:val="11"/>
    <w:locked/>
    <w:rsid w:val="00E42B24"/>
    <w:rPr>
      <w:rFonts w:ascii="Calibri Light" w:hAnsi="Calibri Light" w:cs="Times New Roman"/>
      <w:sz w:val="24"/>
      <w:lang w:val="x-none" w:eastAsia="ar-SA" w:bidi="ar-SA"/>
    </w:rPr>
  </w:style>
  <w:style w:type="paragraph" w:styleId="Nessunaspaziatura">
    <w:name w:val="No Spacing"/>
    <w:uiPriority w:val="1"/>
    <w:qFormat/>
    <w:rsid w:val="0090067F"/>
    <w:pPr>
      <w:suppressAutoHyphens/>
    </w:pPr>
    <w:rPr>
      <w:sz w:val="24"/>
      <w:szCs w:val="24"/>
      <w:lang w:eastAsia="ar-SA"/>
    </w:rPr>
  </w:style>
  <w:style w:type="character" w:customStyle="1" w:styleId="Heading8Char">
    <w:name w:val="Heading 8 Char"/>
    <w:rsid w:val="008305A6"/>
    <w:rPr>
      <w:rFonts w:ascii="Calibri" w:hAnsi="Calibri"/>
      <w:i/>
      <w:sz w:val="24"/>
      <w:lang w:val="x-none" w:eastAsia="ar-SA" w:bidi="ar-SA"/>
    </w:rPr>
  </w:style>
  <w:style w:type="character" w:customStyle="1" w:styleId="w8qarf">
    <w:name w:val="w8qarf"/>
    <w:rsid w:val="004F26B2"/>
  </w:style>
  <w:style w:type="character" w:customStyle="1" w:styleId="lrzxr">
    <w:name w:val="lrzxr"/>
    <w:rsid w:val="004F26B2"/>
  </w:style>
  <w:style w:type="character" w:customStyle="1" w:styleId="labs-docsum-authors">
    <w:name w:val="labs-docsum-authors"/>
    <w:rsid w:val="00E100D9"/>
  </w:style>
  <w:style w:type="character" w:customStyle="1" w:styleId="labs-docsum-journal-citation">
    <w:name w:val="labs-docsum-journal-citation"/>
    <w:rsid w:val="00E100D9"/>
  </w:style>
  <w:style w:type="character" w:customStyle="1" w:styleId="authors-list-item">
    <w:name w:val="authors-list-item"/>
    <w:rsid w:val="00C20D87"/>
  </w:style>
  <w:style w:type="character" w:customStyle="1" w:styleId="comma">
    <w:name w:val="comma"/>
    <w:rsid w:val="00C20D87"/>
  </w:style>
  <w:style w:type="character" w:customStyle="1" w:styleId="author-sup-separator">
    <w:name w:val="author-sup-separator"/>
    <w:rsid w:val="00C20D87"/>
  </w:style>
  <w:style w:type="character" w:customStyle="1" w:styleId="cit">
    <w:name w:val="cit"/>
    <w:rsid w:val="00C20D87"/>
  </w:style>
  <w:style w:type="character" w:customStyle="1" w:styleId="secondary-date">
    <w:name w:val="secondary-date"/>
    <w:rsid w:val="00C20D87"/>
  </w:style>
  <w:style w:type="character" w:customStyle="1" w:styleId="period">
    <w:name w:val="period"/>
    <w:rsid w:val="00AD5E07"/>
  </w:style>
  <w:style w:type="character" w:customStyle="1" w:styleId="citation-doi">
    <w:name w:val="citation-doi"/>
    <w:rsid w:val="00AD5E07"/>
  </w:style>
  <w:style w:type="character" w:customStyle="1" w:styleId="docsum-authors">
    <w:name w:val="docsum-authors"/>
    <w:rsid w:val="00DC032A"/>
  </w:style>
  <w:style w:type="character" w:customStyle="1" w:styleId="docsum-journal-citation">
    <w:name w:val="docsum-journal-citation"/>
    <w:rsid w:val="00DC032A"/>
  </w:style>
  <w:style w:type="paragraph" w:styleId="PreformattatoHTML">
    <w:name w:val="HTML Preformatted"/>
    <w:basedOn w:val="Normale"/>
    <w:link w:val="PreformattatoHTMLCarattere"/>
    <w:uiPriority w:val="99"/>
    <w:unhideWhenUsed/>
    <w:rsid w:val="00B44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rsid w:val="00B4488C"/>
    <w:rPr>
      <w:rFonts w:ascii="Courier New" w:hAnsi="Courier New" w:cs="Courier New"/>
    </w:rPr>
  </w:style>
  <w:style w:type="character" w:customStyle="1" w:styleId="CollegamentoInternet">
    <w:name w:val="Collegamento Internet"/>
    <w:uiPriority w:val="99"/>
    <w:semiHidden/>
    <w:unhideWhenUsed/>
    <w:rsid w:val="0078698A"/>
    <w:rPr>
      <w:color w:val="0000FF"/>
      <w:u w:val="single"/>
    </w:rPr>
  </w:style>
  <w:style w:type="paragraph" w:customStyle="1" w:styleId="Standard">
    <w:name w:val="Standard"/>
    <w:rsid w:val="00281623"/>
    <w:pPr>
      <w:suppressAutoHyphens/>
      <w:textAlignment w:val="baseline"/>
    </w:pPr>
    <w:rPr>
      <w:rFonts w:ascii="Cambria" w:eastAsia="SimSun" w:hAnsi="Cambria" w:cs="F"/>
      <w:kern w:val="2"/>
      <w:sz w:val="24"/>
      <w:szCs w:val="24"/>
      <w:lang w:val="en-GB" w:eastAsia="zh-CN"/>
    </w:rPr>
  </w:style>
  <w:style w:type="paragraph" w:customStyle="1" w:styleId="Normale1">
    <w:name w:val="Normale1"/>
    <w:uiPriority w:val="99"/>
    <w:rsid w:val="00281623"/>
    <w:pPr>
      <w:suppressAutoHyphens/>
      <w:autoSpaceDN w:val="0"/>
      <w:textAlignment w:val="baseline"/>
    </w:pPr>
    <w:rPr>
      <w:kern w:val="3"/>
    </w:rPr>
  </w:style>
  <w:style w:type="numbering" w:customStyle="1" w:styleId="WWNum7">
    <w:name w:val="WWNum7"/>
    <w:rsid w:val="00281623"/>
    <w:pPr>
      <w:numPr>
        <w:numId w:val="17"/>
      </w:numPr>
    </w:pPr>
  </w:style>
  <w:style w:type="paragraph" w:customStyle="1" w:styleId="MDPI31text">
    <w:name w:val="MDPI_3.1_text"/>
    <w:link w:val="MDPI31textCarattere"/>
    <w:qFormat/>
    <w:rsid w:val="00FF5FE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MDPI31textCarattere">
    <w:name w:val="MDPI_3.1_text Carattere"/>
    <w:link w:val="MDPI31text"/>
    <w:rsid w:val="00FF5FEA"/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y2iqfc">
    <w:name w:val="y2iqfc"/>
    <w:basedOn w:val="Carpredefinitoparagrafo"/>
    <w:rsid w:val="00BE6D3D"/>
  </w:style>
  <w:style w:type="character" w:customStyle="1" w:styleId="nowrap">
    <w:name w:val="nowrap"/>
    <w:rsid w:val="00765B8A"/>
  </w:style>
  <w:style w:type="paragraph" w:customStyle="1" w:styleId="EndNoteBibliography">
    <w:name w:val="EndNote Bibliography"/>
    <w:basedOn w:val="Normale"/>
    <w:link w:val="EndNoteBibliographyCarattere"/>
    <w:rsid w:val="00215DA7"/>
    <w:pPr>
      <w:suppressAutoHyphens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18"/>
      <w:szCs w:val="22"/>
      <w:lang w:val="en-US" w:eastAsia="zh-CN" w:bidi="en-US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215DA7"/>
    <w:rPr>
      <w:rFonts w:ascii="Palatino Linotype" w:eastAsia="SimSun" w:hAnsi="Palatino Linotype"/>
      <w:noProof/>
      <w:snapToGrid/>
      <w:color w:val="000000"/>
      <w:sz w:val="18"/>
      <w:szCs w:val="22"/>
      <w:lang w:val="en-US" w:eastAsia="zh-CN" w:bidi="en-US"/>
    </w:rPr>
  </w:style>
  <w:style w:type="paragraph" w:styleId="Revisione">
    <w:name w:val="Revision"/>
    <w:hidden/>
    <w:uiPriority w:val="99"/>
    <w:semiHidden/>
    <w:rsid w:val="00B73BC2"/>
    <w:rPr>
      <w:sz w:val="24"/>
      <w:szCs w:val="24"/>
      <w:lang w:eastAsia="ar-SA"/>
    </w:rPr>
  </w:style>
  <w:style w:type="table" w:styleId="Grigliatabella">
    <w:name w:val="Table Grid"/>
    <w:basedOn w:val="Tabellanormale"/>
    <w:uiPriority w:val="39"/>
    <w:rsid w:val="00A5737A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7abstract">
    <w:name w:val="MDPI_1.7_abstract"/>
    <w:next w:val="Normale"/>
    <w:qFormat/>
    <w:rsid w:val="009720E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21heading1">
    <w:name w:val="MDPI_2.1_heading1"/>
    <w:qFormat/>
    <w:rsid w:val="00611EB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38bullet">
    <w:name w:val="MDPI_3.8_bullet"/>
    <w:qFormat/>
    <w:rsid w:val="00611EB7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22heading2">
    <w:name w:val="MDPI_2.2_heading2"/>
    <w:qFormat/>
    <w:rsid w:val="00611EB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41tablecaption">
    <w:name w:val="MDPI_4.1_table_caption"/>
    <w:qFormat/>
    <w:rsid w:val="00611EB7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43tablefooter">
    <w:name w:val="MDPI_4.3_table_footer"/>
    <w:next w:val="MDPI31text"/>
    <w:qFormat/>
    <w:rsid w:val="00611EB7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kern w:val="2"/>
      <w:sz w:val="18"/>
      <w:szCs w:val="22"/>
      <w:lang w:val="en-US" w:eastAsia="de-DE" w:bidi="en-US"/>
      <w14:ligatures w14:val="standardContextual"/>
    </w:rPr>
  </w:style>
  <w:style w:type="character" w:customStyle="1" w:styleId="rynqvb">
    <w:name w:val="rynqvb"/>
    <w:basedOn w:val="Carpredefinitoparagrafo"/>
    <w:rsid w:val="00611EB7"/>
  </w:style>
  <w:style w:type="paragraph" w:customStyle="1" w:styleId="MDPI51figurecaption">
    <w:name w:val="MDPI_5.1_figure_caption"/>
    <w:qFormat/>
    <w:rsid w:val="00611EB7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52figure">
    <w:name w:val="MDPI_5.2_figure"/>
    <w:qFormat/>
    <w:rsid w:val="00611EB7"/>
    <w:pPr>
      <w:adjustRightInd w:val="0"/>
      <w:snapToGrid w:val="0"/>
      <w:spacing w:before="240" w:after="120"/>
      <w:jc w:val="center"/>
    </w:pPr>
    <w:rPr>
      <w:rFonts w:ascii="Palatino Linotype" w:hAnsi="Palatino Linotype"/>
      <w:color w:val="000000"/>
      <w:kern w:val="2"/>
      <w:lang w:val="en-US" w:eastAsia="de-DE" w:bidi="en-US"/>
      <w14:ligatures w14:val="standardContextual"/>
    </w:rPr>
  </w:style>
  <w:style w:type="paragraph" w:styleId="Bibliografia">
    <w:name w:val="Bibliography"/>
    <w:basedOn w:val="Normale"/>
    <w:next w:val="Normale"/>
    <w:uiPriority w:val="37"/>
    <w:unhideWhenUsed/>
    <w:rsid w:val="00FB6AE3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02B25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9767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2878"/>
    <w:pPr>
      <w:suppressAutoHyphens/>
    </w:pPr>
    <w:rPr>
      <w:sz w:val="24"/>
      <w:szCs w:val="24"/>
      <w:lang w:eastAsia="ar-SA"/>
    </w:rPr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jc w:val="both"/>
      <w:outlineLvl w:val="0"/>
    </w:pPr>
    <w:rPr>
      <w:b/>
      <w:bCs/>
    </w:rPr>
  </w:style>
  <w:style w:type="paragraph" w:styleId="Titolo2">
    <w:name w:val="heading 2"/>
    <w:basedOn w:val="Normale"/>
    <w:next w:val="Normale"/>
    <w:link w:val="Titolo2Carattere"/>
    <w:uiPriority w:val="9"/>
    <w:qFormat/>
    <w:pPr>
      <w:keepNext/>
      <w:suppressAutoHyphens w:val="0"/>
      <w:autoSpaceDE w:val="0"/>
      <w:outlineLvl w:val="1"/>
    </w:pPr>
    <w:rPr>
      <w:b/>
      <w:bCs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qFormat/>
    <w:pPr>
      <w:keepNext/>
      <w:jc w:val="both"/>
      <w:outlineLvl w:val="2"/>
    </w:pPr>
    <w:rPr>
      <w:b/>
      <w:bCs/>
      <w:i/>
      <w:iCs/>
      <w:szCs w:val="31"/>
      <w:lang w:val="en-GB"/>
    </w:rPr>
  </w:style>
  <w:style w:type="paragraph" w:styleId="Titolo4">
    <w:name w:val="heading 4"/>
    <w:basedOn w:val="Normale"/>
    <w:next w:val="Corpotesto"/>
    <w:link w:val="Titolo4Carattere"/>
    <w:uiPriority w:val="9"/>
    <w:qFormat/>
    <w:pPr>
      <w:suppressAutoHyphens w:val="0"/>
      <w:spacing w:before="332" w:after="166"/>
      <w:outlineLvl w:val="3"/>
    </w:pPr>
    <w:rPr>
      <w:rFonts w:ascii="Arial Unicode MS" w:eastAsia="Arial Unicode MS" w:hAnsi="Arial Unicode MS" w:cs="Arial Unicode MS"/>
      <w:b/>
      <w:bCs/>
      <w:color w:val="59331F"/>
    </w:rPr>
  </w:style>
  <w:style w:type="paragraph" w:styleId="Titolo5">
    <w:name w:val="heading 5"/>
    <w:basedOn w:val="Normale"/>
    <w:next w:val="Normale"/>
    <w:link w:val="Titolo5Carattere"/>
    <w:uiPriority w:val="9"/>
    <w:qFormat/>
    <w:pPr>
      <w:keepNext/>
      <w:outlineLvl w:val="4"/>
    </w:pPr>
    <w:rPr>
      <w:b/>
      <w:bCs/>
      <w:i/>
      <w:iCs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locked/>
    <w:rPr>
      <w:rFonts w:ascii="Calibri Light" w:hAnsi="Calibri Light" w:cs="Times New Roman"/>
      <w:b/>
      <w:kern w:val="32"/>
      <w:sz w:val="32"/>
      <w:lang w:val="x-none" w:eastAsia="ar-SA" w:bidi="ar-SA"/>
    </w:rPr>
  </w:style>
  <w:style w:type="character" w:customStyle="1" w:styleId="Titolo2Carattere">
    <w:name w:val="Titolo 2 Carattere"/>
    <w:link w:val="Titolo2"/>
    <w:uiPriority w:val="9"/>
    <w:semiHidden/>
    <w:locked/>
    <w:rPr>
      <w:rFonts w:ascii="Calibri Light" w:hAnsi="Calibri Light" w:cs="Times New Roman"/>
      <w:b/>
      <w:i/>
      <w:sz w:val="28"/>
      <w:lang w:val="x-none" w:eastAsia="ar-SA" w:bidi="ar-SA"/>
    </w:rPr>
  </w:style>
  <w:style w:type="character" w:customStyle="1" w:styleId="Titolo3Carattere">
    <w:name w:val="Titolo 3 Carattere"/>
    <w:link w:val="Titolo3"/>
    <w:uiPriority w:val="9"/>
    <w:semiHidden/>
    <w:locked/>
    <w:rPr>
      <w:rFonts w:ascii="Calibri Light" w:hAnsi="Calibri Light" w:cs="Times New Roman"/>
      <w:b/>
      <w:sz w:val="26"/>
      <w:lang w:val="x-none" w:eastAsia="ar-SA" w:bidi="ar-SA"/>
    </w:rPr>
  </w:style>
  <w:style w:type="character" w:customStyle="1" w:styleId="Titolo4Carattere">
    <w:name w:val="Titolo 4 Carattere"/>
    <w:link w:val="Titolo4"/>
    <w:uiPriority w:val="9"/>
    <w:semiHidden/>
    <w:locked/>
    <w:rPr>
      <w:rFonts w:ascii="Calibri" w:hAnsi="Calibri" w:cs="Times New Roman"/>
      <w:b/>
      <w:sz w:val="28"/>
      <w:lang w:val="x-none" w:eastAsia="ar-SA" w:bidi="ar-SA"/>
    </w:rPr>
  </w:style>
  <w:style w:type="character" w:customStyle="1" w:styleId="Titolo5Carattere">
    <w:name w:val="Titolo 5 Carattere"/>
    <w:link w:val="Titolo5"/>
    <w:uiPriority w:val="9"/>
    <w:semiHidden/>
    <w:locked/>
    <w:rPr>
      <w:rFonts w:ascii="Calibri" w:hAnsi="Calibri" w:cs="Times New Roman"/>
      <w:b/>
      <w:i/>
      <w:sz w:val="26"/>
      <w:lang w:val="x-none" w:eastAsia="ar-SA" w:bidi="ar-SA"/>
    </w:rPr>
  </w:style>
  <w:style w:type="paragraph" w:styleId="Corpotesto">
    <w:name w:val="Body Text"/>
    <w:basedOn w:val="Normale"/>
    <w:link w:val="CorpotestoCarattere"/>
    <w:uiPriority w:val="99"/>
    <w:semiHidden/>
    <w:pPr>
      <w:jc w:val="both"/>
    </w:pPr>
    <w:rPr>
      <w:lang w:val="en-GB"/>
    </w:rPr>
  </w:style>
  <w:style w:type="character" w:customStyle="1" w:styleId="CorpotestoCarattere">
    <w:name w:val="Corpo testo Carattere"/>
    <w:link w:val="Corpotesto"/>
    <w:uiPriority w:val="99"/>
    <w:semiHidden/>
    <w:locked/>
    <w:rPr>
      <w:rFonts w:cs="Times New Roman"/>
      <w:sz w:val="24"/>
      <w:lang w:val="x-none" w:eastAsia="ar-SA" w:bidi="ar-SA"/>
    </w:rPr>
  </w:style>
  <w:style w:type="character" w:customStyle="1" w:styleId="WW8Num2z1">
    <w:name w:val="WW8Num2z1"/>
    <w:rPr>
      <w:rFonts w:ascii="Courier New" w:hAnsi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WW8Num3z0">
    <w:name w:val="WW8Num3z0"/>
    <w:rPr>
      <w:rFonts w:ascii="Symbol" w:hAnsi="Symbol"/>
    </w:rPr>
  </w:style>
  <w:style w:type="character" w:customStyle="1" w:styleId="WW8Num3z1">
    <w:name w:val="WW8Num3z1"/>
    <w:rPr>
      <w:rFonts w:ascii="Courier New" w:hAnsi="Courier New"/>
    </w:rPr>
  </w:style>
  <w:style w:type="character" w:customStyle="1" w:styleId="WW8Num3z2">
    <w:name w:val="WW8Num3z2"/>
    <w:rPr>
      <w:rFonts w:ascii="Wingdings" w:hAnsi="Wingdings"/>
    </w:rPr>
  </w:style>
  <w:style w:type="character" w:customStyle="1" w:styleId="Carpredefinitoparagrafo2">
    <w:name w:val="Car. predefinito paragrafo2"/>
  </w:style>
  <w:style w:type="character" w:customStyle="1" w:styleId="Carpredefinitoparagrafo1">
    <w:name w:val="Car. predefinito paragrafo1"/>
  </w:style>
  <w:style w:type="character" w:customStyle="1" w:styleId="Caratterepredefinitoparagrafo">
    <w:name w:val="Carattere predefinito paragrafo"/>
  </w:style>
  <w:style w:type="character" w:styleId="Numeropagina">
    <w:name w:val="page number"/>
    <w:uiPriority w:val="99"/>
    <w:semiHidden/>
    <w:rPr>
      <w:rFonts w:cs="Times New Roman"/>
    </w:rPr>
  </w:style>
  <w:style w:type="character" w:styleId="Collegamentoipertestuale">
    <w:name w:val="Hyperlink"/>
    <w:uiPriority w:val="99"/>
    <w:rPr>
      <w:rFonts w:cs="Times New Roman"/>
      <w:color w:val="0033CC"/>
      <w:u w:val="single"/>
    </w:rPr>
  </w:style>
  <w:style w:type="character" w:customStyle="1" w:styleId="src1">
    <w:name w:val="src1"/>
  </w:style>
  <w:style w:type="character" w:customStyle="1" w:styleId="jrnl">
    <w:name w:val="jrnl"/>
  </w:style>
  <w:style w:type="character" w:customStyle="1" w:styleId="highlight">
    <w:name w:val="highlight"/>
  </w:style>
  <w:style w:type="paragraph" w:customStyle="1" w:styleId="Intestazione3">
    <w:name w:val="Intestazione3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Elenco">
    <w:name w:val="List"/>
    <w:basedOn w:val="Corpotesto"/>
    <w:rPr>
      <w:rFonts w:cs="Tahoma"/>
    </w:rPr>
  </w:style>
  <w:style w:type="paragraph" w:customStyle="1" w:styleId="Didascalia3">
    <w:name w:val="Didascalia3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pPr>
      <w:suppressLineNumbers/>
    </w:pPr>
    <w:rPr>
      <w:rFonts w:cs="Tahoma"/>
    </w:rPr>
  </w:style>
  <w:style w:type="paragraph" w:customStyle="1" w:styleId="Intestazione2">
    <w:name w:val="Intestazione2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Didascalia2">
    <w:name w:val="Didascalia2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Corpodeltesto21">
    <w:name w:val="Corpo del testo 21"/>
    <w:basedOn w:val="Normale"/>
    <w:pPr>
      <w:spacing w:after="120" w:line="480" w:lineRule="auto"/>
    </w:pPr>
  </w:style>
  <w:style w:type="paragraph" w:styleId="Pidipagina">
    <w:name w:val="footer"/>
    <w:basedOn w:val="Normale"/>
    <w:link w:val="PidipaginaCarattere"/>
    <w:uiPriority w:val="99"/>
    <w:semiHidden/>
  </w:style>
  <w:style w:type="character" w:customStyle="1" w:styleId="PidipaginaCarattere">
    <w:name w:val="Piè di pagina Carattere"/>
    <w:link w:val="Pidipagina"/>
    <w:uiPriority w:val="99"/>
    <w:semiHidden/>
    <w:locked/>
    <w:rPr>
      <w:rFonts w:cs="Times New Roman"/>
      <w:sz w:val="24"/>
      <w:lang w:val="x-none" w:eastAsia="ar-SA" w:bidi="ar-SA"/>
    </w:rPr>
  </w:style>
  <w:style w:type="paragraph" w:styleId="NormaleWeb">
    <w:name w:val="Normal (Web)"/>
    <w:basedOn w:val="Normale"/>
    <w:uiPriority w:val="99"/>
    <w:semiHidden/>
    <w:pPr>
      <w:spacing w:before="280" w:after="280"/>
    </w:pPr>
    <w:rPr>
      <w:rFonts w:ascii="Arial" w:hAnsi="Arial" w:cs="Arial"/>
      <w:sz w:val="18"/>
      <w:szCs w:val="18"/>
    </w:rPr>
  </w:style>
  <w:style w:type="paragraph" w:customStyle="1" w:styleId="Corpodeltesto31">
    <w:name w:val="Corpo del testo 31"/>
    <w:basedOn w:val="Normale"/>
    <w:pPr>
      <w:jc w:val="both"/>
    </w:pPr>
    <w:rPr>
      <w:b/>
      <w:bCs/>
      <w:u w:val="single"/>
      <w:lang w:val="en-GB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customStyle="1" w:styleId="Contenutocornice">
    <w:name w:val="Contenuto cornice"/>
    <w:basedOn w:val="Corpotesto"/>
  </w:style>
  <w:style w:type="paragraph" w:customStyle="1" w:styleId="SignName">
    <w:name w:val="SignName"/>
    <w:basedOn w:val="Normale"/>
    <w:next w:val="Normale"/>
    <w:pPr>
      <w:overflowPunct w:val="0"/>
      <w:autoSpaceDE w:val="0"/>
      <w:spacing w:before="60" w:line="271" w:lineRule="exact"/>
      <w:textAlignment w:val="baseline"/>
    </w:pPr>
    <w:rPr>
      <w:szCs w:val="20"/>
      <w:lang w:val="en-US"/>
    </w:rPr>
  </w:style>
  <w:style w:type="paragraph" w:customStyle="1" w:styleId="title1">
    <w:name w:val="title1"/>
    <w:basedOn w:val="Normale"/>
    <w:pPr>
      <w:suppressAutoHyphens w:val="0"/>
    </w:pPr>
    <w:rPr>
      <w:sz w:val="29"/>
      <w:szCs w:val="29"/>
    </w:rPr>
  </w:style>
  <w:style w:type="paragraph" w:customStyle="1" w:styleId="rprtbody1">
    <w:name w:val="rprtbody1"/>
    <w:basedOn w:val="Normale"/>
    <w:pPr>
      <w:suppressAutoHyphens w:val="0"/>
      <w:spacing w:before="34" w:after="34"/>
    </w:pPr>
    <w:rPr>
      <w:sz w:val="28"/>
      <w:szCs w:val="28"/>
    </w:rPr>
  </w:style>
  <w:style w:type="paragraph" w:customStyle="1" w:styleId="aux1">
    <w:name w:val="aux1"/>
    <w:basedOn w:val="Normale"/>
    <w:pPr>
      <w:suppressAutoHyphens w:val="0"/>
      <w:spacing w:line="320" w:lineRule="atLeast"/>
    </w:pPr>
  </w:style>
  <w:style w:type="paragraph" w:customStyle="1" w:styleId="citation">
    <w:name w:val="citation"/>
    <w:basedOn w:val="Normale"/>
    <w:pPr>
      <w:suppressAutoHyphens w:val="0"/>
      <w:spacing w:before="280" w:after="280"/>
    </w:pPr>
  </w:style>
  <w:style w:type="paragraph" w:customStyle="1" w:styleId="authlist">
    <w:name w:val="auth_list"/>
    <w:basedOn w:val="Normale"/>
    <w:pPr>
      <w:suppressAutoHyphens w:val="0"/>
      <w:spacing w:before="280" w:after="280"/>
    </w:pPr>
  </w:style>
  <w:style w:type="paragraph" w:customStyle="1" w:styleId="Corpodeltesto22">
    <w:name w:val="Corpo del testo 22"/>
    <w:basedOn w:val="Normale"/>
    <w:pPr>
      <w:spacing w:after="120" w:line="480" w:lineRule="auto"/>
    </w:pPr>
  </w:style>
  <w:style w:type="paragraph" w:styleId="Paragrafoelenco">
    <w:name w:val="List Paragraph"/>
    <w:basedOn w:val="Normale"/>
    <w:uiPriority w:val="34"/>
    <w:qFormat/>
    <w:pPr>
      <w:ind w:left="720"/>
    </w:pPr>
  </w:style>
  <w:style w:type="paragraph" w:customStyle="1" w:styleId="Default">
    <w:name w:val="Default"/>
    <w:pPr>
      <w:suppressAutoHyphens/>
      <w:autoSpaceDE w:val="0"/>
    </w:pPr>
    <w:rPr>
      <w:color w:val="000000"/>
      <w:sz w:val="24"/>
      <w:szCs w:val="24"/>
      <w:lang w:eastAsia="ar-SA"/>
    </w:rPr>
  </w:style>
  <w:style w:type="paragraph" w:customStyle="1" w:styleId="Pa11">
    <w:name w:val="Pa11"/>
    <w:basedOn w:val="Default"/>
    <w:next w:val="Default"/>
    <w:pPr>
      <w:spacing w:line="161" w:lineRule="atLeast"/>
    </w:pPr>
    <w:rPr>
      <w:color w:val="auto"/>
      <w:sz w:val="20"/>
    </w:rPr>
  </w:style>
  <w:style w:type="character" w:customStyle="1" w:styleId="journalname">
    <w:name w:val="journalname"/>
    <w:rPr>
      <w:rFonts w:ascii="Times New Roman" w:hAnsi="Times New Roman"/>
    </w:rPr>
  </w:style>
  <w:style w:type="character" w:styleId="Rimandocommento">
    <w:name w:val="annotation reference"/>
    <w:uiPriority w:val="99"/>
    <w:semiHidden/>
    <w:unhideWhenUsed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unhideWhenUsed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locked/>
    <w:rPr>
      <w:rFonts w:cs="Times New Roman"/>
      <w:lang w:val="x-none" w:eastAsia="ar-SA" w:bidi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Pr>
      <w:rFonts w:cs="Times New Roman"/>
      <w:b/>
      <w:lang w:val="x-none" w:eastAsia="ar-SA" w:bidi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Pr>
      <w:rFonts w:ascii="Segoe UI" w:hAnsi="Segoe UI" w:cs="Times New Roman"/>
      <w:sz w:val="18"/>
      <w:lang w:val="x-none" w:eastAsia="ar-SA" w:bidi="ar-SA"/>
    </w:rPr>
  </w:style>
  <w:style w:type="character" w:customStyle="1" w:styleId="highlight2">
    <w:name w:val="highlight2"/>
  </w:style>
  <w:style w:type="paragraph" w:customStyle="1" w:styleId="desc2">
    <w:name w:val="desc2"/>
    <w:basedOn w:val="Normale"/>
    <w:pPr>
      <w:suppressAutoHyphens w:val="0"/>
    </w:pPr>
    <w:rPr>
      <w:sz w:val="26"/>
      <w:szCs w:val="26"/>
      <w:lang w:eastAsia="it-IT"/>
    </w:rPr>
  </w:style>
  <w:style w:type="paragraph" w:customStyle="1" w:styleId="details1">
    <w:name w:val="details1"/>
    <w:basedOn w:val="Normale"/>
    <w:pPr>
      <w:suppressAutoHyphens w:val="0"/>
    </w:pPr>
    <w:rPr>
      <w:sz w:val="22"/>
      <w:szCs w:val="22"/>
      <w:lang w:eastAsia="it-IT"/>
    </w:rPr>
  </w:style>
  <w:style w:type="paragraph" w:customStyle="1" w:styleId="text-row">
    <w:name w:val="text-row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character" w:styleId="Enfasigrassetto">
    <w:name w:val="Strong"/>
    <w:uiPriority w:val="22"/>
    <w:qFormat/>
    <w:rPr>
      <w:rFonts w:cs="Times New Roman"/>
      <w:b/>
    </w:rPr>
  </w:style>
  <w:style w:type="character" w:customStyle="1" w:styleId="apple-converted-space">
    <w:name w:val="apple-converted-space"/>
  </w:style>
  <w:style w:type="character" w:customStyle="1" w:styleId="ref-lnk">
    <w:name w:val="ref-lnk"/>
  </w:style>
  <w:style w:type="character" w:customStyle="1" w:styleId="hlfld-contribauthor">
    <w:name w:val="hlfld-contribauthor"/>
  </w:style>
  <w:style w:type="character" w:customStyle="1" w:styleId="nlmgiven-names">
    <w:name w:val="nlm_given-names"/>
  </w:style>
  <w:style w:type="character" w:customStyle="1" w:styleId="nlmetal">
    <w:name w:val="nlm_etal"/>
  </w:style>
  <w:style w:type="character" w:customStyle="1" w:styleId="nlmarticle-title">
    <w:name w:val="nlm_article-title"/>
  </w:style>
  <w:style w:type="character" w:customStyle="1" w:styleId="nlmyear">
    <w:name w:val="nlm_year"/>
  </w:style>
  <w:style w:type="character" w:customStyle="1" w:styleId="nlmfpage">
    <w:name w:val="nlm_fpage"/>
  </w:style>
  <w:style w:type="character" w:customStyle="1" w:styleId="nlmlpage">
    <w:name w:val="nlm_lpage"/>
  </w:style>
  <w:style w:type="character" w:customStyle="1" w:styleId="nlmcollab">
    <w:name w:val="nlm_collab"/>
  </w:style>
  <w:style w:type="character" w:customStyle="1" w:styleId="ti2">
    <w:name w:val="ti2"/>
    <w:rPr>
      <w:rFonts w:ascii="Times New Roman" w:hAnsi="Times New Roman"/>
      <w:sz w:val="22"/>
    </w:rPr>
  </w:style>
  <w:style w:type="character" w:styleId="Enfasicorsivo">
    <w:name w:val="Emphasis"/>
    <w:uiPriority w:val="20"/>
    <w:qFormat/>
    <w:rPr>
      <w:rFonts w:cs="Times New Roman"/>
      <w:i/>
    </w:rPr>
  </w:style>
  <w:style w:type="character" w:customStyle="1" w:styleId="ui-ncbitoggler-master-text">
    <w:name w:val="ui-ncbitoggler-master-text"/>
  </w:style>
  <w:style w:type="paragraph" w:customStyle="1" w:styleId="copyright">
    <w:name w:val="copyright"/>
    <w:basedOn w:val="Normale"/>
    <w:pPr>
      <w:suppressAutoHyphens w:val="0"/>
      <w:spacing w:before="100" w:beforeAutospacing="1" w:after="100" w:afterAutospacing="1"/>
    </w:pPr>
    <w:rPr>
      <w:rFonts w:ascii="Arial Unicode MS" w:eastAsia="Arial Unicode MS" w:hAnsi="Arial Unicode MS" w:cs="Arial Unicode MS"/>
      <w:lang w:eastAsia="it-IT"/>
    </w:rPr>
  </w:style>
  <w:style w:type="paragraph" w:styleId="Titolo">
    <w:name w:val="Title"/>
    <w:basedOn w:val="Normale"/>
    <w:link w:val="TitoloCarattere"/>
    <w:uiPriority w:val="10"/>
    <w:rsid w:val="007213E4"/>
    <w:pPr>
      <w:suppressAutoHyphens w:val="0"/>
      <w:spacing w:before="100" w:beforeAutospacing="1" w:after="100" w:afterAutospacing="1"/>
    </w:pPr>
    <w:rPr>
      <w:lang w:eastAsia="it-IT"/>
    </w:rPr>
  </w:style>
  <w:style w:type="character" w:customStyle="1" w:styleId="TitoloCarattere">
    <w:name w:val="Titolo Carattere"/>
    <w:link w:val="Titolo"/>
    <w:uiPriority w:val="10"/>
    <w:locked/>
    <w:rPr>
      <w:rFonts w:ascii="Calibri Light" w:hAnsi="Calibri Light" w:cs="Times New Roman"/>
      <w:b/>
      <w:kern w:val="28"/>
      <w:sz w:val="32"/>
      <w:lang w:val="x-none" w:eastAsia="ar-SA" w:bidi="ar-SA"/>
    </w:rPr>
  </w:style>
  <w:style w:type="paragraph" w:customStyle="1" w:styleId="desc">
    <w:name w:val="desc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paragraph" w:customStyle="1" w:styleId="details">
    <w:name w:val="details"/>
    <w:basedOn w:val="Normale"/>
    <w:pPr>
      <w:suppressAutoHyphens w:val="0"/>
      <w:spacing w:before="100" w:beforeAutospacing="1" w:after="100" w:afterAutospacing="1"/>
    </w:pPr>
    <w:rPr>
      <w:lang w:eastAsia="it-IT"/>
    </w:rPr>
  </w:style>
  <w:style w:type="character" w:styleId="Collegamentovisitato">
    <w:name w:val="FollowedHyperlink"/>
    <w:uiPriority w:val="99"/>
    <w:semiHidden/>
    <w:rPr>
      <w:rFonts w:cs="Times New Roman"/>
      <w:color w:val="800080"/>
      <w:u w:val="single"/>
    </w:rPr>
  </w:style>
  <w:style w:type="character" w:customStyle="1" w:styleId="source">
    <w:name w:val="source"/>
    <w:rsid w:val="009D53C3"/>
  </w:style>
  <w:style w:type="paragraph" w:styleId="Intestazione">
    <w:name w:val="header"/>
    <w:basedOn w:val="Normale"/>
    <w:link w:val="IntestazioneCarattere"/>
    <w:uiPriority w:val="99"/>
    <w:unhideWhenUsed/>
    <w:rsid w:val="006241D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locked/>
    <w:rsid w:val="006241D0"/>
    <w:rPr>
      <w:rFonts w:cs="Times New Roman"/>
      <w:sz w:val="24"/>
      <w:lang w:val="x-none" w:eastAsia="ar-SA" w:bidi="ar-SA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2B24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ottotitoloCarattere">
    <w:name w:val="Sottotitolo Carattere"/>
    <w:link w:val="Sottotitolo"/>
    <w:uiPriority w:val="11"/>
    <w:locked/>
    <w:rsid w:val="00E42B24"/>
    <w:rPr>
      <w:rFonts w:ascii="Calibri Light" w:hAnsi="Calibri Light" w:cs="Times New Roman"/>
      <w:sz w:val="24"/>
      <w:lang w:val="x-none" w:eastAsia="ar-SA" w:bidi="ar-SA"/>
    </w:rPr>
  </w:style>
  <w:style w:type="paragraph" w:styleId="Nessunaspaziatura">
    <w:name w:val="No Spacing"/>
    <w:uiPriority w:val="1"/>
    <w:qFormat/>
    <w:rsid w:val="0090067F"/>
    <w:pPr>
      <w:suppressAutoHyphens/>
    </w:pPr>
    <w:rPr>
      <w:sz w:val="24"/>
      <w:szCs w:val="24"/>
      <w:lang w:eastAsia="ar-SA"/>
    </w:rPr>
  </w:style>
  <w:style w:type="character" w:customStyle="1" w:styleId="Heading8Char">
    <w:name w:val="Heading 8 Char"/>
    <w:rsid w:val="008305A6"/>
    <w:rPr>
      <w:rFonts w:ascii="Calibri" w:hAnsi="Calibri"/>
      <w:i/>
      <w:sz w:val="24"/>
      <w:lang w:val="x-none" w:eastAsia="ar-SA" w:bidi="ar-SA"/>
    </w:rPr>
  </w:style>
  <w:style w:type="character" w:customStyle="1" w:styleId="w8qarf">
    <w:name w:val="w8qarf"/>
    <w:rsid w:val="004F26B2"/>
  </w:style>
  <w:style w:type="character" w:customStyle="1" w:styleId="lrzxr">
    <w:name w:val="lrzxr"/>
    <w:rsid w:val="004F26B2"/>
  </w:style>
  <w:style w:type="character" w:customStyle="1" w:styleId="labs-docsum-authors">
    <w:name w:val="labs-docsum-authors"/>
    <w:rsid w:val="00E100D9"/>
  </w:style>
  <w:style w:type="character" w:customStyle="1" w:styleId="labs-docsum-journal-citation">
    <w:name w:val="labs-docsum-journal-citation"/>
    <w:rsid w:val="00E100D9"/>
  </w:style>
  <w:style w:type="character" w:customStyle="1" w:styleId="authors-list-item">
    <w:name w:val="authors-list-item"/>
    <w:rsid w:val="00C20D87"/>
  </w:style>
  <w:style w:type="character" w:customStyle="1" w:styleId="comma">
    <w:name w:val="comma"/>
    <w:rsid w:val="00C20D87"/>
  </w:style>
  <w:style w:type="character" w:customStyle="1" w:styleId="author-sup-separator">
    <w:name w:val="author-sup-separator"/>
    <w:rsid w:val="00C20D87"/>
  </w:style>
  <w:style w:type="character" w:customStyle="1" w:styleId="cit">
    <w:name w:val="cit"/>
    <w:rsid w:val="00C20D87"/>
  </w:style>
  <w:style w:type="character" w:customStyle="1" w:styleId="secondary-date">
    <w:name w:val="secondary-date"/>
    <w:rsid w:val="00C20D87"/>
  </w:style>
  <w:style w:type="character" w:customStyle="1" w:styleId="period">
    <w:name w:val="period"/>
    <w:rsid w:val="00AD5E07"/>
  </w:style>
  <w:style w:type="character" w:customStyle="1" w:styleId="citation-doi">
    <w:name w:val="citation-doi"/>
    <w:rsid w:val="00AD5E07"/>
  </w:style>
  <w:style w:type="character" w:customStyle="1" w:styleId="docsum-authors">
    <w:name w:val="docsum-authors"/>
    <w:rsid w:val="00DC032A"/>
  </w:style>
  <w:style w:type="character" w:customStyle="1" w:styleId="docsum-journal-citation">
    <w:name w:val="docsum-journal-citation"/>
    <w:rsid w:val="00DC032A"/>
  </w:style>
  <w:style w:type="paragraph" w:styleId="PreformattatoHTML">
    <w:name w:val="HTML Preformatted"/>
    <w:basedOn w:val="Normale"/>
    <w:link w:val="PreformattatoHTMLCarattere"/>
    <w:uiPriority w:val="99"/>
    <w:unhideWhenUsed/>
    <w:rsid w:val="00B44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rsid w:val="00B4488C"/>
    <w:rPr>
      <w:rFonts w:ascii="Courier New" w:hAnsi="Courier New" w:cs="Courier New"/>
    </w:rPr>
  </w:style>
  <w:style w:type="character" w:customStyle="1" w:styleId="CollegamentoInternet">
    <w:name w:val="Collegamento Internet"/>
    <w:uiPriority w:val="99"/>
    <w:semiHidden/>
    <w:unhideWhenUsed/>
    <w:rsid w:val="0078698A"/>
    <w:rPr>
      <w:color w:val="0000FF"/>
      <w:u w:val="single"/>
    </w:rPr>
  </w:style>
  <w:style w:type="paragraph" w:customStyle="1" w:styleId="Standard">
    <w:name w:val="Standard"/>
    <w:rsid w:val="00281623"/>
    <w:pPr>
      <w:suppressAutoHyphens/>
      <w:textAlignment w:val="baseline"/>
    </w:pPr>
    <w:rPr>
      <w:rFonts w:ascii="Cambria" w:eastAsia="SimSun" w:hAnsi="Cambria" w:cs="F"/>
      <w:kern w:val="2"/>
      <w:sz w:val="24"/>
      <w:szCs w:val="24"/>
      <w:lang w:val="en-GB" w:eastAsia="zh-CN"/>
    </w:rPr>
  </w:style>
  <w:style w:type="paragraph" w:customStyle="1" w:styleId="Normale1">
    <w:name w:val="Normale1"/>
    <w:uiPriority w:val="99"/>
    <w:rsid w:val="00281623"/>
    <w:pPr>
      <w:suppressAutoHyphens/>
      <w:autoSpaceDN w:val="0"/>
      <w:textAlignment w:val="baseline"/>
    </w:pPr>
    <w:rPr>
      <w:kern w:val="3"/>
    </w:rPr>
  </w:style>
  <w:style w:type="numbering" w:customStyle="1" w:styleId="WWNum7">
    <w:name w:val="WWNum7"/>
    <w:rsid w:val="00281623"/>
    <w:pPr>
      <w:numPr>
        <w:numId w:val="17"/>
      </w:numPr>
    </w:pPr>
  </w:style>
  <w:style w:type="paragraph" w:customStyle="1" w:styleId="MDPI31text">
    <w:name w:val="MDPI_3.1_text"/>
    <w:link w:val="MDPI31textCarattere"/>
    <w:qFormat/>
    <w:rsid w:val="00FF5FE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MDPI31textCarattere">
    <w:name w:val="MDPI_3.1_text Carattere"/>
    <w:link w:val="MDPI31text"/>
    <w:rsid w:val="00FF5FEA"/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y2iqfc">
    <w:name w:val="y2iqfc"/>
    <w:basedOn w:val="Carpredefinitoparagrafo"/>
    <w:rsid w:val="00BE6D3D"/>
  </w:style>
  <w:style w:type="character" w:customStyle="1" w:styleId="nowrap">
    <w:name w:val="nowrap"/>
    <w:rsid w:val="00765B8A"/>
  </w:style>
  <w:style w:type="paragraph" w:customStyle="1" w:styleId="EndNoteBibliography">
    <w:name w:val="EndNote Bibliography"/>
    <w:basedOn w:val="Normale"/>
    <w:link w:val="EndNoteBibliographyCarattere"/>
    <w:rsid w:val="00215DA7"/>
    <w:pPr>
      <w:suppressAutoHyphens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18"/>
      <w:szCs w:val="22"/>
      <w:lang w:val="en-US" w:eastAsia="zh-CN" w:bidi="en-US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215DA7"/>
    <w:rPr>
      <w:rFonts w:ascii="Palatino Linotype" w:eastAsia="SimSun" w:hAnsi="Palatino Linotype"/>
      <w:noProof/>
      <w:snapToGrid/>
      <w:color w:val="000000"/>
      <w:sz w:val="18"/>
      <w:szCs w:val="22"/>
      <w:lang w:val="en-US" w:eastAsia="zh-CN" w:bidi="en-US"/>
    </w:rPr>
  </w:style>
  <w:style w:type="paragraph" w:styleId="Revisione">
    <w:name w:val="Revision"/>
    <w:hidden/>
    <w:uiPriority w:val="99"/>
    <w:semiHidden/>
    <w:rsid w:val="00B73BC2"/>
    <w:rPr>
      <w:sz w:val="24"/>
      <w:szCs w:val="24"/>
      <w:lang w:eastAsia="ar-SA"/>
    </w:rPr>
  </w:style>
  <w:style w:type="table" w:styleId="Grigliatabella">
    <w:name w:val="Table Grid"/>
    <w:basedOn w:val="Tabellanormale"/>
    <w:uiPriority w:val="39"/>
    <w:rsid w:val="00A5737A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7abstract">
    <w:name w:val="MDPI_1.7_abstract"/>
    <w:next w:val="Normale"/>
    <w:qFormat/>
    <w:rsid w:val="009720E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21heading1">
    <w:name w:val="MDPI_2.1_heading1"/>
    <w:qFormat/>
    <w:rsid w:val="00611EB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38bullet">
    <w:name w:val="MDPI_3.8_bullet"/>
    <w:qFormat/>
    <w:rsid w:val="00611EB7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hAnsi="Palatino Linotype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22heading2">
    <w:name w:val="MDPI_2.2_heading2"/>
    <w:qFormat/>
    <w:rsid w:val="00611EB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41tablecaption">
    <w:name w:val="MDPI_4.1_table_caption"/>
    <w:qFormat/>
    <w:rsid w:val="00611EB7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43tablefooter">
    <w:name w:val="MDPI_4.3_table_footer"/>
    <w:next w:val="MDPI31text"/>
    <w:qFormat/>
    <w:rsid w:val="00611EB7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kern w:val="2"/>
      <w:sz w:val="18"/>
      <w:szCs w:val="22"/>
      <w:lang w:val="en-US" w:eastAsia="de-DE" w:bidi="en-US"/>
      <w14:ligatures w14:val="standardContextual"/>
    </w:rPr>
  </w:style>
  <w:style w:type="character" w:customStyle="1" w:styleId="rynqvb">
    <w:name w:val="rynqvb"/>
    <w:basedOn w:val="Carpredefinitoparagrafo"/>
    <w:rsid w:val="00611EB7"/>
  </w:style>
  <w:style w:type="paragraph" w:customStyle="1" w:styleId="MDPI51figurecaption">
    <w:name w:val="MDPI_5.1_figure_caption"/>
    <w:qFormat/>
    <w:rsid w:val="00611EB7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52figure">
    <w:name w:val="MDPI_5.2_figure"/>
    <w:qFormat/>
    <w:rsid w:val="00611EB7"/>
    <w:pPr>
      <w:adjustRightInd w:val="0"/>
      <w:snapToGrid w:val="0"/>
      <w:spacing w:before="240" w:after="120"/>
      <w:jc w:val="center"/>
    </w:pPr>
    <w:rPr>
      <w:rFonts w:ascii="Palatino Linotype" w:hAnsi="Palatino Linotype"/>
      <w:color w:val="000000"/>
      <w:kern w:val="2"/>
      <w:lang w:val="en-US" w:eastAsia="de-DE" w:bidi="en-US"/>
      <w14:ligatures w14:val="standardContextual"/>
    </w:rPr>
  </w:style>
  <w:style w:type="paragraph" w:styleId="Bibliografia">
    <w:name w:val="Bibliography"/>
    <w:basedOn w:val="Normale"/>
    <w:next w:val="Normale"/>
    <w:uiPriority w:val="37"/>
    <w:unhideWhenUsed/>
    <w:rsid w:val="00FB6AE3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02B25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976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6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6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4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7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7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4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8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6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5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28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33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3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24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86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3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2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86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68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86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2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7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86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6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4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86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8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6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7214E9-73E8-C84A-B268-31704F0EC2D1}">
  <we:reference id="wa200001011" version="1.2.0.0" store="it-IT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54EB7-3728-4E51-A11B-28DD4EA97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EFFECT OF PROBIOTIC SUPPLEMENTATION ON THE EFFECTIVENESS AND TO</vt:lpstr>
    </vt:vector>
  </TitlesOfParts>
  <Company/>
  <LinksUpToDate>false</LinksUpToDate>
  <CharactersWithSpaces>2890</CharactersWithSpaces>
  <SharedDoc>false</SharedDoc>
  <HLinks>
    <vt:vector size="234" baseType="variant">
      <vt:variant>
        <vt:i4>3539035</vt:i4>
      </vt:variant>
      <vt:variant>
        <vt:i4>114</vt:i4>
      </vt:variant>
      <vt:variant>
        <vt:i4>0</vt:i4>
      </vt:variant>
      <vt:variant>
        <vt:i4>5</vt:i4>
      </vt:variant>
      <vt:variant>
        <vt:lpwstr>https://scholar.google.com/scholar?q=+Stelara+(ustekinumab)+%5bpackage+insert%5d,+in+U.S.+Food+and+Drug+Administration+website.++Janssen+Pharmaceutical+Companies+;++2016+.++https://www.accessdata.fda.gov/drugsatfda_docs/label/2016/761044lbl.pdf+.+Accessed+August+30,+2021.+</vt:lpwstr>
      </vt:variant>
      <vt:variant>
        <vt:lpwstr/>
      </vt:variant>
      <vt:variant>
        <vt:i4>5111857</vt:i4>
      </vt:variant>
      <vt:variant>
        <vt:i4>111</vt:i4>
      </vt:variant>
      <vt:variant>
        <vt:i4>0</vt:i4>
      </vt:variant>
      <vt:variant>
        <vt:i4>5</vt:i4>
      </vt:variant>
      <vt:variant>
        <vt:lpwstr>https://www.accessdata.fda.gov/drugsatfda_docs/label/2016/761044lbl.pdf</vt:lpwstr>
      </vt:variant>
      <vt:variant>
        <vt:lpwstr/>
      </vt:variant>
      <vt:variant>
        <vt:i4>852059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27660341</vt:lpwstr>
      </vt:variant>
      <vt:variant>
        <vt:lpwstr/>
      </vt:variant>
      <vt:variant>
        <vt:i4>262144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33660823/</vt:lpwstr>
      </vt:variant>
      <vt:variant>
        <vt:lpwstr/>
      </vt:variant>
      <vt:variant>
        <vt:i4>786443</vt:i4>
      </vt:variant>
      <vt:variant>
        <vt:i4>102</vt:i4>
      </vt:variant>
      <vt:variant>
        <vt:i4>0</vt:i4>
      </vt:variant>
      <vt:variant>
        <vt:i4>5</vt:i4>
      </vt:variant>
      <vt:variant>
        <vt:lpwstr>https://pubmed.ncbi.nlm.nih.gov/35913456/</vt:lpwstr>
      </vt:variant>
      <vt:variant>
        <vt:lpwstr/>
      </vt:variant>
      <vt:variant>
        <vt:i4>524302</vt:i4>
      </vt:variant>
      <vt:variant>
        <vt:i4>99</vt:i4>
      </vt:variant>
      <vt:variant>
        <vt:i4>0</vt:i4>
      </vt:variant>
      <vt:variant>
        <vt:i4>5</vt:i4>
      </vt:variant>
      <vt:variant>
        <vt:lpwstr>https://pubmed.ncbi.nlm.nih.gov/36856849/</vt:lpwstr>
      </vt:variant>
      <vt:variant>
        <vt:lpwstr/>
      </vt:variant>
      <vt:variant>
        <vt:i4>14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35459973/</vt:lpwstr>
      </vt:variant>
      <vt:variant>
        <vt:lpwstr/>
      </vt:variant>
      <vt:variant>
        <vt:i4>720908</vt:i4>
      </vt:variant>
      <vt:variant>
        <vt:i4>93</vt:i4>
      </vt:variant>
      <vt:variant>
        <vt:i4>0</vt:i4>
      </vt:variant>
      <vt:variant>
        <vt:i4>5</vt:i4>
      </vt:variant>
      <vt:variant>
        <vt:lpwstr>https://pubmed.ncbi.nlm.nih.gov/35448949/</vt:lpwstr>
      </vt:variant>
      <vt:variant>
        <vt:lpwstr/>
      </vt:variant>
      <vt:variant>
        <vt:i4>7012416</vt:i4>
      </vt:variant>
      <vt:variant>
        <vt:i4>90</vt:i4>
      </vt:variant>
      <vt:variant>
        <vt:i4>0</vt:i4>
      </vt:variant>
      <vt:variant>
        <vt:i4>5</vt:i4>
      </vt:variant>
      <vt:variant>
        <vt:lpwstr>https://pubmed.ncbi.nlm.nih.gov/?term=Duley+C&amp;cauthor_id=32201860</vt:lpwstr>
      </vt:variant>
      <vt:variant>
        <vt:lpwstr/>
      </vt:variant>
      <vt:variant>
        <vt:i4>3604572</vt:i4>
      </vt:variant>
      <vt:variant>
        <vt:i4>87</vt:i4>
      </vt:variant>
      <vt:variant>
        <vt:i4>0</vt:i4>
      </vt:variant>
      <vt:variant>
        <vt:i4>5</vt:i4>
      </vt:variant>
      <vt:variant>
        <vt:lpwstr>https://pubmed.ncbi.nlm.nih.gov/?term=Evers+Carlini+L&amp;cauthor_id=32201860</vt:lpwstr>
      </vt:variant>
      <vt:variant>
        <vt:lpwstr/>
      </vt:variant>
      <vt:variant>
        <vt:i4>262190</vt:i4>
      </vt:variant>
      <vt:variant>
        <vt:i4>84</vt:i4>
      </vt:variant>
      <vt:variant>
        <vt:i4>0</vt:i4>
      </vt:variant>
      <vt:variant>
        <vt:i4>5</vt:i4>
      </vt:variant>
      <vt:variant>
        <vt:lpwstr>https://pubmed.ncbi.nlm.nih.gov/?term=Bennett+A&amp;cauthor_id=32201860</vt:lpwstr>
      </vt:variant>
      <vt:variant>
        <vt:lpwstr/>
      </vt:variant>
      <vt:variant>
        <vt:i4>851978</vt:i4>
      </vt:variant>
      <vt:variant>
        <vt:i4>81</vt:i4>
      </vt:variant>
      <vt:variant>
        <vt:i4>0</vt:i4>
      </vt:variant>
      <vt:variant>
        <vt:i4>5</vt:i4>
      </vt:variant>
      <vt:variant>
        <vt:lpwstr>https://pubmed.ncbi.nlm.nih.gov/34927504/</vt:lpwstr>
      </vt:variant>
      <vt:variant>
        <vt:lpwstr/>
      </vt:variant>
      <vt:variant>
        <vt:i4>458753</vt:i4>
      </vt:variant>
      <vt:variant>
        <vt:i4>78</vt:i4>
      </vt:variant>
      <vt:variant>
        <vt:i4>0</vt:i4>
      </vt:variant>
      <vt:variant>
        <vt:i4>5</vt:i4>
      </vt:variant>
      <vt:variant>
        <vt:lpwstr>https://pubmed.ncbi.nlm.nih.gov/35186121/</vt:lpwstr>
      </vt:variant>
      <vt:variant>
        <vt:lpwstr/>
      </vt:variant>
      <vt:variant>
        <vt:i4>262144</vt:i4>
      </vt:variant>
      <vt:variant>
        <vt:i4>75</vt:i4>
      </vt:variant>
      <vt:variant>
        <vt:i4>0</vt:i4>
      </vt:variant>
      <vt:variant>
        <vt:i4>5</vt:i4>
      </vt:variant>
      <vt:variant>
        <vt:lpwstr>https://pubmed.ncbi.nlm.nih.gov/33660823/</vt:lpwstr>
      </vt:variant>
      <vt:variant>
        <vt:lpwstr/>
      </vt:variant>
      <vt:variant>
        <vt:i4>131073</vt:i4>
      </vt:variant>
      <vt:variant>
        <vt:i4>72</vt:i4>
      </vt:variant>
      <vt:variant>
        <vt:i4>0</vt:i4>
      </vt:variant>
      <vt:variant>
        <vt:i4>5</vt:i4>
      </vt:variant>
      <vt:variant>
        <vt:lpwstr>https://pubmed.ncbi.nlm.nih.gov/34663208/</vt:lpwstr>
      </vt:variant>
      <vt:variant>
        <vt:lpwstr/>
      </vt:variant>
      <vt:variant>
        <vt:i4>12</vt:i4>
      </vt:variant>
      <vt:variant>
        <vt:i4>69</vt:i4>
      </vt:variant>
      <vt:variant>
        <vt:i4>0</vt:i4>
      </vt:variant>
      <vt:variant>
        <vt:i4>5</vt:i4>
      </vt:variant>
      <vt:variant>
        <vt:lpwstr>https://pubmed.ncbi.nlm.nih.gov/34180096/</vt:lpwstr>
      </vt:variant>
      <vt:variant>
        <vt:lpwstr/>
      </vt:variant>
      <vt:variant>
        <vt:i4>8</vt:i4>
      </vt:variant>
      <vt:variant>
        <vt:i4>66</vt:i4>
      </vt:variant>
      <vt:variant>
        <vt:i4>0</vt:i4>
      </vt:variant>
      <vt:variant>
        <vt:i4>5</vt:i4>
      </vt:variant>
      <vt:variant>
        <vt:lpwstr>https://pubmed.ncbi.nlm.nih.gov/34987127/</vt:lpwstr>
      </vt:variant>
      <vt:variant>
        <vt:lpwstr/>
      </vt:variant>
      <vt:variant>
        <vt:i4>6554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33732883/</vt:lpwstr>
      </vt:variant>
      <vt:variant>
        <vt:lpwstr/>
      </vt:variant>
      <vt:variant>
        <vt:i4>262144</vt:i4>
      </vt:variant>
      <vt:variant>
        <vt:i4>60</vt:i4>
      </vt:variant>
      <vt:variant>
        <vt:i4>0</vt:i4>
      </vt:variant>
      <vt:variant>
        <vt:i4>5</vt:i4>
      </vt:variant>
      <vt:variant>
        <vt:lpwstr>https://pubmed.ncbi.nlm.nih.gov/31184512/</vt:lpwstr>
      </vt:variant>
      <vt:variant>
        <vt:lpwstr/>
      </vt:variant>
      <vt:variant>
        <vt:i4>11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32981373/</vt:lpwstr>
      </vt:variant>
      <vt:variant>
        <vt:lpwstr/>
      </vt:variant>
      <vt:variant>
        <vt:i4>655368</vt:i4>
      </vt:variant>
      <vt:variant>
        <vt:i4>54</vt:i4>
      </vt:variant>
      <vt:variant>
        <vt:i4>0</vt:i4>
      </vt:variant>
      <vt:variant>
        <vt:i4>5</vt:i4>
      </vt:variant>
      <vt:variant>
        <vt:lpwstr>https://pubmed.ncbi.nlm.nih.gov/33832363/</vt:lpwstr>
      </vt:variant>
      <vt:variant>
        <vt:lpwstr/>
      </vt:variant>
      <vt:variant>
        <vt:i4>327684</vt:i4>
      </vt:variant>
      <vt:variant>
        <vt:i4>51</vt:i4>
      </vt:variant>
      <vt:variant>
        <vt:i4>0</vt:i4>
      </vt:variant>
      <vt:variant>
        <vt:i4>5</vt:i4>
      </vt:variant>
      <vt:variant>
        <vt:lpwstr>https://pubmed.ncbi.nlm.nih.gov/28252210/</vt:lpwstr>
      </vt:variant>
      <vt:variant>
        <vt:lpwstr/>
      </vt:variant>
      <vt:variant>
        <vt:i4>983047</vt:i4>
      </vt:variant>
      <vt:variant>
        <vt:i4>48</vt:i4>
      </vt:variant>
      <vt:variant>
        <vt:i4>0</vt:i4>
      </vt:variant>
      <vt:variant>
        <vt:i4>5</vt:i4>
      </vt:variant>
      <vt:variant>
        <vt:lpwstr>https://pubmed.ncbi.nlm.nih.gov/32213026/</vt:lpwstr>
      </vt:variant>
      <vt:variant>
        <vt:lpwstr/>
      </vt:variant>
      <vt:variant>
        <vt:i4>131079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30989232/</vt:lpwstr>
      </vt:variant>
      <vt:variant>
        <vt:lpwstr/>
      </vt:variant>
      <vt:variant>
        <vt:i4>262144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31184512/</vt:lpwstr>
      </vt:variant>
      <vt:variant>
        <vt:lpwstr/>
      </vt:variant>
      <vt:variant>
        <vt:i4>39330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31496626</vt:lpwstr>
      </vt:variant>
      <vt:variant>
        <vt:lpwstr/>
      </vt:variant>
      <vt:variant>
        <vt:i4>524374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31219157</vt:lpwstr>
      </vt:variant>
      <vt:variant>
        <vt:lpwstr/>
      </vt:variant>
      <vt:variant>
        <vt:i4>393307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30989232</vt:lpwstr>
      </vt:variant>
      <vt:variant>
        <vt:lpwstr/>
      </vt:variant>
      <vt:variant>
        <vt:i4>458847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31222872</vt:lpwstr>
      </vt:variant>
      <vt:variant>
        <vt:lpwstr/>
      </vt:variant>
      <vt:variant>
        <vt:i4>720904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33618023/</vt:lpwstr>
      </vt:variant>
      <vt:variant>
        <vt:lpwstr/>
      </vt:variant>
      <vt:variant>
        <vt:i4>851978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31158271/</vt:lpwstr>
      </vt:variant>
      <vt:variant>
        <vt:lpwstr/>
      </vt:variant>
      <vt:variant>
        <vt:i4>85205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27959607</vt:lpwstr>
      </vt:variant>
      <vt:variant>
        <vt:lpwstr/>
      </vt:variant>
      <vt:variant>
        <vt:i4>5242999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Gasink%20C%5BAuthor%5D&amp;cauthor=true&amp;cauthor_uid=27959607</vt:lpwstr>
      </vt:variant>
      <vt:variant>
        <vt:lpwstr/>
      </vt:variant>
      <vt:variant>
        <vt:i4>12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Sandborn%20WJ%5BAuthor%5D&amp;cauthor=true&amp;cauthor_uid=27959607</vt:lpwstr>
      </vt:variant>
      <vt:variant>
        <vt:lpwstr/>
      </vt:variant>
      <vt:variant>
        <vt:i4>819202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Feagan%20BG%5BAuthor%5D&amp;cauthor=true&amp;cauthor_uid=27959607</vt:lpwstr>
      </vt:variant>
      <vt:variant>
        <vt:lpwstr/>
      </vt:variant>
      <vt:variant>
        <vt:i4>196699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23075178</vt:lpwstr>
      </vt:variant>
      <vt:variant>
        <vt:lpwstr/>
      </vt:variant>
      <vt:variant>
        <vt:i4>8257570</vt:i4>
      </vt:variant>
      <vt:variant>
        <vt:i4>6</vt:i4>
      </vt:variant>
      <vt:variant>
        <vt:i4>0</vt:i4>
      </vt:variant>
      <vt:variant>
        <vt:i4>5</vt:i4>
      </vt:variant>
      <vt:variant>
        <vt:lpwstr>http://cts.businesswire.com/ct/CT?id=smartlink&amp;url=http%3A%2F%2Fec.europa.eu%2Fhealth%2Fdocuments%2Fcommunity-register%2Fhtml%2Fh494.htm&amp;esheet=51459138&amp;newsitemid=20161111005602&amp;lan=en-US&amp;anchor=http%3A%2F%2Fec.europa.eu%2Fhealth%2Fdocuments%2Fcommunity-register%2Fhtml%2Fh494.htm&amp;index=5&amp;md5=74dfddedfbada900593e17bd02993ee1</vt:lpwstr>
      </vt:variant>
      <vt:variant>
        <vt:lpwstr/>
      </vt:variant>
      <vt:variant>
        <vt:i4>524294</vt:i4>
      </vt:variant>
      <vt:variant>
        <vt:i4>3</vt:i4>
      </vt:variant>
      <vt:variant>
        <vt:i4>0</vt:i4>
      </vt:variant>
      <vt:variant>
        <vt:i4>5</vt:i4>
      </vt:variant>
      <vt:variant>
        <vt:lpwstr>http://www.wma.net/en/30publications/10policies/b3/index.html</vt:lpwstr>
      </vt:variant>
      <vt:variant>
        <vt:lpwstr/>
      </vt:variant>
      <vt:variant>
        <vt:i4>8257605</vt:i4>
      </vt:variant>
      <vt:variant>
        <vt:i4>0</vt:i4>
      </vt:variant>
      <vt:variant>
        <vt:i4>0</vt:i4>
      </vt:variant>
      <vt:variant>
        <vt:i4>5</vt:i4>
      </vt:variant>
      <vt:variant>
        <vt:lpwstr>mailto:antotursi@tiscali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PROBIOTIC SUPPLEMENTATION ON THE EFFECTIVENESS AND TO</dc:title>
  <dc:creator>Tursi Antonio</dc:creator>
  <cp:lastModifiedBy>Utente1</cp:lastModifiedBy>
  <cp:revision>4</cp:revision>
  <cp:lastPrinted>2024-11-01T20:26:00Z</cp:lastPrinted>
  <dcterms:created xsi:type="dcterms:W3CDTF">2026-01-23T15:48:00Z</dcterms:created>
  <dcterms:modified xsi:type="dcterms:W3CDTF">2026-01-2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dc17c606d24db81df5aab838535a12602ef39efffb2ec54b502c693f1769f</vt:lpwstr>
  </property>
  <property fmtid="{D5CDD505-2E9C-101B-9397-08002B2CF9AE}" pid="3" name="ZOTERO_PREF_1">
    <vt:lpwstr>&lt;data data-version="3" zotero-version="7.0.29"&gt;&lt;session id="ks2OUu8a"/&gt;&lt;style id="http://www.zotero.org/styles/national-library-of-medicine-brackets-no-et-al" hasBibliography="1" bibliographyStyleHasBeenSet="1"/&gt;&lt;prefs&gt;&lt;pref name="fieldType" value="Field"</vt:lpwstr>
  </property>
  <property fmtid="{D5CDD505-2E9C-101B-9397-08002B2CF9AE}" pid="4" name="ZOTERO_PREF_2">
    <vt:lpwstr>/&gt;&lt;/prefs&gt;&lt;/data&gt;</vt:lpwstr>
  </property>
  <property fmtid="{D5CDD505-2E9C-101B-9397-08002B2CF9AE}" pid="5" name="grammarly_documentId">
    <vt:lpwstr>documentId_406</vt:lpwstr>
  </property>
  <property fmtid="{D5CDD505-2E9C-101B-9397-08002B2CF9AE}" pid="6" name="grammarly_documentContext">
    <vt:lpwstr>{"goals":["convince"],"domain":"academic","emotions":["analytical"],"dialect":"british","audience":"expert","style":"formal"}</vt:lpwstr>
  </property>
</Properties>
</file>